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2C726" w14:textId="3B18E7D1" w:rsidR="00E00443" w:rsidRPr="008849AB" w:rsidRDefault="00D6231A" w:rsidP="00E0044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78608338"/>
      <w:bookmarkStart w:id="1" w:name="_GoBack"/>
      <w:bookmarkEnd w:id="0"/>
      <w:bookmarkEnd w:id="1"/>
      <w:r w:rsidRPr="008849AB">
        <w:rPr>
          <w:rFonts w:ascii="Times New Roman" w:hAnsi="Times New Roman" w:cs="Times New Roman"/>
          <w:b/>
          <w:bCs/>
        </w:rPr>
        <w:t>Different Fc</w:t>
      </w:r>
      <w:r w:rsidR="00DC1CAC" w:rsidRPr="008849AB">
        <w:rPr>
          <w:rFonts w:ascii="Times New Roman" w:hAnsi="Times New Roman" w:cs="Times New Roman"/>
          <w:b/>
          <w:bCs/>
        </w:rPr>
        <w:t xml:space="preserve"> scaffold</w:t>
      </w:r>
      <w:r w:rsidR="00E367E8">
        <w:rPr>
          <w:rFonts w:ascii="Times New Roman" w:hAnsi="Times New Roman" w:cs="Times New Roman"/>
          <w:b/>
          <w:bCs/>
        </w:rPr>
        <w:t>s</w:t>
      </w:r>
      <w:r w:rsidR="00DC1CAC" w:rsidRPr="008849AB">
        <w:rPr>
          <w:rFonts w:ascii="Times New Roman" w:hAnsi="Times New Roman" w:cs="Times New Roman"/>
          <w:b/>
          <w:bCs/>
        </w:rPr>
        <w:t xml:space="preserve"> enhance the breadth of </w:t>
      </w:r>
      <w:r w:rsidR="000249A2" w:rsidRPr="008849AB">
        <w:rPr>
          <w:rFonts w:ascii="Times New Roman" w:hAnsi="Times New Roman" w:cs="Times New Roman"/>
          <w:b/>
          <w:bCs/>
          <w:i/>
          <w:iCs/>
        </w:rPr>
        <w:t xml:space="preserve">in vitro </w:t>
      </w:r>
      <w:r w:rsidR="00DC1CAC" w:rsidRPr="008849AB">
        <w:rPr>
          <w:rFonts w:ascii="Times New Roman" w:hAnsi="Times New Roman" w:cs="Times New Roman"/>
          <w:b/>
          <w:bCs/>
        </w:rPr>
        <w:t xml:space="preserve">neutralization of the same </w:t>
      </w:r>
      <w:r w:rsidRPr="008849AB">
        <w:rPr>
          <w:rFonts w:ascii="Times New Roman" w:hAnsi="Times New Roman" w:cs="Times New Roman"/>
          <w:b/>
          <w:bCs/>
        </w:rPr>
        <w:t>Fab against different Rotavirus strains</w:t>
      </w:r>
    </w:p>
    <w:p w14:paraId="13BFE581" w14:textId="77777777" w:rsidR="00224EA0" w:rsidRPr="008849AB" w:rsidRDefault="00224EA0" w:rsidP="00395C1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54B0A5E" w14:textId="32AF8DF4" w:rsidR="00BF5ABB" w:rsidRPr="008E29A4" w:rsidRDefault="00613B7E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E29A4">
        <w:rPr>
          <w:rFonts w:ascii="Times New Roman" w:hAnsi="Times New Roman" w:cs="Times New Roman"/>
          <w:lang w:val="it-IT"/>
        </w:rPr>
        <w:t>M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8E29A4">
        <w:rPr>
          <w:rFonts w:ascii="Times New Roman" w:hAnsi="Times New Roman" w:cs="Times New Roman"/>
          <w:lang w:val="it-IT"/>
        </w:rPr>
        <w:t>R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 xml:space="preserve"> </w:t>
      </w:r>
      <w:r w:rsidR="008E29A4">
        <w:rPr>
          <w:rFonts w:ascii="Times New Roman" w:hAnsi="Times New Roman" w:cs="Times New Roman"/>
          <w:lang w:val="it-IT"/>
        </w:rPr>
        <w:t>Miranda</w:t>
      </w:r>
      <w:r w:rsidR="005E7C8F" w:rsidRPr="008E29A4">
        <w:rPr>
          <w:rFonts w:ascii="Times New Roman" w:hAnsi="Times New Roman" w:cs="Times New Roman"/>
          <w:lang w:val="it-IT"/>
        </w:rPr>
        <w:t xml:space="preserve"> </w:t>
      </w:r>
      <w:r w:rsidR="009173A2" w:rsidRPr="008E29A4">
        <w:rPr>
          <w:rFonts w:ascii="Times New Roman" w:hAnsi="Times New Roman" w:cs="Times New Roman"/>
          <w:lang w:val="it-IT"/>
        </w:rPr>
        <w:t>Echague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,2</w:t>
      </w:r>
      <w:r w:rsidR="5B43946B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C60CE9" w:rsidRPr="008E29A4">
        <w:rPr>
          <w:rFonts w:ascii="Times New Roman" w:hAnsi="Times New Roman" w:cs="Times New Roman"/>
          <w:lang w:val="it-IT"/>
        </w:rPr>
        <w:t xml:space="preserve">, </w:t>
      </w:r>
      <w:r w:rsidR="0065667B" w:rsidRPr="008E29A4">
        <w:rPr>
          <w:rFonts w:ascii="Times New Roman" w:hAnsi="Times New Roman" w:cs="Times New Roman"/>
          <w:lang w:val="it-IT"/>
        </w:rPr>
        <w:t>G. Vezzani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1*</w:t>
      </w:r>
      <w:r w:rsidR="37E7C8DE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65667B" w:rsidRPr="008E29A4">
        <w:rPr>
          <w:rFonts w:ascii="Times New Roman" w:hAnsi="Times New Roman" w:cs="Times New Roman"/>
          <w:lang w:val="it-IT"/>
        </w:rPr>
        <w:t>,</w:t>
      </w:r>
      <w:r w:rsidR="00BF5ABB" w:rsidRPr="008E29A4">
        <w:rPr>
          <w:rFonts w:ascii="Times New Roman" w:hAnsi="Times New Roman" w:cs="Times New Roman"/>
          <w:lang w:val="it-IT"/>
        </w:rPr>
        <w:t xml:space="preserve"> </w:t>
      </w:r>
      <w:r w:rsidR="002D0AD6" w:rsidRPr="008E29A4">
        <w:rPr>
          <w:rFonts w:ascii="Times New Roman" w:hAnsi="Times New Roman" w:cs="Times New Roman"/>
          <w:lang w:val="it-IT"/>
        </w:rPr>
        <w:t>E. Morandi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2D0AD6" w:rsidRPr="008E29A4">
        <w:rPr>
          <w:rFonts w:ascii="Times New Roman" w:hAnsi="Times New Roman" w:cs="Times New Roman"/>
          <w:lang w:val="it-IT"/>
        </w:rPr>
        <w:t>, M</w:t>
      </w:r>
      <w:r w:rsidR="00EA7E0F" w:rsidRPr="008E29A4">
        <w:rPr>
          <w:rFonts w:ascii="Times New Roman" w:hAnsi="Times New Roman" w:cs="Times New Roman"/>
          <w:lang w:val="it-IT"/>
        </w:rPr>
        <w:t>. Della Peruta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EA7E0F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 xml:space="preserve">M. </w:t>
      </w:r>
      <w:r w:rsidR="005E19CE" w:rsidRPr="008E29A4">
        <w:rPr>
          <w:rFonts w:ascii="Times New Roman" w:hAnsi="Times New Roman" w:cs="Times New Roman"/>
          <w:lang w:val="it-IT"/>
        </w:rPr>
        <w:t>Scordio</w:t>
      </w:r>
      <w:r w:rsidR="005E19CE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>T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A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C. Reyes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>,</w:t>
      </w:r>
      <w:r w:rsidR="00857564" w:rsidRPr="008E29A4">
        <w:rPr>
          <w:rFonts w:ascii="Times New Roman" w:hAnsi="Times New Roman" w:cs="Times New Roman"/>
          <w:lang w:val="it-IT"/>
        </w:rPr>
        <w:t xml:space="preserve"> D. Oldrini</w:t>
      </w:r>
      <w:r w:rsidR="00857564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857564" w:rsidRPr="008E29A4">
        <w:rPr>
          <w:rFonts w:ascii="Times New Roman" w:hAnsi="Times New Roman" w:cs="Times New Roman"/>
          <w:lang w:val="it-IT"/>
        </w:rPr>
        <w:t>,</w:t>
      </w:r>
      <w:r w:rsidR="00974E3E" w:rsidRPr="008E29A4">
        <w:rPr>
          <w:rFonts w:ascii="Times New Roman" w:hAnsi="Times New Roman" w:cs="Times New Roman"/>
          <w:lang w:val="it-IT"/>
        </w:rPr>
        <w:t xml:space="preserve"> </w:t>
      </w:r>
      <w:r w:rsidR="00935C2F" w:rsidRPr="008E29A4">
        <w:rPr>
          <w:rFonts w:ascii="Times New Roman" w:hAnsi="Times New Roman" w:cs="Times New Roman"/>
          <w:lang w:val="it-IT"/>
        </w:rPr>
        <w:t>M. Iturriza</w:t>
      </w:r>
      <w:r w:rsidR="003415A1" w:rsidRPr="008E29A4">
        <w:rPr>
          <w:rFonts w:ascii="Times New Roman" w:hAnsi="Times New Roman" w:cs="Times New Roman"/>
          <w:lang w:val="it-IT"/>
        </w:rPr>
        <w:t>-Gómara</w:t>
      </w:r>
      <w:r w:rsidR="00935C2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935C2F" w:rsidRPr="008E29A4">
        <w:rPr>
          <w:rFonts w:ascii="Times New Roman" w:hAnsi="Times New Roman" w:cs="Times New Roman"/>
          <w:lang w:val="it-IT"/>
        </w:rPr>
        <w:t xml:space="preserve">, </w:t>
      </w:r>
      <w:r w:rsidR="00EA7E0F" w:rsidRPr="008E29A4">
        <w:rPr>
          <w:rFonts w:ascii="Times New Roman" w:hAnsi="Times New Roman" w:cs="Times New Roman"/>
          <w:lang w:val="it-IT"/>
        </w:rPr>
        <w:t>R.J. Loomis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74E3E" w:rsidRPr="008E29A4">
        <w:rPr>
          <w:rFonts w:ascii="Times New Roman" w:hAnsi="Times New Roman" w:cs="Times New Roman"/>
          <w:lang w:val="it-IT"/>
        </w:rPr>
        <w:t>O. Rossi</w:t>
      </w:r>
      <w:r w:rsidR="00974E3E" w:rsidRPr="008E29A4">
        <w:rPr>
          <w:rFonts w:ascii="Times New Roman" w:hAnsi="Times New Roman" w:cs="Times New Roman"/>
          <w:vertAlign w:val="superscript"/>
          <w:lang w:val="it-IT"/>
        </w:rPr>
        <w:t>1</w:t>
      </w:r>
    </w:p>
    <w:p w14:paraId="6AD9A338" w14:textId="77777777" w:rsidR="00BF5ABB" w:rsidRPr="008E29A4" w:rsidRDefault="00BF5ABB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12D404B6" w14:textId="06F46A2C" w:rsidR="00BF5ABB" w:rsidRPr="008849AB" w:rsidRDefault="00615F37" w:rsidP="00395C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849AB">
        <w:rPr>
          <w:rFonts w:ascii="Times New Roman" w:hAnsi="Times New Roman" w:cs="Times New Roman"/>
          <w:vertAlign w:val="superscript"/>
          <w:lang w:val="en-GB"/>
        </w:rPr>
        <w:t>1</w:t>
      </w:r>
      <w:r w:rsidR="00BF5ABB" w:rsidRPr="008849AB">
        <w:rPr>
          <w:rFonts w:ascii="Times New Roman" w:hAnsi="Times New Roman" w:cs="Times New Roman"/>
          <w:lang w:val="en-GB"/>
        </w:rPr>
        <w:t xml:space="preserve"> GSK Vaccines Institute for Global Health (GVGH), Siena, Italy </w:t>
      </w:r>
    </w:p>
    <w:p w14:paraId="6AC57D7A" w14:textId="28BBBBFF" w:rsidR="00BF5ABB" w:rsidRPr="008849AB" w:rsidRDefault="0065667B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vertAlign w:val="superscript"/>
          <w:lang w:val="it-IT"/>
        </w:rPr>
        <w:t>2</w:t>
      </w:r>
      <w:r w:rsidR="00BF5ABB" w:rsidRPr="008849AB">
        <w:rPr>
          <w:rFonts w:ascii="Times New Roman" w:hAnsi="Times New Roman" w:cs="Times New Roman"/>
          <w:lang w:val="it-IT"/>
        </w:rPr>
        <w:t xml:space="preserve"> Fondazione Biotecnopolo di Siena, Siena, Italy</w:t>
      </w:r>
    </w:p>
    <w:p w14:paraId="6D14E6F9" w14:textId="03BBAE3E" w:rsidR="487AF66E" w:rsidRPr="00741A80" w:rsidRDefault="487AF66E" w:rsidP="58281EE2">
      <w:pPr>
        <w:spacing w:line="360" w:lineRule="auto"/>
        <w:jc w:val="both"/>
        <w:rPr>
          <w:rFonts w:ascii="Times New Roman" w:hAnsi="Times New Roman" w:cs="Times New Roman"/>
        </w:rPr>
      </w:pPr>
      <w:r w:rsidRPr="00741A80">
        <w:rPr>
          <w:rFonts w:ascii="Times New Roman" w:hAnsi="Times New Roman" w:cs="Times New Roman"/>
        </w:rPr>
        <w:t>+ Authors contributed equally to the work</w:t>
      </w:r>
    </w:p>
    <w:p w14:paraId="40652B77" w14:textId="77777777" w:rsidR="00B00E8D" w:rsidRPr="00741A80" w:rsidRDefault="00B00E8D" w:rsidP="00395C1D">
      <w:pPr>
        <w:spacing w:line="360" w:lineRule="auto"/>
        <w:jc w:val="both"/>
        <w:rPr>
          <w:rFonts w:ascii="Times New Roman" w:hAnsi="Times New Roman" w:cs="Times New Roman"/>
        </w:rPr>
      </w:pPr>
    </w:p>
    <w:p w14:paraId="5DC19F50" w14:textId="4E874B74" w:rsidR="00615F37" w:rsidRPr="008849AB" w:rsidRDefault="00B00E8D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b/>
          <w:bCs/>
          <w:lang w:val="it-IT"/>
        </w:rPr>
        <w:t>*Correspondence:</w:t>
      </w:r>
      <w:r w:rsidR="00F4592A" w:rsidRPr="008849AB">
        <w:rPr>
          <w:rFonts w:ascii="Times New Roman" w:hAnsi="Times New Roman" w:cs="Times New Roman"/>
          <w:b/>
          <w:bCs/>
          <w:lang w:val="it-IT"/>
        </w:rPr>
        <w:t xml:space="preserve"> </w:t>
      </w:r>
      <w:r w:rsidR="00615F37" w:rsidRPr="008849AB">
        <w:rPr>
          <w:rFonts w:ascii="Times New Roman" w:hAnsi="Times New Roman" w:cs="Times New Roman"/>
          <w:lang w:val="it-IT"/>
        </w:rPr>
        <w:t>Giacomo Vezzani</w:t>
      </w:r>
      <w:r w:rsidR="003B2E91" w:rsidRPr="008849AB">
        <w:rPr>
          <w:rFonts w:ascii="Times New Roman" w:hAnsi="Times New Roman" w:cs="Times New Roman"/>
          <w:lang w:val="it-IT"/>
        </w:rPr>
        <w:t xml:space="preserve">, </w:t>
      </w:r>
      <w:hyperlink r:id="rId9" w:history="1">
        <w:r w:rsidR="00695832" w:rsidRPr="008849AB">
          <w:rPr>
            <w:rStyle w:val="Hyperlink"/>
            <w:rFonts w:ascii="Times New Roman" w:hAnsi="Times New Roman" w:cs="Times New Roman"/>
            <w:lang w:val="it-IT"/>
          </w:rPr>
          <w:t>giacomo.x.vezzani@gsk.com</w:t>
        </w:r>
      </w:hyperlink>
    </w:p>
    <w:p w14:paraId="220D5247" w14:textId="77777777" w:rsidR="00695832" w:rsidRPr="008849AB" w:rsidRDefault="00695832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325E6562" w14:textId="5F80AF90" w:rsidR="003E3F98" w:rsidRPr="00D7304C" w:rsidRDefault="00695832" w:rsidP="00D7304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849AB">
        <w:rPr>
          <w:rFonts w:ascii="Times New Roman" w:hAnsi="Times New Roman" w:cs="Times New Roman"/>
          <w:b/>
          <w:bCs/>
        </w:rPr>
        <w:t xml:space="preserve">Keywords: </w:t>
      </w:r>
      <w:r w:rsidRPr="008849AB">
        <w:rPr>
          <w:rFonts w:ascii="Times New Roman" w:hAnsi="Times New Roman" w:cs="Times New Roman"/>
        </w:rPr>
        <w:t>Rotavirus, immunology, vaccines, neutralization assay, mAbs scaffold</w:t>
      </w:r>
    </w:p>
    <w:p w14:paraId="3DE11E11" w14:textId="77777777" w:rsidR="00AA0218" w:rsidRDefault="00AA0218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3504C6A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E5B791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27038D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4262E4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6C0472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48D4791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A893FE5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5CC652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200D60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4E281F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1B5AEC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DCDA41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D5E72F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763E8C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451BE5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F6502A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6ED16F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9BDA23" w14:textId="77777777" w:rsidR="00F15A1D" w:rsidRDefault="00F15A1D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4579" w:type="dxa"/>
        <w:tblInd w:w="2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1276"/>
        <w:gridCol w:w="1655"/>
      </w:tblGrid>
      <w:tr w:rsidR="004935D3" w:rsidRPr="005C6A8A" w14:paraId="6ABA9B25" w14:textId="6FE0291D" w:rsidTr="00884B73">
        <w:trPr>
          <w:trHeight w:val="290"/>
        </w:trPr>
        <w:tc>
          <w:tcPr>
            <w:tcW w:w="16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F39E073" w14:textId="77777777" w:rsidR="004935D3" w:rsidRPr="005C6A8A" w:rsidRDefault="004935D3" w:rsidP="00FE5885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5C6A8A">
              <w:rPr>
                <w:rFonts w:eastAsia="Times New Roman" w:cstheme="minorHAnsi"/>
                <w:b/>
                <w:bCs/>
              </w:rPr>
              <w:lastRenderedPageBreak/>
              <w:t>Sample 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A64595E" w14:textId="77777777" w:rsidR="004935D3" w:rsidRPr="005C6A8A" w:rsidRDefault="004935D3" w:rsidP="00FE5885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5C6A8A">
              <w:rPr>
                <w:rFonts w:eastAsia="Times New Roman" w:cstheme="minorHAnsi"/>
                <w:b/>
                <w:bCs/>
              </w:rPr>
              <w:t>Response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6C550D3" w14:textId="77777777" w:rsidR="004935D3" w:rsidRPr="005C6A8A" w:rsidRDefault="004935D3" w:rsidP="00FE5885">
            <w:pPr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K</w:t>
            </w:r>
            <w:r w:rsidRPr="00736D54">
              <w:rPr>
                <w:rFonts w:eastAsia="Times New Roman" w:cstheme="minorHAnsi"/>
                <w:b/>
                <w:bCs/>
                <w:vertAlign w:val="subscript"/>
              </w:rPr>
              <w:t>dis</w:t>
            </w:r>
            <w:r w:rsidRPr="005C6A8A">
              <w:rPr>
                <w:rFonts w:eastAsia="Times New Roman" w:cstheme="minorHAnsi"/>
                <w:b/>
                <w:bCs/>
              </w:rPr>
              <w:t xml:space="preserve"> (1/s)</w:t>
            </w:r>
          </w:p>
        </w:tc>
      </w:tr>
      <w:tr w:rsidR="004935D3" w:rsidRPr="005C6A8A" w14:paraId="60B9EA71" w14:textId="5CBCB7E4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DB3F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DBC94" w14:textId="3E50157D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</w:t>
            </w:r>
            <w:r w:rsidRPr="005C6A8A">
              <w:rPr>
                <w:rFonts w:eastAsia="Times New Roman" w:cstheme="minorHAnsi"/>
              </w:rPr>
              <w:t>96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88588D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1.000E-03</w:t>
            </w:r>
          </w:p>
        </w:tc>
      </w:tr>
      <w:tr w:rsidR="004935D3" w:rsidRPr="005C6A8A" w14:paraId="58AE6F53" w14:textId="08D30292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3ED5B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Ig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A303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034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9B7399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5.496E-03</w:t>
            </w:r>
          </w:p>
        </w:tc>
      </w:tr>
      <w:tr w:rsidR="004935D3" w:rsidRPr="005C6A8A" w14:paraId="26E6E6D0" w14:textId="06D8CF22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AC94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Ig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730B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125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285F91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3.539E-07</w:t>
            </w:r>
          </w:p>
        </w:tc>
      </w:tr>
      <w:tr w:rsidR="004935D3" w:rsidRPr="005C6A8A" w14:paraId="1B91DE9F" w14:textId="49E67490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188B1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Ig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9A96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125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182D62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693E-07</w:t>
            </w:r>
          </w:p>
        </w:tc>
      </w:tr>
      <w:tr w:rsidR="004935D3" w:rsidRPr="005C6A8A" w14:paraId="211EBC23" w14:textId="1630E0FB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4151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AC2C" w14:textId="7F1037BB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Pr="005C6A8A">
              <w:rPr>
                <w:rFonts w:eastAsia="Times New Roman" w:cstheme="minorHAnsi"/>
              </w:rPr>
              <w:t>125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DDF578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1.000E-03</w:t>
            </w:r>
          </w:p>
        </w:tc>
      </w:tr>
      <w:tr w:rsidR="004935D3" w:rsidRPr="005C6A8A" w14:paraId="69A0BDCD" w14:textId="6C059EAE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3F64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47 d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AD68" w14:textId="752ACC93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04</w:t>
            </w: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292C98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422E-04</w:t>
            </w:r>
          </w:p>
        </w:tc>
      </w:tr>
      <w:tr w:rsidR="004935D3" w:rsidRPr="005C6A8A" w14:paraId="5D953532" w14:textId="4D255AF0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E419B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B2E0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730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A5ED81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875E-07</w:t>
            </w:r>
          </w:p>
        </w:tc>
      </w:tr>
      <w:tr w:rsidR="004935D3" w:rsidRPr="005C6A8A" w14:paraId="625D7882" w14:textId="4EFF093E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9602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9236" w14:textId="30FB283A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Pr="005C6A8A">
              <w:rPr>
                <w:rFonts w:eastAsia="Times New Roman" w:cstheme="minorHAnsi"/>
              </w:rPr>
              <w:t>14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D6E009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1.000E-03</w:t>
            </w:r>
          </w:p>
        </w:tc>
      </w:tr>
      <w:tr w:rsidR="004935D3" w:rsidRPr="005C6A8A" w14:paraId="755F0490" w14:textId="297860A6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F8C1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E2AD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356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2FC32A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864E-07</w:t>
            </w:r>
          </w:p>
        </w:tc>
      </w:tr>
      <w:tr w:rsidR="004935D3" w:rsidRPr="005C6A8A" w14:paraId="6D33A8B1" w14:textId="546C8780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EEE24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2AF39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64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48F6DF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6.977E-05</w:t>
            </w:r>
          </w:p>
        </w:tc>
      </w:tr>
      <w:tr w:rsidR="004935D3" w:rsidRPr="005C6A8A" w14:paraId="4B467754" w14:textId="2C5F9121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8CC7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49F83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193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5829C0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3.781E-07</w:t>
            </w:r>
          </w:p>
        </w:tc>
      </w:tr>
      <w:tr w:rsidR="004935D3" w:rsidRPr="005C6A8A" w14:paraId="656A66A9" w14:textId="202B417A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9D6A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d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FEBCA" w14:textId="4262DDA0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011</w:t>
            </w: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D556A8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441E-07</w:t>
            </w:r>
          </w:p>
        </w:tc>
      </w:tr>
      <w:tr w:rsidR="004935D3" w:rsidRPr="005C6A8A" w14:paraId="55204DA7" w14:textId="74AEEF1A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15682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8F64" w14:textId="60888DC6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Pr="005C6A8A">
              <w:rPr>
                <w:rFonts w:eastAsia="Times New Roman" w:cstheme="minorHAnsi"/>
              </w:rPr>
              <w:t>128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D9EB2F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1.000E-03</w:t>
            </w:r>
          </w:p>
        </w:tc>
      </w:tr>
      <w:tr w:rsidR="004935D3" w:rsidRPr="005C6A8A" w14:paraId="5AEC44B4" w14:textId="799E4EFA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FE8DE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8 d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56763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385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7C1987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3.553E-07</w:t>
            </w:r>
          </w:p>
        </w:tc>
      </w:tr>
      <w:tr w:rsidR="004935D3" w:rsidRPr="005C6A8A" w14:paraId="02299C76" w14:textId="1E219298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4A67A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35E2C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53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80C59A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418E-07</w:t>
            </w:r>
          </w:p>
        </w:tc>
      </w:tr>
      <w:tr w:rsidR="004935D3" w:rsidRPr="005C6A8A" w14:paraId="70174E36" w14:textId="3EB5D071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037B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4A65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268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C0E4D3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840E-07</w:t>
            </w:r>
          </w:p>
        </w:tc>
      </w:tr>
      <w:tr w:rsidR="004935D3" w:rsidRPr="005C6A8A" w14:paraId="289A36F2" w14:textId="1A373602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6C78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255C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353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1C3E98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104E-07</w:t>
            </w:r>
          </w:p>
        </w:tc>
      </w:tr>
      <w:tr w:rsidR="004935D3" w:rsidRPr="005C6A8A" w14:paraId="1DC3E560" w14:textId="49C4B5F4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AA0C7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DB58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06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898BC6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674E-07</w:t>
            </w:r>
          </w:p>
        </w:tc>
      </w:tr>
      <w:tr w:rsidR="004935D3" w:rsidRPr="005C6A8A" w14:paraId="652CB6A9" w14:textId="5D84D311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3616C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D6C5C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90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32F6A3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000E-07</w:t>
            </w:r>
          </w:p>
        </w:tc>
      </w:tr>
      <w:tr w:rsidR="004935D3" w:rsidRPr="005C6A8A" w14:paraId="3E9564D8" w14:textId="2A63894A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85D5D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d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2AF2C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428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970485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2.999E-07</w:t>
            </w:r>
          </w:p>
        </w:tc>
      </w:tr>
      <w:tr w:rsidR="004935D3" w:rsidRPr="005C6A8A" w14:paraId="2B8754B8" w14:textId="37B815E4" w:rsidTr="00884B73">
        <w:trPr>
          <w:trHeight w:val="29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75FC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CEAE9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780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ECC67C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3.979E-07</w:t>
            </w:r>
          </w:p>
        </w:tc>
      </w:tr>
      <w:tr w:rsidR="004935D3" w:rsidRPr="005C6A8A" w14:paraId="239ADCCE" w14:textId="512BCA4D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C9F03D" w14:textId="77777777" w:rsidR="004935D3" w:rsidRPr="005C6A8A" w:rsidRDefault="004935D3" w:rsidP="006A447A">
            <w:pPr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mAb9 d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11FC06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0.543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FE3DEF" w14:textId="77777777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5C6A8A">
              <w:rPr>
                <w:rFonts w:eastAsia="Times New Roman" w:cstheme="minorHAnsi"/>
              </w:rPr>
              <w:t>4.752E-07</w:t>
            </w:r>
          </w:p>
        </w:tc>
      </w:tr>
      <w:tr w:rsidR="004935D3" w:rsidRPr="005C6A8A" w14:paraId="75E7DF44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FCD3430" w14:textId="703F5C54" w:rsidR="004935D3" w:rsidRPr="005C6A8A" w:rsidRDefault="004935D3" w:rsidP="006A447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5E580C92" w14:textId="6B2FD4F9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72E735E5" w14:textId="590D92EC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0D0F4D88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3644EF7" w14:textId="1292B09B" w:rsidR="004935D3" w:rsidRPr="005C6A8A" w:rsidRDefault="004935D3" w:rsidP="006A447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Ig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4A364B3F" w14:textId="250A3770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1FF190D9" w14:textId="78CA4099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2E06C81E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34A9945" w14:textId="183BAC5B" w:rsidR="004935D3" w:rsidRPr="005C6A8A" w:rsidRDefault="004935D3" w:rsidP="006A447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Ig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1FE6C588" w14:textId="13FD9B95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7334C799" w14:textId="021D17C2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4B20734E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AFBB895" w14:textId="3CF646DC" w:rsidR="004935D3" w:rsidRPr="005C6A8A" w:rsidRDefault="004935D3" w:rsidP="006A447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Ig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15E4F1F7" w14:textId="03465915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0B234F4D" w14:textId="31252FCA" w:rsidR="004935D3" w:rsidRPr="005C6A8A" w:rsidRDefault="004935D3" w:rsidP="006A447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30F8FE5B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7E73BD5" w14:textId="6BC2E70D" w:rsidR="004935D3" w:rsidRPr="005C6A8A" w:rsidRDefault="004935D3" w:rsidP="0077713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2CEF50EB" w14:textId="3CD425B7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7400087B" w14:textId="7AA728B4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75DC3318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C2AFE1A" w14:textId="5CD35219" w:rsidR="004935D3" w:rsidRPr="005C6A8A" w:rsidRDefault="004935D3" w:rsidP="0077713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dIg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08630729" w14:textId="31B7A1F8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5A166FF5" w14:textId="79D18DCE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36D6259E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3F53936" w14:textId="1B44EC04" w:rsidR="004935D3" w:rsidRPr="005C6A8A" w:rsidRDefault="004935D3" w:rsidP="0077713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71A071EE" w14:textId="6CCD7252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333FA2D6" w14:textId="773A00F5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  <w:tr w:rsidR="004935D3" w:rsidRPr="005C6A8A" w14:paraId="39030A3B" w14:textId="77777777" w:rsidTr="00884B73">
        <w:trPr>
          <w:trHeight w:val="300"/>
        </w:trPr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25CE315" w14:textId="4C01C63F" w:rsidR="004935D3" w:rsidRPr="005C6A8A" w:rsidRDefault="004935D3" w:rsidP="0077713A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b46 dIg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30805846" w14:textId="20A79BB8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46C73F62" w14:textId="0743B137" w:rsidR="004935D3" w:rsidRPr="005C6A8A" w:rsidRDefault="004935D3" w:rsidP="0077713A">
            <w:pPr>
              <w:jc w:val="right"/>
              <w:rPr>
                <w:rFonts w:eastAsia="Times New Roman" w:cstheme="minorHAnsi"/>
              </w:rPr>
            </w:pPr>
            <w:r w:rsidRPr="00C1742B">
              <w:rPr>
                <w:rFonts w:eastAsia="Times New Roman" w:cstheme="minorHAnsi"/>
              </w:rPr>
              <w:t>N/A</w:t>
            </w:r>
          </w:p>
        </w:tc>
      </w:tr>
    </w:tbl>
    <w:p w14:paraId="0715A2A8" w14:textId="77777777" w:rsidR="003E3F98" w:rsidRDefault="003E3F98" w:rsidP="003E3F9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71D3AA" w14:textId="7270B7CF" w:rsidR="00986A13" w:rsidRPr="00E167F7" w:rsidRDefault="003E3F98" w:rsidP="00E167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7713A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053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inding of VP8*-specific mAbs. </w:t>
      </w:r>
      <w:r w:rsidRPr="00ED5DB2">
        <w:rPr>
          <w:rFonts w:ascii="Times New Roman" w:hAnsi="Times New Roman" w:cs="Times New Roman"/>
          <w:sz w:val="20"/>
          <w:szCs w:val="20"/>
        </w:rPr>
        <w:t xml:space="preserve">From left to right: sample ID, </w:t>
      </w:r>
      <w:r w:rsidR="008C2D53">
        <w:rPr>
          <w:rFonts w:ascii="Times New Roman" w:hAnsi="Times New Roman" w:cs="Times New Roman"/>
          <w:sz w:val="20"/>
          <w:szCs w:val="20"/>
        </w:rPr>
        <w:t xml:space="preserve">Antigen loading/mAb binding </w:t>
      </w:r>
      <w:r w:rsidRPr="00ED5DB2">
        <w:rPr>
          <w:rFonts w:ascii="Times New Roman" w:hAnsi="Times New Roman" w:cs="Times New Roman"/>
          <w:sz w:val="20"/>
          <w:szCs w:val="20"/>
        </w:rPr>
        <w:t>ratio response</w:t>
      </w:r>
      <w:r w:rsidR="007F7B51">
        <w:rPr>
          <w:rFonts w:ascii="Times New Roman" w:hAnsi="Times New Roman" w:cs="Times New Roman"/>
          <w:sz w:val="20"/>
          <w:szCs w:val="20"/>
        </w:rPr>
        <w:t>,</w:t>
      </w:r>
      <w:r w:rsidRPr="00ED5DB2">
        <w:rPr>
          <w:rFonts w:ascii="Times New Roman" w:hAnsi="Times New Roman" w:cs="Times New Roman"/>
          <w:sz w:val="20"/>
          <w:szCs w:val="20"/>
        </w:rPr>
        <w:t xml:space="preserve"> </w:t>
      </w:r>
      <w:r w:rsidR="004935D3">
        <w:rPr>
          <w:rFonts w:ascii="Times New Roman" w:hAnsi="Times New Roman" w:cs="Times New Roman"/>
          <w:sz w:val="20"/>
          <w:szCs w:val="20"/>
        </w:rPr>
        <w:t xml:space="preserve">and </w:t>
      </w:r>
      <w:r w:rsidRPr="00ED5DB2">
        <w:rPr>
          <w:rFonts w:ascii="Times New Roman" w:hAnsi="Times New Roman" w:cs="Times New Roman"/>
          <w:sz w:val="20"/>
          <w:szCs w:val="20"/>
        </w:rPr>
        <w:t>dissociation constant</w:t>
      </w:r>
      <w:r w:rsidR="00150C37">
        <w:rPr>
          <w:rFonts w:ascii="Times New Roman" w:hAnsi="Times New Roman" w:cs="Times New Roman"/>
          <w:sz w:val="20"/>
          <w:szCs w:val="20"/>
        </w:rPr>
        <w:t xml:space="preserve"> (K</w:t>
      </w:r>
      <w:r w:rsidR="00150C37" w:rsidRPr="00150C37">
        <w:rPr>
          <w:rFonts w:ascii="Times New Roman" w:hAnsi="Times New Roman" w:cs="Times New Roman"/>
          <w:sz w:val="20"/>
          <w:szCs w:val="20"/>
          <w:vertAlign w:val="subscript"/>
        </w:rPr>
        <w:t>dis</w:t>
      </w:r>
      <w:r w:rsidR="00150C37">
        <w:rPr>
          <w:rFonts w:ascii="Times New Roman" w:hAnsi="Times New Roman" w:cs="Times New Roman"/>
          <w:sz w:val="20"/>
          <w:szCs w:val="20"/>
        </w:rPr>
        <w:t>)</w:t>
      </w:r>
      <w:r w:rsidR="007F7B51">
        <w:rPr>
          <w:rFonts w:ascii="Times New Roman" w:hAnsi="Times New Roman" w:cs="Times New Roman"/>
          <w:sz w:val="20"/>
          <w:szCs w:val="20"/>
        </w:rPr>
        <w:t xml:space="preserve">, of purified mAb </w:t>
      </w:r>
      <w:r w:rsidR="000C18F5">
        <w:rPr>
          <w:rFonts w:ascii="Times New Roman" w:hAnsi="Times New Roman" w:cs="Times New Roman"/>
          <w:sz w:val="20"/>
          <w:szCs w:val="20"/>
        </w:rPr>
        <w:t>obtained in PB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sectPr w:rsidR="00986A13" w:rsidRPr="00E167F7" w:rsidSect="00FC7EF6">
      <w:footerReference w:type="default" r:id="rId10"/>
      <w:type w:val="continuous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FDC34" w14:textId="77777777" w:rsidR="00D9398E" w:rsidRDefault="00D9398E" w:rsidP="00273506">
      <w:r>
        <w:separator/>
      </w:r>
    </w:p>
  </w:endnote>
  <w:endnote w:type="continuationSeparator" w:id="0">
    <w:p w14:paraId="3755D28B" w14:textId="77777777" w:rsidR="00D9398E" w:rsidRDefault="00D9398E" w:rsidP="00273506">
      <w:r>
        <w:continuationSeparator/>
      </w:r>
    </w:p>
  </w:endnote>
  <w:endnote w:type="continuationNotice" w:id="1">
    <w:p w14:paraId="709623EE" w14:textId="77777777" w:rsidR="00D9398E" w:rsidRDefault="00D939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730069"/>
      <w:docPartObj>
        <w:docPartGallery w:val="Page Numbers (Bottom of Page)"/>
        <w:docPartUnique/>
      </w:docPartObj>
    </w:sdtPr>
    <w:sdtEndPr/>
    <w:sdtContent>
      <w:p w14:paraId="17F2B6EE" w14:textId="74599702" w:rsidR="00BF08A7" w:rsidRDefault="00BF08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7EF6" w:rsidRPr="00FC7EF6">
          <w:rPr>
            <w:noProof/>
            <w:lang w:val="it-IT"/>
          </w:rPr>
          <w:t>2</w:t>
        </w:r>
        <w:r>
          <w:fldChar w:fldCharType="end"/>
        </w:r>
      </w:p>
    </w:sdtContent>
  </w:sdt>
  <w:p w14:paraId="12920864" w14:textId="77777777" w:rsidR="00273506" w:rsidRDefault="00273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B2CCA" w14:textId="77777777" w:rsidR="00D9398E" w:rsidRDefault="00D9398E" w:rsidP="00273506">
      <w:r>
        <w:separator/>
      </w:r>
    </w:p>
  </w:footnote>
  <w:footnote w:type="continuationSeparator" w:id="0">
    <w:p w14:paraId="191472E2" w14:textId="77777777" w:rsidR="00D9398E" w:rsidRDefault="00D9398E" w:rsidP="00273506">
      <w:r>
        <w:continuationSeparator/>
      </w:r>
    </w:p>
  </w:footnote>
  <w:footnote w:type="continuationNotice" w:id="1">
    <w:p w14:paraId="3D0D1FF4" w14:textId="77777777" w:rsidR="00D9398E" w:rsidRDefault="00D9398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d1Z7zAsyn1Edh" int2:id="0uh4yaA5">
      <int2:state int2:value="Rejected" int2:type="AugLoop_Text_Critique"/>
    </int2:textHash>
    <int2:textHash int2:hashCode="JuFKVy/5ssP0wv" int2:id="2BeVQqa1">
      <int2:state int2:value="Rejected" int2:type="AugLoop_Text_Critique"/>
    </int2:textHash>
    <int2:textHash int2:hashCode="Rlf4vu817PQjDG" int2:id="3wV4SEvX">
      <int2:state int2:value="Rejected" int2:type="AugLoop_Text_Critique"/>
    </int2:textHash>
    <int2:textHash int2:hashCode="xYmGKlzEzmViPo" int2:id="4TrImG4D">
      <int2:state int2:value="Rejected" int2:type="AugLoop_Text_Critique"/>
    </int2:textHash>
    <int2:textHash int2:hashCode="C79O0JBUEB1tuq" int2:id="5NsOzCfq">
      <int2:state int2:value="Rejected" int2:type="AugLoop_Text_Critique"/>
    </int2:textHash>
    <int2:textHash int2:hashCode="30mQ/i1ChQO7Jr" int2:id="8jjNz944">
      <int2:state int2:value="Rejected" int2:type="AugLoop_Text_Critique"/>
    </int2:textHash>
    <int2:textHash int2:hashCode="vBknPqH/bXUNp2" int2:id="DGdjTG4h">
      <int2:state int2:value="Rejected" int2:type="AugLoop_Text_Critique"/>
    </int2:textHash>
    <int2:textHash int2:hashCode="/Cp5QfhNMT5pVN" int2:id="FcwdIj4k">
      <int2:state int2:value="Rejected" int2:type="AugLoop_Text_Critique"/>
    </int2:textHash>
    <int2:textHash int2:hashCode="Q+75piq7ix4WVP" int2:id="IIogMhkR">
      <int2:state int2:value="Rejected" int2:type="AugLoop_Text_Critique"/>
    </int2:textHash>
    <int2:textHash int2:hashCode="Gll+8urxLPdVwV" int2:id="IxWeXWaH">
      <int2:state int2:value="Rejected" int2:type="AugLoop_Text_Critique"/>
    </int2:textHash>
    <int2:textHash int2:hashCode="qpHX/BGjFXoUUV" int2:id="KcnY7b1r">
      <int2:state int2:value="Rejected" int2:type="AugLoop_Text_Critique"/>
    </int2:textHash>
    <int2:textHash int2:hashCode="gQbdeCLUoJhr6x" int2:id="ac4XoWeB">
      <int2:state int2:value="Rejected" int2:type="AugLoop_Text_Critique"/>
    </int2:textHash>
    <int2:textHash int2:hashCode="QteXzfg0ZINbD3" int2:id="aow0wb7u">
      <int2:state int2:value="Rejected" int2:type="AugLoop_Text_Critique"/>
    </int2:textHash>
    <int2:textHash int2:hashCode="NysDgMAsyhL6ZT" int2:id="bSbeu85k">
      <int2:state int2:value="Rejected" int2:type="AugLoop_Text_Critique"/>
    </int2:textHash>
    <int2:textHash int2:hashCode="pxdwHmSlsB2tIp" int2:id="ePFNrLEL">
      <int2:state int2:value="Rejected" int2:type="AugLoop_Text_Critique"/>
    </int2:textHash>
    <int2:textHash int2:hashCode="hxNXtgST0/55n/" int2:id="eeyXOanu">
      <int2:state int2:value="Rejected" int2:type="AugLoop_Text_Critique"/>
    </int2:textHash>
    <int2:textHash int2:hashCode="vE/LItnZkCbECU" int2:id="hHZRlCnY">
      <int2:state int2:value="Rejected" int2:type="AugLoop_Text_Critique"/>
    </int2:textHash>
    <int2:textHash int2:hashCode="jnFIs5ZPD7CcLt" int2:id="jyxWedol">
      <int2:state int2:value="Rejected" int2:type="AugLoop_Text_Critique"/>
    </int2:textHash>
    <int2:textHash int2:hashCode="1o6mlBMpvdKIr8" int2:id="u5UrbBX5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D7986"/>
    <w:multiLevelType w:val="multilevel"/>
    <w:tmpl w:val="EF3C6228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>
    <w:nsid w:val="11470761"/>
    <w:multiLevelType w:val="hybridMultilevel"/>
    <w:tmpl w:val="D2A0D126"/>
    <w:lvl w:ilvl="0" w:tplc="F63AC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35E64"/>
    <w:multiLevelType w:val="multilevel"/>
    <w:tmpl w:val="12E663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>
    <w:nsid w:val="28CA0276"/>
    <w:multiLevelType w:val="multilevel"/>
    <w:tmpl w:val="518CCFA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308A4F92"/>
    <w:multiLevelType w:val="hybridMultilevel"/>
    <w:tmpl w:val="1A9084B8"/>
    <w:lvl w:ilvl="0" w:tplc="030C4C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371C7"/>
    <w:multiLevelType w:val="hybridMultilevel"/>
    <w:tmpl w:val="85105C3C"/>
    <w:lvl w:ilvl="0" w:tplc="CD2C8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72B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63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72F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64D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72C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EA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AF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2E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4C23132"/>
    <w:multiLevelType w:val="hybridMultilevel"/>
    <w:tmpl w:val="69682576"/>
    <w:lvl w:ilvl="0" w:tplc="A4F003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B82078"/>
    <w:multiLevelType w:val="hybridMultilevel"/>
    <w:tmpl w:val="2408A5FA"/>
    <w:lvl w:ilvl="0" w:tplc="05DC0E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279A3"/>
    <w:multiLevelType w:val="multilevel"/>
    <w:tmpl w:val="8D22E1F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9EE7937"/>
    <w:multiLevelType w:val="multilevel"/>
    <w:tmpl w:val="1748623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51DE6D3A"/>
    <w:multiLevelType w:val="hybridMultilevel"/>
    <w:tmpl w:val="70DE6DB4"/>
    <w:lvl w:ilvl="0" w:tplc="AA6C83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2705FF"/>
    <w:multiLevelType w:val="hybridMultilevel"/>
    <w:tmpl w:val="7FD8F6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22FD9"/>
    <w:multiLevelType w:val="multilevel"/>
    <w:tmpl w:val="CE0C1A9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71226933"/>
    <w:multiLevelType w:val="hybridMultilevel"/>
    <w:tmpl w:val="085C191A"/>
    <w:lvl w:ilvl="0" w:tplc="52B8BD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3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EE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8C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21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0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5ED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EE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C8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41F11CF"/>
    <w:multiLevelType w:val="multilevel"/>
    <w:tmpl w:val="E4E010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75755242"/>
    <w:multiLevelType w:val="hybridMultilevel"/>
    <w:tmpl w:val="2D186EA2"/>
    <w:lvl w:ilvl="0" w:tplc="831E7A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0"/>
  </w:num>
  <w:num w:numId="4">
    <w:abstractNumId w:val="4"/>
  </w:num>
  <w:num w:numId="5">
    <w:abstractNumId w:val="13"/>
  </w:num>
  <w:num w:numId="6">
    <w:abstractNumId w:val="5"/>
  </w:num>
  <w:num w:numId="7">
    <w:abstractNumId w:val="11"/>
  </w:num>
  <w:num w:numId="8">
    <w:abstractNumId w:val="14"/>
  </w:num>
  <w:num w:numId="9">
    <w:abstractNumId w:val="0"/>
  </w:num>
  <w:num w:numId="10">
    <w:abstractNumId w:val="1"/>
  </w:num>
  <w:num w:numId="11">
    <w:abstractNumId w:val="12"/>
  </w:num>
  <w:num w:numId="12">
    <w:abstractNumId w:val="3"/>
  </w:num>
  <w:num w:numId="13">
    <w:abstractNumId w:val="9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dperrsra52eeffwo5p2akddsfvwxxzzvd&quot;&gt;My EndNote Library Mabel&amp;apos;s paper&lt;record-ids&gt;&lt;item&gt;2&lt;/item&gt;&lt;item&gt;3&lt;/item&gt;&lt;item&gt;4&lt;/item&gt;&lt;item&gt;6&lt;/item&gt;&lt;item&gt;9&lt;/item&gt;&lt;item&gt;10&lt;/item&gt;&lt;item&gt;13&lt;/item&gt;&lt;item&gt;14&lt;/item&gt;&lt;item&gt;15&lt;/item&gt;&lt;item&gt;37&lt;/item&gt;&lt;item&gt;38&lt;/item&gt;&lt;item&gt;39&lt;/item&gt;&lt;item&gt;41&lt;/item&gt;&lt;item&gt;42&lt;/item&gt;&lt;/record-ids&gt;&lt;/item&gt;&lt;/Libraries&gt;"/>
  </w:docVars>
  <w:rsids>
    <w:rsidRoot w:val="009F721C"/>
    <w:rsid w:val="00000123"/>
    <w:rsid w:val="0000238E"/>
    <w:rsid w:val="000023AA"/>
    <w:rsid w:val="00003CFB"/>
    <w:rsid w:val="000045D6"/>
    <w:rsid w:val="00007550"/>
    <w:rsid w:val="00007905"/>
    <w:rsid w:val="00010287"/>
    <w:rsid w:val="0001068F"/>
    <w:rsid w:val="00010B50"/>
    <w:rsid w:val="00012398"/>
    <w:rsid w:val="00012B4E"/>
    <w:rsid w:val="00013DAA"/>
    <w:rsid w:val="00014665"/>
    <w:rsid w:val="00015304"/>
    <w:rsid w:val="00016F00"/>
    <w:rsid w:val="000178C8"/>
    <w:rsid w:val="00017A33"/>
    <w:rsid w:val="00017CCF"/>
    <w:rsid w:val="00017DC1"/>
    <w:rsid w:val="0002009B"/>
    <w:rsid w:val="000205CC"/>
    <w:rsid w:val="00020BD2"/>
    <w:rsid w:val="00020FC7"/>
    <w:rsid w:val="000218EA"/>
    <w:rsid w:val="00021F8F"/>
    <w:rsid w:val="00022232"/>
    <w:rsid w:val="00022A4E"/>
    <w:rsid w:val="000240D4"/>
    <w:rsid w:val="000241B3"/>
    <w:rsid w:val="0002447A"/>
    <w:rsid w:val="000249A2"/>
    <w:rsid w:val="00024DAD"/>
    <w:rsid w:val="0002613E"/>
    <w:rsid w:val="0003208D"/>
    <w:rsid w:val="00032DB5"/>
    <w:rsid w:val="000348D0"/>
    <w:rsid w:val="00034A50"/>
    <w:rsid w:val="00034B43"/>
    <w:rsid w:val="00034C28"/>
    <w:rsid w:val="00034F92"/>
    <w:rsid w:val="00035061"/>
    <w:rsid w:val="0003536A"/>
    <w:rsid w:val="00035C6E"/>
    <w:rsid w:val="000368EE"/>
    <w:rsid w:val="00036E71"/>
    <w:rsid w:val="000371F2"/>
    <w:rsid w:val="000373A9"/>
    <w:rsid w:val="0003785A"/>
    <w:rsid w:val="0004032D"/>
    <w:rsid w:val="000408E2"/>
    <w:rsid w:val="00040F86"/>
    <w:rsid w:val="00042481"/>
    <w:rsid w:val="00042A2C"/>
    <w:rsid w:val="00042F5E"/>
    <w:rsid w:val="00043A34"/>
    <w:rsid w:val="00044D26"/>
    <w:rsid w:val="000453A5"/>
    <w:rsid w:val="000456B9"/>
    <w:rsid w:val="000471EB"/>
    <w:rsid w:val="00050A06"/>
    <w:rsid w:val="00050E17"/>
    <w:rsid w:val="00050F3D"/>
    <w:rsid w:val="00051650"/>
    <w:rsid w:val="00051C01"/>
    <w:rsid w:val="00052304"/>
    <w:rsid w:val="00052359"/>
    <w:rsid w:val="00053C13"/>
    <w:rsid w:val="00053D45"/>
    <w:rsid w:val="000542E2"/>
    <w:rsid w:val="00054EA1"/>
    <w:rsid w:val="0005642D"/>
    <w:rsid w:val="000567E5"/>
    <w:rsid w:val="00060111"/>
    <w:rsid w:val="00060756"/>
    <w:rsid w:val="000618AB"/>
    <w:rsid w:val="00061C16"/>
    <w:rsid w:val="00061F5F"/>
    <w:rsid w:val="00062392"/>
    <w:rsid w:val="00062540"/>
    <w:rsid w:val="00062F36"/>
    <w:rsid w:val="00063A80"/>
    <w:rsid w:val="00063AEB"/>
    <w:rsid w:val="000648A9"/>
    <w:rsid w:val="00065702"/>
    <w:rsid w:val="00065D5E"/>
    <w:rsid w:val="00065EC4"/>
    <w:rsid w:val="00066A30"/>
    <w:rsid w:val="000714F9"/>
    <w:rsid w:val="000716F4"/>
    <w:rsid w:val="000719F6"/>
    <w:rsid w:val="00072B2D"/>
    <w:rsid w:val="00073370"/>
    <w:rsid w:val="0007374C"/>
    <w:rsid w:val="00074112"/>
    <w:rsid w:val="00075E37"/>
    <w:rsid w:val="00075FF8"/>
    <w:rsid w:val="00076BA3"/>
    <w:rsid w:val="00077A19"/>
    <w:rsid w:val="00077D41"/>
    <w:rsid w:val="00077E41"/>
    <w:rsid w:val="00080803"/>
    <w:rsid w:val="00080D83"/>
    <w:rsid w:val="000811A2"/>
    <w:rsid w:val="0008154F"/>
    <w:rsid w:val="000816A8"/>
    <w:rsid w:val="000836A9"/>
    <w:rsid w:val="00083F92"/>
    <w:rsid w:val="000852A0"/>
    <w:rsid w:val="000867DF"/>
    <w:rsid w:val="00086808"/>
    <w:rsid w:val="000874D9"/>
    <w:rsid w:val="00090169"/>
    <w:rsid w:val="000916FA"/>
    <w:rsid w:val="00092696"/>
    <w:rsid w:val="000931F5"/>
    <w:rsid w:val="00093EC5"/>
    <w:rsid w:val="0009514C"/>
    <w:rsid w:val="00096555"/>
    <w:rsid w:val="00096698"/>
    <w:rsid w:val="000968A8"/>
    <w:rsid w:val="00097C93"/>
    <w:rsid w:val="000A0C4D"/>
    <w:rsid w:val="000A11F1"/>
    <w:rsid w:val="000A1483"/>
    <w:rsid w:val="000A1D0B"/>
    <w:rsid w:val="000A1F54"/>
    <w:rsid w:val="000A211F"/>
    <w:rsid w:val="000A3E3D"/>
    <w:rsid w:val="000A405E"/>
    <w:rsid w:val="000A4B17"/>
    <w:rsid w:val="000A56CF"/>
    <w:rsid w:val="000A5831"/>
    <w:rsid w:val="000A5E24"/>
    <w:rsid w:val="000A6953"/>
    <w:rsid w:val="000A6D6C"/>
    <w:rsid w:val="000A7E02"/>
    <w:rsid w:val="000A7E6F"/>
    <w:rsid w:val="000B0BEF"/>
    <w:rsid w:val="000B1380"/>
    <w:rsid w:val="000B1966"/>
    <w:rsid w:val="000B2306"/>
    <w:rsid w:val="000B3991"/>
    <w:rsid w:val="000B39C2"/>
    <w:rsid w:val="000B3F95"/>
    <w:rsid w:val="000B4C53"/>
    <w:rsid w:val="000B54CB"/>
    <w:rsid w:val="000B563B"/>
    <w:rsid w:val="000B5AED"/>
    <w:rsid w:val="000B6451"/>
    <w:rsid w:val="000B7AD4"/>
    <w:rsid w:val="000B7E92"/>
    <w:rsid w:val="000C03A8"/>
    <w:rsid w:val="000C0C6D"/>
    <w:rsid w:val="000C10B5"/>
    <w:rsid w:val="000C12A5"/>
    <w:rsid w:val="000C18F5"/>
    <w:rsid w:val="000C1E30"/>
    <w:rsid w:val="000C323F"/>
    <w:rsid w:val="000C33FD"/>
    <w:rsid w:val="000C3C04"/>
    <w:rsid w:val="000C5783"/>
    <w:rsid w:val="000C5A2A"/>
    <w:rsid w:val="000C634D"/>
    <w:rsid w:val="000C66EE"/>
    <w:rsid w:val="000D00EE"/>
    <w:rsid w:val="000D1304"/>
    <w:rsid w:val="000D169B"/>
    <w:rsid w:val="000D1819"/>
    <w:rsid w:val="000D3129"/>
    <w:rsid w:val="000D5370"/>
    <w:rsid w:val="000D62B9"/>
    <w:rsid w:val="000D6586"/>
    <w:rsid w:val="000D6807"/>
    <w:rsid w:val="000D6E59"/>
    <w:rsid w:val="000D7A7C"/>
    <w:rsid w:val="000E0749"/>
    <w:rsid w:val="000E13A6"/>
    <w:rsid w:val="000E27E7"/>
    <w:rsid w:val="000E33A2"/>
    <w:rsid w:val="000E3AF7"/>
    <w:rsid w:val="000E5B48"/>
    <w:rsid w:val="000E5E1D"/>
    <w:rsid w:val="000E5F04"/>
    <w:rsid w:val="000E63C7"/>
    <w:rsid w:val="000E6719"/>
    <w:rsid w:val="000E7FCD"/>
    <w:rsid w:val="000F1333"/>
    <w:rsid w:val="000F1ADB"/>
    <w:rsid w:val="000F1F4E"/>
    <w:rsid w:val="000F26E8"/>
    <w:rsid w:val="000F2AE8"/>
    <w:rsid w:val="000F3319"/>
    <w:rsid w:val="000F3B30"/>
    <w:rsid w:val="000F3C46"/>
    <w:rsid w:val="000F4409"/>
    <w:rsid w:val="000F5E1A"/>
    <w:rsid w:val="000F6765"/>
    <w:rsid w:val="000F78C4"/>
    <w:rsid w:val="001013D7"/>
    <w:rsid w:val="001016D3"/>
    <w:rsid w:val="00101B15"/>
    <w:rsid w:val="001027A3"/>
    <w:rsid w:val="00103FA1"/>
    <w:rsid w:val="00106842"/>
    <w:rsid w:val="0010686C"/>
    <w:rsid w:val="001068A0"/>
    <w:rsid w:val="00107B12"/>
    <w:rsid w:val="0011012F"/>
    <w:rsid w:val="00111665"/>
    <w:rsid w:val="00112424"/>
    <w:rsid w:val="001170D6"/>
    <w:rsid w:val="001171B7"/>
    <w:rsid w:val="001176FA"/>
    <w:rsid w:val="00117B96"/>
    <w:rsid w:val="00117CA7"/>
    <w:rsid w:val="00117ED6"/>
    <w:rsid w:val="001208F2"/>
    <w:rsid w:val="001211B2"/>
    <w:rsid w:val="00123AC1"/>
    <w:rsid w:val="001255E3"/>
    <w:rsid w:val="00126888"/>
    <w:rsid w:val="0012765E"/>
    <w:rsid w:val="001278F6"/>
    <w:rsid w:val="0013081C"/>
    <w:rsid w:val="001316E6"/>
    <w:rsid w:val="00132AC4"/>
    <w:rsid w:val="00132C28"/>
    <w:rsid w:val="00133970"/>
    <w:rsid w:val="00133B43"/>
    <w:rsid w:val="0013498C"/>
    <w:rsid w:val="00134A59"/>
    <w:rsid w:val="0013567D"/>
    <w:rsid w:val="00135BEE"/>
    <w:rsid w:val="00135F01"/>
    <w:rsid w:val="00136E2A"/>
    <w:rsid w:val="0013748F"/>
    <w:rsid w:val="00140922"/>
    <w:rsid w:val="001414B1"/>
    <w:rsid w:val="001418DE"/>
    <w:rsid w:val="00142E0E"/>
    <w:rsid w:val="00143D0E"/>
    <w:rsid w:val="00143D1B"/>
    <w:rsid w:val="001440E8"/>
    <w:rsid w:val="00144832"/>
    <w:rsid w:val="00146C1D"/>
    <w:rsid w:val="00146C35"/>
    <w:rsid w:val="00146FAC"/>
    <w:rsid w:val="001470F5"/>
    <w:rsid w:val="00147400"/>
    <w:rsid w:val="001477E3"/>
    <w:rsid w:val="0014782A"/>
    <w:rsid w:val="00147D76"/>
    <w:rsid w:val="0015033E"/>
    <w:rsid w:val="00150807"/>
    <w:rsid w:val="00150C37"/>
    <w:rsid w:val="001513F6"/>
    <w:rsid w:val="00151A7E"/>
    <w:rsid w:val="001521C6"/>
    <w:rsid w:val="0015412D"/>
    <w:rsid w:val="00155995"/>
    <w:rsid w:val="00156119"/>
    <w:rsid w:val="00156459"/>
    <w:rsid w:val="00157595"/>
    <w:rsid w:val="00161832"/>
    <w:rsid w:val="0016184F"/>
    <w:rsid w:val="0016194B"/>
    <w:rsid w:val="001620D9"/>
    <w:rsid w:val="00162384"/>
    <w:rsid w:val="0016264E"/>
    <w:rsid w:val="001628BE"/>
    <w:rsid w:val="00162E26"/>
    <w:rsid w:val="00164BFB"/>
    <w:rsid w:val="00166A1E"/>
    <w:rsid w:val="00167AD8"/>
    <w:rsid w:val="00167CB2"/>
    <w:rsid w:val="00171177"/>
    <w:rsid w:val="00171789"/>
    <w:rsid w:val="0017312B"/>
    <w:rsid w:val="00173153"/>
    <w:rsid w:val="001733E9"/>
    <w:rsid w:val="001733F5"/>
    <w:rsid w:val="0017369A"/>
    <w:rsid w:val="001737D3"/>
    <w:rsid w:val="0017455E"/>
    <w:rsid w:val="001764D4"/>
    <w:rsid w:val="001768C5"/>
    <w:rsid w:val="00176F40"/>
    <w:rsid w:val="00177368"/>
    <w:rsid w:val="00177613"/>
    <w:rsid w:val="00177A44"/>
    <w:rsid w:val="0018010A"/>
    <w:rsid w:val="00180161"/>
    <w:rsid w:val="001809B6"/>
    <w:rsid w:val="00181B84"/>
    <w:rsid w:val="00182215"/>
    <w:rsid w:val="00182865"/>
    <w:rsid w:val="00182D1E"/>
    <w:rsid w:val="00182F67"/>
    <w:rsid w:val="0018458D"/>
    <w:rsid w:val="001868B0"/>
    <w:rsid w:val="00187917"/>
    <w:rsid w:val="00187A47"/>
    <w:rsid w:val="00190106"/>
    <w:rsid w:val="00190BF1"/>
    <w:rsid w:val="00190CEB"/>
    <w:rsid w:val="00192A8C"/>
    <w:rsid w:val="00192FBF"/>
    <w:rsid w:val="001969F4"/>
    <w:rsid w:val="00196F3D"/>
    <w:rsid w:val="00197231"/>
    <w:rsid w:val="00197E1F"/>
    <w:rsid w:val="001A090B"/>
    <w:rsid w:val="001A19C3"/>
    <w:rsid w:val="001A2604"/>
    <w:rsid w:val="001A29CB"/>
    <w:rsid w:val="001A3051"/>
    <w:rsid w:val="001A311E"/>
    <w:rsid w:val="001A3B31"/>
    <w:rsid w:val="001A3F98"/>
    <w:rsid w:val="001A49A2"/>
    <w:rsid w:val="001A6F5A"/>
    <w:rsid w:val="001A7473"/>
    <w:rsid w:val="001A77A1"/>
    <w:rsid w:val="001A79A7"/>
    <w:rsid w:val="001B189E"/>
    <w:rsid w:val="001B1A2E"/>
    <w:rsid w:val="001B1ABF"/>
    <w:rsid w:val="001B3A89"/>
    <w:rsid w:val="001B46E9"/>
    <w:rsid w:val="001B4E53"/>
    <w:rsid w:val="001B5C01"/>
    <w:rsid w:val="001B5F74"/>
    <w:rsid w:val="001B68C0"/>
    <w:rsid w:val="001B7228"/>
    <w:rsid w:val="001B7885"/>
    <w:rsid w:val="001B78B3"/>
    <w:rsid w:val="001C176B"/>
    <w:rsid w:val="001C1A07"/>
    <w:rsid w:val="001C21CD"/>
    <w:rsid w:val="001C2710"/>
    <w:rsid w:val="001C34AE"/>
    <w:rsid w:val="001C35AB"/>
    <w:rsid w:val="001C41CE"/>
    <w:rsid w:val="001C463E"/>
    <w:rsid w:val="001C5185"/>
    <w:rsid w:val="001C5369"/>
    <w:rsid w:val="001C58F0"/>
    <w:rsid w:val="001C6E9E"/>
    <w:rsid w:val="001C7726"/>
    <w:rsid w:val="001D143F"/>
    <w:rsid w:val="001D16B2"/>
    <w:rsid w:val="001D26E9"/>
    <w:rsid w:val="001D292A"/>
    <w:rsid w:val="001D3625"/>
    <w:rsid w:val="001D4FFD"/>
    <w:rsid w:val="001D5145"/>
    <w:rsid w:val="001D53A3"/>
    <w:rsid w:val="001D5622"/>
    <w:rsid w:val="001D63C2"/>
    <w:rsid w:val="001E0815"/>
    <w:rsid w:val="001E19FA"/>
    <w:rsid w:val="001E2770"/>
    <w:rsid w:val="001E2B35"/>
    <w:rsid w:val="001E2B3C"/>
    <w:rsid w:val="001E2C2D"/>
    <w:rsid w:val="001E3389"/>
    <w:rsid w:val="001E34ED"/>
    <w:rsid w:val="001E4468"/>
    <w:rsid w:val="001E51E4"/>
    <w:rsid w:val="001E5888"/>
    <w:rsid w:val="001E5CB1"/>
    <w:rsid w:val="001E6134"/>
    <w:rsid w:val="001E65EB"/>
    <w:rsid w:val="001F0699"/>
    <w:rsid w:val="001F1C19"/>
    <w:rsid w:val="001F1F1F"/>
    <w:rsid w:val="001F53EB"/>
    <w:rsid w:val="001F5447"/>
    <w:rsid w:val="001F5C6E"/>
    <w:rsid w:val="001F7BE9"/>
    <w:rsid w:val="001F7EC4"/>
    <w:rsid w:val="00200738"/>
    <w:rsid w:val="00200E14"/>
    <w:rsid w:val="002011D4"/>
    <w:rsid w:val="00201291"/>
    <w:rsid w:val="002013E1"/>
    <w:rsid w:val="002051C2"/>
    <w:rsid w:val="002051C5"/>
    <w:rsid w:val="002054BA"/>
    <w:rsid w:val="0020745E"/>
    <w:rsid w:val="0021085E"/>
    <w:rsid w:val="00211538"/>
    <w:rsid w:val="00211CED"/>
    <w:rsid w:val="00213104"/>
    <w:rsid w:val="00213394"/>
    <w:rsid w:val="00215E85"/>
    <w:rsid w:val="002162D4"/>
    <w:rsid w:val="002208E9"/>
    <w:rsid w:val="00220A2C"/>
    <w:rsid w:val="00221BFC"/>
    <w:rsid w:val="002226E4"/>
    <w:rsid w:val="00223CA7"/>
    <w:rsid w:val="00224394"/>
    <w:rsid w:val="002246F9"/>
    <w:rsid w:val="00224EA0"/>
    <w:rsid w:val="002252DE"/>
    <w:rsid w:val="0022556B"/>
    <w:rsid w:val="002257F7"/>
    <w:rsid w:val="0022766E"/>
    <w:rsid w:val="00227E4B"/>
    <w:rsid w:val="002306D0"/>
    <w:rsid w:val="00232D97"/>
    <w:rsid w:val="0023305A"/>
    <w:rsid w:val="00234453"/>
    <w:rsid w:val="002362BF"/>
    <w:rsid w:val="00236E6C"/>
    <w:rsid w:val="00241648"/>
    <w:rsid w:val="00242555"/>
    <w:rsid w:val="00243174"/>
    <w:rsid w:val="00243293"/>
    <w:rsid w:val="0024389F"/>
    <w:rsid w:val="00244E7C"/>
    <w:rsid w:val="00245195"/>
    <w:rsid w:val="002469C2"/>
    <w:rsid w:val="00247B15"/>
    <w:rsid w:val="00250A0D"/>
    <w:rsid w:val="00251D79"/>
    <w:rsid w:val="00251E26"/>
    <w:rsid w:val="002526B5"/>
    <w:rsid w:val="00254316"/>
    <w:rsid w:val="00255400"/>
    <w:rsid w:val="00255911"/>
    <w:rsid w:val="00255E41"/>
    <w:rsid w:val="0025623A"/>
    <w:rsid w:val="002564FD"/>
    <w:rsid w:val="00256AF9"/>
    <w:rsid w:val="00256E2B"/>
    <w:rsid w:val="0025766D"/>
    <w:rsid w:val="00257F4D"/>
    <w:rsid w:val="00261C98"/>
    <w:rsid w:val="00262C6E"/>
    <w:rsid w:val="00263A2E"/>
    <w:rsid w:val="002651BD"/>
    <w:rsid w:val="0026547E"/>
    <w:rsid w:val="0026557E"/>
    <w:rsid w:val="002660FD"/>
    <w:rsid w:val="0026641C"/>
    <w:rsid w:val="00266744"/>
    <w:rsid w:val="00270080"/>
    <w:rsid w:val="0027052A"/>
    <w:rsid w:val="0027064B"/>
    <w:rsid w:val="00270F7D"/>
    <w:rsid w:val="00271109"/>
    <w:rsid w:val="0027241E"/>
    <w:rsid w:val="002734E7"/>
    <w:rsid w:val="00273506"/>
    <w:rsid w:val="00273662"/>
    <w:rsid w:val="002736AF"/>
    <w:rsid w:val="00273E7C"/>
    <w:rsid w:val="00275F97"/>
    <w:rsid w:val="00276251"/>
    <w:rsid w:val="002762DB"/>
    <w:rsid w:val="00276886"/>
    <w:rsid w:val="00277007"/>
    <w:rsid w:val="00277D3A"/>
    <w:rsid w:val="0028147B"/>
    <w:rsid w:val="00281D90"/>
    <w:rsid w:val="0028244F"/>
    <w:rsid w:val="00282A43"/>
    <w:rsid w:val="00282A46"/>
    <w:rsid w:val="0028362E"/>
    <w:rsid w:val="00284260"/>
    <w:rsid w:val="00284695"/>
    <w:rsid w:val="00284845"/>
    <w:rsid w:val="00285A50"/>
    <w:rsid w:val="00286169"/>
    <w:rsid w:val="002868F0"/>
    <w:rsid w:val="00287B02"/>
    <w:rsid w:val="00287CC0"/>
    <w:rsid w:val="002917B5"/>
    <w:rsid w:val="00291BDD"/>
    <w:rsid w:val="00292C24"/>
    <w:rsid w:val="002935FE"/>
    <w:rsid w:val="002939C9"/>
    <w:rsid w:val="00294F29"/>
    <w:rsid w:val="00296BC4"/>
    <w:rsid w:val="002972C8"/>
    <w:rsid w:val="00297B65"/>
    <w:rsid w:val="002A1F46"/>
    <w:rsid w:val="002A2CD3"/>
    <w:rsid w:val="002A312E"/>
    <w:rsid w:val="002A3397"/>
    <w:rsid w:val="002A38EF"/>
    <w:rsid w:val="002A404D"/>
    <w:rsid w:val="002A4B80"/>
    <w:rsid w:val="002A58AD"/>
    <w:rsid w:val="002A65C9"/>
    <w:rsid w:val="002A668A"/>
    <w:rsid w:val="002A7F6B"/>
    <w:rsid w:val="002B0687"/>
    <w:rsid w:val="002B076A"/>
    <w:rsid w:val="002B0CDA"/>
    <w:rsid w:val="002B10D5"/>
    <w:rsid w:val="002B43BB"/>
    <w:rsid w:val="002B50F7"/>
    <w:rsid w:val="002B553E"/>
    <w:rsid w:val="002B659C"/>
    <w:rsid w:val="002B6918"/>
    <w:rsid w:val="002B759D"/>
    <w:rsid w:val="002B7BC6"/>
    <w:rsid w:val="002C0825"/>
    <w:rsid w:val="002C18BB"/>
    <w:rsid w:val="002C238F"/>
    <w:rsid w:val="002C3061"/>
    <w:rsid w:val="002C31D4"/>
    <w:rsid w:val="002C389B"/>
    <w:rsid w:val="002C45C9"/>
    <w:rsid w:val="002C609E"/>
    <w:rsid w:val="002C7317"/>
    <w:rsid w:val="002C7CFD"/>
    <w:rsid w:val="002D0131"/>
    <w:rsid w:val="002D0AD6"/>
    <w:rsid w:val="002D25BC"/>
    <w:rsid w:val="002D3229"/>
    <w:rsid w:val="002D49E5"/>
    <w:rsid w:val="002D4AA9"/>
    <w:rsid w:val="002D4F5E"/>
    <w:rsid w:val="002D53E5"/>
    <w:rsid w:val="002D5545"/>
    <w:rsid w:val="002D5B2E"/>
    <w:rsid w:val="002D5EBE"/>
    <w:rsid w:val="002E067E"/>
    <w:rsid w:val="002E2A15"/>
    <w:rsid w:val="002E3034"/>
    <w:rsid w:val="002E532E"/>
    <w:rsid w:val="002E612A"/>
    <w:rsid w:val="002E6BA1"/>
    <w:rsid w:val="002E6C45"/>
    <w:rsid w:val="002E7010"/>
    <w:rsid w:val="002E7917"/>
    <w:rsid w:val="002E797B"/>
    <w:rsid w:val="002F1CBC"/>
    <w:rsid w:val="002F2C23"/>
    <w:rsid w:val="002F2E49"/>
    <w:rsid w:val="002F439E"/>
    <w:rsid w:val="002F482F"/>
    <w:rsid w:val="002F5C4E"/>
    <w:rsid w:val="002F78BC"/>
    <w:rsid w:val="003004F9"/>
    <w:rsid w:val="00300F1C"/>
    <w:rsid w:val="00301349"/>
    <w:rsid w:val="00302148"/>
    <w:rsid w:val="00303887"/>
    <w:rsid w:val="00303F50"/>
    <w:rsid w:val="003043A0"/>
    <w:rsid w:val="003055B7"/>
    <w:rsid w:val="00305656"/>
    <w:rsid w:val="00305B6B"/>
    <w:rsid w:val="00305C36"/>
    <w:rsid w:val="003101D0"/>
    <w:rsid w:val="003105E6"/>
    <w:rsid w:val="00310AF7"/>
    <w:rsid w:val="00311A11"/>
    <w:rsid w:val="00312891"/>
    <w:rsid w:val="00312919"/>
    <w:rsid w:val="003138B1"/>
    <w:rsid w:val="003138F7"/>
    <w:rsid w:val="003139A5"/>
    <w:rsid w:val="0031453A"/>
    <w:rsid w:val="003146A0"/>
    <w:rsid w:val="00314E55"/>
    <w:rsid w:val="00315355"/>
    <w:rsid w:val="00315A8F"/>
    <w:rsid w:val="00316556"/>
    <w:rsid w:val="0031697E"/>
    <w:rsid w:val="00316B1D"/>
    <w:rsid w:val="00316B36"/>
    <w:rsid w:val="003172D8"/>
    <w:rsid w:val="003176E7"/>
    <w:rsid w:val="00317A5B"/>
    <w:rsid w:val="00317E4A"/>
    <w:rsid w:val="00320AD2"/>
    <w:rsid w:val="00320F98"/>
    <w:rsid w:val="00322358"/>
    <w:rsid w:val="003231FB"/>
    <w:rsid w:val="00323DB8"/>
    <w:rsid w:val="00324149"/>
    <w:rsid w:val="0032480C"/>
    <w:rsid w:val="00325B9B"/>
    <w:rsid w:val="00326FB2"/>
    <w:rsid w:val="00330183"/>
    <w:rsid w:val="00330DD7"/>
    <w:rsid w:val="00331853"/>
    <w:rsid w:val="003319E0"/>
    <w:rsid w:val="003328D1"/>
    <w:rsid w:val="00332FF4"/>
    <w:rsid w:val="003334E8"/>
    <w:rsid w:val="00333A06"/>
    <w:rsid w:val="00334376"/>
    <w:rsid w:val="00334CE2"/>
    <w:rsid w:val="00335BCF"/>
    <w:rsid w:val="00335C11"/>
    <w:rsid w:val="00336438"/>
    <w:rsid w:val="00336AD0"/>
    <w:rsid w:val="00336B98"/>
    <w:rsid w:val="0034008C"/>
    <w:rsid w:val="0034020F"/>
    <w:rsid w:val="003412FF"/>
    <w:rsid w:val="003413D3"/>
    <w:rsid w:val="003415A1"/>
    <w:rsid w:val="00342A9E"/>
    <w:rsid w:val="003431BB"/>
    <w:rsid w:val="00343E24"/>
    <w:rsid w:val="003440B3"/>
    <w:rsid w:val="003451D4"/>
    <w:rsid w:val="00345A00"/>
    <w:rsid w:val="003468DF"/>
    <w:rsid w:val="00346BFE"/>
    <w:rsid w:val="00346E48"/>
    <w:rsid w:val="0034774A"/>
    <w:rsid w:val="00347BFD"/>
    <w:rsid w:val="00347D91"/>
    <w:rsid w:val="00347E5C"/>
    <w:rsid w:val="00350C7A"/>
    <w:rsid w:val="00350D02"/>
    <w:rsid w:val="00350E8B"/>
    <w:rsid w:val="00351227"/>
    <w:rsid w:val="00351A09"/>
    <w:rsid w:val="00352B94"/>
    <w:rsid w:val="00352FB5"/>
    <w:rsid w:val="003531CF"/>
    <w:rsid w:val="00353371"/>
    <w:rsid w:val="00354357"/>
    <w:rsid w:val="003546FD"/>
    <w:rsid w:val="00355B8B"/>
    <w:rsid w:val="0035678F"/>
    <w:rsid w:val="00356E2F"/>
    <w:rsid w:val="003577E1"/>
    <w:rsid w:val="00357A96"/>
    <w:rsid w:val="00357D2C"/>
    <w:rsid w:val="00360FD3"/>
    <w:rsid w:val="003610CA"/>
    <w:rsid w:val="003619BF"/>
    <w:rsid w:val="00361A6C"/>
    <w:rsid w:val="00361D7B"/>
    <w:rsid w:val="00362079"/>
    <w:rsid w:val="00362242"/>
    <w:rsid w:val="00363302"/>
    <w:rsid w:val="00363F8F"/>
    <w:rsid w:val="003640C7"/>
    <w:rsid w:val="003650C5"/>
    <w:rsid w:val="003653F8"/>
    <w:rsid w:val="003708D7"/>
    <w:rsid w:val="00370A15"/>
    <w:rsid w:val="00370B9F"/>
    <w:rsid w:val="00372603"/>
    <w:rsid w:val="003726A0"/>
    <w:rsid w:val="00372B06"/>
    <w:rsid w:val="00372D72"/>
    <w:rsid w:val="00374FE8"/>
    <w:rsid w:val="0037597E"/>
    <w:rsid w:val="00375AA4"/>
    <w:rsid w:val="00375B05"/>
    <w:rsid w:val="00376B9B"/>
    <w:rsid w:val="003777D5"/>
    <w:rsid w:val="00381908"/>
    <w:rsid w:val="003826D2"/>
    <w:rsid w:val="00383A28"/>
    <w:rsid w:val="00384226"/>
    <w:rsid w:val="00384B56"/>
    <w:rsid w:val="00384EFF"/>
    <w:rsid w:val="00385433"/>
    <w:rsid w:val="0038578E"/>
    <w:rsid w:val="00385C7D"/>
    <w:rsid w:val="00386680"/>
    <w:rsid w:val="00386C48"/>
    <w:rsid w:val="00386EC3"/>
    <w:rsid w:val="00386FD7"/>
    <w:rsid w:val="00387373"/>
    <w:rsid w:val="00387A44"/>
    <w:rsid w:val="00387CD3"/>
    <w:rsid w:val="00387E59"/>
    <w:rsid w:val="00393251"/>
    <w:rsid w:val="0039459F"/>
    <w:rsid w:val="00395C1D"/>
    <w:rsid w:val="00397204"/>
    <w:rsid w:val="00397517"/>
    <w:rsid w:val="003A01FD"/>
    <w:rsid w:val="003A027F"/>
    <w:rsid w:val="003A0419"/>
    <w:rsid w:val="003A1628"/>
    <w:rsid w:val="003A22BC"/>
    <w:rsid w:val="003A23EA"/>
    <w:rsid w:val="003A3382"/>
    <w:rsid w:val="003A35AE"/>
    <w:rsid w:val="003A493E"/>
    <w:rsid w:val="003A5039"/>
    <w:rsid w:val="003A51B9"/>
    <w:rsid w:val="003A5F55"/>
    <w:rsid w:val="003A6A2D"/>
    <w:rsid w:val="003A6CAF"/>
    <w:rsid w:val="003A6D6A"/>
    <w:rsid w:val="003A74A7"/>
    <w:rsid w:val="003B003F"/>
    <w:rsid w:val="003B21E3"/>
    <w:rsid w:val="003B2E91"/>
    <w:rsid w:val="003B2FCF"/>
    <w:rsid w:val="003B3262"/>
    <w:rsid w:val="003B400D"/>
    <w:rsid w:val="003B4DAD"/>
    <w:rsid w:val="003B5886"/>
    <w:rsid w:val="003B5AE8"/>
    <w:rsid w:val="003B64C2"/>
    <w:rsid w:val="003B681C"/>
    <w:rsid w:val="003B7621"/>
    <w:rsid w:val="003C09D2"/>
    <w:rsid w:val="003C10AB"/>
    <w:rsid w:val="003C2248"/>
    <w:rsid w:val="003C2559"/>
    <w:rsid w:val="003C3145"/>
    <w:rsid w:val="003C5533"/>
    <w:rsid w:val="003C5611"/>
    <w:rsid w:val="003C6811"/>
    <w:rsid w:val="003C70E0"/>
    <w:rsid w:val="003C7B8F"/>
    <w:rsid w:val="003D11A4"/>
    <w:rsid w:val="003D15B1"/>
    <w:rsid w:val="003D1681"/>
    <w:rsid w:val="003D1C52"/>
    <w:rsid w:val="003D2B44"/>
    <w:rsid w:val="003D2CDE"/>
    <w:rsid w:val="003D306F"/>
    <w:rsid w:val="003D405C"/>
    <w:rsid w:val="003D444A"/>
    <w:rsid w:val="003D4EEF"/>
    <w:rsid w:val="003D6283"/>
    <w:rsid w:val="003D66E0"/>
    <w:rsid w:val="003E05EE"/>
    <w:rsid w:val="003E05F7"/>
    <w:rsid w:val="003E0ED0"/>
    <w:rsid w:val="003E149D"/>
    <w:rsid w:val="003E33D2"/>
    <w:rsid w:val="003E3F98"/>
    <w:rsid w:val="003E4064"/>
    <w:rsid w:val="003E551C"/>
    <w:rsid w:val="003E5837"/>
    <w:rsid w:val="003E71E7"/>
    <w:rsid w:val="003E7562"/>
    <w:rsid w:val="003E762A"/>
    <w:rsid w:val="003F0BBD"/>
    <w:rsid w:val="003F161A"/>
    <w:rsid w:val="003F1720"/>
    <w:rsid w:val="003F22A3"/>
    <w:rsid w:val="003F2923"/>
    <w:rsid w:val="003F2F51"/>
    <w:rsid w:val="003F3276"/>
    <w:rsid w:val="003F3AEF"/>
    <w:rsid w:val="003F74A8"/>
    <w:rsid w:val="003F76BA"/>
    <w:rsid w:val="003F7B42"/>
    <w:rsid w:val="00401940"/>
    <w:rsid w:val="004023E3"/>
    <w:rsid w:val="0040368F"/>
    <w:rsid w:val="004038AB"/>
    <w:rsid w:val="00403F07"/>
    <w:rsid w:val="004042F0"/>
    <w:rsid w:val="00404D81"/>
    <w:rsid w:val="0040719D"/>
    <w:rsid w:val="0040779F"/>
    <w:rsid w:val="004107BC"/>
    <w:rsid w:val="00411F8A"/>
    <w:rsid w:val="004144F3"/>
    <w:rsid w:val="00414690"/>
    <w:rsid w:val="0041474F"/>
    <w:rsid w:val="00414ECC"/>
    <w:rsid w:val="004150F0"/>
    <w:rsid w:val="00416403"/>
    <w:rsid w:val="00416906"/>
    <w:rsid w:val="0041798F"/>
    <w:rsid w:val="00417992"/>
    <w:rsid w:val="004211DC"/>
    <w:rsid w:val="004215BB"/>
    <w:rsid w:val="00421E5A"/>
    <w:rsid w:val="004224EE"/>
    <w:rsid w:val="00422916"/>
    <w:rsid w:val="004232C7"/>
    <w:rsid w:val="00423922"/>
    <w:rsid w:val="0042415D"/>
    <w:rsid w:val="00424C1A"/>
    <w:rsid w:val="00424EE6"/>
    <w:rsid w:val="00424F93"/>
    <w:rsid w:val="00425A6E"/>
    <w:rsid w:val="004267C2"/>
    <w:rsid w:val="004270B8"/>
    <w:rsid w:val="00427C90"/>
    <w:rsid w:val="00430A6C"/>
    <w:rsid w:val="00433E36"/>
    <w:rsid w:val="00434A2A"/>
    <w:rsid w:val="00435936"/>
    <w:rsid w:val="0043594A"/>
    <w:rsid w:val="00435D4A"/>
    <w:rsid w:val="00435EF7"/>
    <w:rsid w:val="00436126"/>
    <w:rsid w:val="00436CDA"/>
    <w:rsid w:val="0043781E"/>
    <w:rsid w:val="004404D6"/>
    <w:rsid w:val="00440D63"/>
    <w:rsid w:val="00441DE6"/>
    <w:rsid w:val="00442146"/>
    <w:rsid w:val="00443E1B"/>
    <w:rsid w:val="004450E6"/>
    <w:rsid w:val="0044527D"/>
    <w:rsid w:val="00445B52"/>
    <w:rsid w:val="00446691"/>
    <w:rsid w:val="00447A9B"/>
    <w:rsid w:val="00447BFE"/>
    <w:rsid w:val="004519B1"/>
    <w:rsid w:val="0045217D"/>
    <w:rsid w:val="00453609"/>
    <w:rsid w:val="004536A4"/>
    <w:rsid w:val="004538EE"/>
    <w:rsid w:val="00453FC2"/>
    <w:rsid w:val="0045487D"/>
    <w:rsid w:val="00454AF4"/>
    <w:rsid w:val="00454B50"/>
    <w:rsid w:val="00457636"/>
    <w:rsid w:val="00457ED8"/>
    <w:rsid w:val="00457FAD"/>
    <w:rsid w:val="00460A40"/>
    <w:rsid w:val="00460E3E"/>
    <w:rsid w:val="00461C4B"/>
    <w:rsid w:val="00462995"/>
    <w:rsid w:val="00462B4B"/>
    <w:rsid w:val="00462B67"/>
    <w:rsid w:val="00463693"/>
    <w:rsid w:val="00463AD1"/>
    <w:rsid w:val="00463E19"/>
    <w:rsid w:val="00464078"/>
    <w:rsid w:val="004650BF"/>
    <w:rsid w:val="00465793"/>
    <w:rsid w:val="004673D1"/>
    <w:rsid w:val="00467D14"/>
    <w:rsid w:val="00470FBF"/>
    <w:rsid w:val="00471409"/>
    <w:rsid w:val="00471A98"/>
    <w:rsid w:val="00473E56"/>
    <w:rsid w:val="00473E7C"/>
    <w:rsid w:val="00473F04"/>
    <w:rsid w:val="00476322"/>
    <w:rsid w:val="00477769"/>
    <w:rsid w:val="00477BAC"/>
    <w:rsid w:val="00477D82"/>
    <w:rsid w:val="00480BCA"/>
    <w:rsid w:val="0048113D"/>
    <w:rsid w:val="0048167D"/>
    <w:rsid w:val="004828A1"/>
    <w:rsid w:val="00482A15"/>
    <w:rsid w:val="00482DFC"/>
    <w:rsid w:val="0048598F"/>
    <w:rsid w:val="00485F69"/>
    <w:rsid w:val="00485F72"/>
    <w:rsid w:val="00486C65"/>
    <w:rsid w:val="00487C25"/>
    <w:rsid w:val="0049017F"/>
    <w:rsid w:val="00490BB3"/>
    <w:rsid w:val="0049123F"/>
    <w:rsid w:val="00491D1C"/>
    <w:rsid w:val="00492B2C"/>
    <w:rsid w:val="004935D3"/>
    <w:rsid w:val="00493698"/>
    <w:rsid w:val="004948CC"/>
    <w:rsid w:val="00495192"/>
    <w:rsid w:val="004A074E"/>
    <w:rsid w:val="004A118E"/>
    <w:rsid w:val="004A1458"/>
    <w:rsid w:val="004A1B0E"/>
    <w:rsid w:val="004A2378"/>
    <w:rsid w:val="004A330F"/>
    <w:rsid w:val="004A41A0"/>
    <w:rsid w:val="004A55AE"/>
    <w:rsid w:val="004A6C34"/>
    <w:rsid w:val="004B03E5"/>
    <w:rsid w:val="004B03E8"/>
    <w:rsid w:val="004B0F79"/>
    <w:rsid w:val="004B3308"/>
    <w:rsid w:val="004B39E1"/>
    <w:rsid w:val="004B4058"/>
    <w:rsid w:val="004B4D22"/>
    <w:rsid w:val="004B5609"/>
    <w:rsid w:val="004B5BD9"/>
    <w:rsid w:val="004B6157"/>
    <w:rsid w:val="004B7732"/>
    <w:rsid w:val="004C0003"/>
    <w:rsid w:val="004C0060"/>
    <w:rsid w:val="004C10CC"/>
    <w:rsid w:val="004C1466"/>
    <w:rsid w:val="004C1593"/>
    <w:rsid w:val="004C3296"/>
    <w:rsid w:val="004C39E1"/>
    <w:rsid w:val="004C3F24"/>
    <w:rsid w:val="004C474C"/>
    <w:rsid w:val="004C4818"/>
    <w:rsid w:val="004C4CF5"/>
    <w:rsid w:val="004C4F48"/>
    <w:rsid w:val="004C68B8"/>
    <w:rsid w:val="004C6AE3"/>
    <w:rsid w:val="004C74D8"/>
    <w:rsid w:val="004C7BE2"/>
    <w:rsid w:val="004C7C5B"/>
    <w:rsid w:val="004D00DA"/>
    <w:rsid w:val="004D0710"/>
    <w:rsid w:val="004D0A28"/>
    <w:rsid w:val="004D0C9B"/>
    <w:rsid w:val="004D24B6"/>
    <w:rsid w:val="004D2713"/>
    <w:rsid w:val="004D52A6"/>
    <w:rsid w:val="004D60BC"/>
    <w:rsid w:val="004D6329"/>
    <w:rsid w:val="004D6E6F"/>
    <w:rsid w:val="004D7490"/>
    <w:rsid w:val="004D74D0"/>
    <w:rsid w:val="004D7A02"/>
    <w:rsid w:val="004E0566"/>
    <w:rsid w:val="004E0E32"/>
    <w:rsid w:val="004E0F91"/>
    <w:rsid w:val="004E143C"/>
    <w:rsid w:val="004E1E62"/>
    <w:rsid w:val="004E1F96"/>
    <w:rsid w:val="004E2856"/>
    <w:rsid w:val="004E2E96"/>
    <w:rsid w:val="004E3204"/>
    <w:rsid w:val="004E443A"/>
    <w:rsid w:val="004E615E"/>
    <w:rsid w:val="004E6704"/>
    <w:rsid w:val="004E688E"/>
    <w:rsid w:val="004E7153"/>
    <w:rsid w:val="004F0C8F"/>
    <w:rsid w:val="004F1253"/>
    <w:rsid w:val="004F13BC"/>
    <w:rsid w:val="004F1454"/>
    <w:rsid w:val="004F17DD"/>
    <w:rsid w:val="004F1FFB"/>
    <w:rsid w:val="004F2CEA"/>
    <w:rsid w:val="004F3047"/>
    <w:rsid w:val="004F324A"/>
    <w:rsid w:val="004F3760"/>
    <w:rsid w:val="004F3DC0"/>
    <w:rsid w:val="004F3EB7"/>
    <w:rsid w:val="004F4675"/>
    <w:rsid w:val="004F4A6B"/>
    <w:rsid w:val="004F59A7"/>
    <w:rsid w:val="004F705A"/>
    <w:rsid w:val="004F7954"/>
    <w:rsid w:val="0050150D"/>
    <w:rsid w:val="00501C54"/>
    <w:rsid w:val="005021C0"/>
    <w:rsid w:val="005030E3"/>
    <w:rsid w:val="00503886"/>
    <w:rsid w:val="00503A11"/>
    <w:rsid w:val="00504AB2"/>
    <w:rsid w:val="00504EF6"/>
    <w:rsid w:val="005050C7"/>
    <w:rsid w:val="00507427"/>
    <w:rsid w:val="005103C8"/>
    <w:rsid w:val="005125AE"/>
    <w:rsid w:val="00512A6C"/>
    <w:rsid w:val="00514280"/>
    <w:rsid w:val="00514D44"/>
    <w:rsid w:val="00515354"/>
    <w:rsid w:val="00516559"/>
    <w:rsid w:val="00520A08"/>
    <w:rsid w:val="00521871"/>
    <w:rsid w:val="00521FE3"/>
    <w:rsid w:val="00522318"/>
    <w:rsid w:val="00522AA5"/>
    <w:rsid w:val="0052345B"/>
    <w:rsid w:val="00524186"/>
    <w:rsid w:val="005244BC"/>
    <w:rsid w:val="00525237"/>
    <w:rsid w:val="00525595"/>
    <w:rsid w:val="00525BF6"/>
    <w:rsid w:val="0052695B"/>
    <w:rsid w:val="00527FBA"/>
    <w:rsid w:val="005300D6"/>
    <w:rsid w:val="00532723"/>
    <w:rsid w:val="00532848"/>
    <w:rsid w:val="00533858"/>
    <w:rsid w:val="005338F3"/>
    <w:rsid w:val="00533FC1"/>
    <w:rsid w:val="005345A6"/>
    <w:rsid w:val="00534FCC"/>
    <w:rsid w:val="00535150"/>
    <w:rsid w:val="0053516D"/>
    <w:rsid w:val="005361D3"/>
    <w:rsid w:val="00537896"/>
    <w:rsid w:val="00537C76"/>
    <w:rsid w:val="005410B5"/>
    <w:rsid w:val="00541C1A"/>
    <w:rsid w:val="00542C3A"/>
    <w:rsid w:val="00542F38"/>
    <w:rsid w:val="00545F7E"/>
    <w:rsid w:val="0054682A"/>
    <w:rsid w:val="00546AF4"/>
    <w:rsid w:val="00546C8C"/>
    <w:rsid w:val="00547B0C"/>
    <w:rsid w:val="00550743"/>
    <w:rsid w:val="0055214A"/>
    <w:rsid w:val="00552E08"/>
    <w:rsid w:val="005530F4"/>
    <w:rsid w:val="005533C7"/>
    <w:rsid w:val="005540F8"/>
    <w:rsid w:val="0055410E"/>
    <w:rsid w:val="0055459E"/>
    <w:rsid w:val="0055497C"/>
    <w:rsid w:val="005558BC"/>
    <w:rsid w:val="00555932"/>
    <w:rsid w:val="00555FB7"/>
    <w:rsid w:val="005567E4"/>
    <w:rsid w:val="00556CF0"/>
    <w:rsid w:val="00556D70"/>
    <w:rsid w:val="00560C05"/>
    <w:rsid w:val="0056180F"/>
    <w:rsid w:val="00562234"/>
    <w:rsid w:val="005628DF"/>
    <w:rsid w:val="0056301A"/>
    <w:rsid w:val="005655C4"/>
    <w:rsid w:val="00565CEF"/>
    <w:rsid w:val="00566604"/>
    <w:rsid w:val="00566ACF"/>
    <w:rsid w:val="005678D1"/>
    <w:rsid w:val="00567CE4"/>
    <w:rsid w:val="0057017C"/>
    <w:rsid w:val="0057019D"/>
    <w:rsid w:val="0057031A"/>
    <w:rsid w:val="005716EB"/>
    <w:rsid w:val="005717D2"/>
    <w:rsid w:val="00571A26"/>
    <w:rsid w:val="00571B22"/>
    <w:rsid w:val="00572574"/>
    <w:rsid w:val="0057280B"/>
    <w:rsid w:val="005728AC"/>
    <w:rsid w:val="00573F1B"/>
    <w:rsid w:val="00574442"/>
    <w:rsid w:val="005757E6"/>
    <w:rsid w:val="00575BB7"/>
    <w:rsid w:val="005765B4"/>
    <w:rsid w:val="00581128"/>
    <w:rsid w:val="00581693"/>
    <w:rsid w:val="005836DB"/>
    <w:rsid w:val="00586226"/>
    <w:rsid w:val="0058633A"/>
    <w:rsid w:val="00586ECC"/>
    <w:rsid w:val="00587552"/>
    <w:rsid w:val="00587D8C"/>
    <w:rsid w:val="00590CDB"/>
    <w:rsid w:val="00591BE5"/>
    <w:rsid w:val="00592C1D"/>
    <w:rsid w:val="0059360F"/>
    <w:rsid w:val="00593783"/>
    <w:rsid w:val="00595189"/>
    <w:rsid w:val="00595B48"/>
    <w:rsid w:val="005967E1"/>
    <w:rsid w:val="005973AF"/>
    <w:rsid w:val="00597C1F"/>
    <w:rsid w:val="005A0A20"/>
    <w:rsid w:val="005A0F26"/>
    <w:rsid w:val="005A125B"/>
    <w:rsid w:val="005A1F09"/>
    <w:rsid w:val="005A2282"/>
    <w:rsid w:val="005A312D"/>
    <w:rsid w:val="005A3DB6"/>
    <w:rsid w:val="005A4F47"/>
    <w:rsid w:val="005A627A"/>
    <w:rsid w:val="005A6B00"/>
    <w:rsid w:val="005A7DF4"/>
    <w:rsid w:val="005B1B36"/>
    <w:rsid w:val="005B2868"/>
    <w:rsid w:val="005B3158"/>
    <w:rsid w:val="005B3E6E"/>
    <w:rsid w:val="005B499A"/>
    <w:rsid w:val="005B5884"/>
    <w:rsid w:val="005B6349"/>
    <w:rsid w:val="005B6D51"/>
    <w:rsid w:val="005B6F2A"/>
    <w:rsid w:val="005B748A"/>
    <w:rsid w:val="005B7E98"/>
    <w:rsid w:val="005C01D2"/>
    <w:rsid w:val="005C0F43"/>
    <w:rsid w:val="005C0F78"/>
    <w:rsid w:val="005C153B"/>
    <w:rsid w:val="005C1AF0"/>
    <w:rsid w:val="005C23D8"/>
    <w:rsid w:val="005C3730"/>
    <w:rsid w:val="005C4CC1"/>
    <w:rsid w:val="005C565F"/>
    <w:rsid w:val="005C5772"/>
    <w:rsid w:val="005C5B63"/>
    <w:rsid w:val="005C6BEF"/>
    <w:rsid w:val="005C7503"/>
    <w:rsid w:val="005C77F8"/>
    <w:rsid w:val="005D01D4"/>
    <w:rsid w:val="005D1706"/>
    <w:rsid w:val="005D364D"/>
    <w:rsid w:val="005D3CC9"/>
    <w:rsid w:val="005D4D07"/>
    <w:rsid w:val="005D4E1D"/>
    <w:rsid w:val="005D5513"/>
    <w:rsid w:val="005D5F18"/>
    <w:rsid w:val="005D5F85"/>
    <w:rsid w:val="005E03A8"/>
    <w:rsid w:val="005E0BE3"/>
    <w:rsid w:val="005E16EE"/>
    <w:rsid w:val="005E19CE"/>
    <w:rsid w:val="005E2A9D"/>
    <w:rsid w:val="005E3128"/>
    <w:rsid w:val="005E3B9A"/>
    <w:rsid w:val="005E5389"/>
    <w:rsid w:val="005E53AD"/>
    <w:rsid w:val="005E68E0"/>
    <w:rsid w:val="005E72D9"/>
    <w:rsid w:val="005E7C8F"/>
    <w:rsid w:val="005E7E5D"/>
    <w:rsid w:val="005F0269"/>
    <w:rsid w:val="005F080E"/>
    <w:rsid w:val="005F09CA"/>
    <w:rsid w:val="005F0BC3"/>
    <w:rsid w:val="005F10A2"/>
    <w:rsid w:val="005F11BE"/>
    <w:rsid w:val="005F17AD"/>
    <w:rsid w:val="00600628"/>
    <w:rsid w:val="006026A1"/>
    <w:rsid w:val="00602BED"/>
    <w:rsid w:val="00602F20"/>
    <w:rsid w:val="00603DE5"/>
    <w:rsid w:val="00603E19"/>
    <w:rsid w:val="00603F8F"/>
    <w:rsid w:val="006042B9"/>
    <w:rsid w:val="00605C11"/>
    <w:rsid w:val="00606837"/>
    <w:rsid w:val="00606F9B"/>
    <w:rsid w:val="006103BD"/>
    <w:rsid w:val="00610D96"/>
    <w:rsid w:val="00611978"/>
    <w:rsid w:val="00612406"/>
    <w:rsid w:val="006124B5"/>
    <w:rsid w:val="0061259F"/>
    <w:rsid w:val="006125DD"/>
    <w:rsid w:val="006126D8"/>
    <w:rsid w:val="006138B7"/>
    <w:rsid w:val="00613B7E"/>
    <w:rsid w:val="00613B9F"/>
    <w:rsid w:val="0061461B"/>
    <w:rsid w:val="00614C2B"/>
    <w:rsid w:val="00614EB7"/>
    <w:rsid w:val="00615227"/>
    <w:rsid w:val="00615CEE"/>
    <w:rsid w:val="00615F37"/>
    <w:rsid w:val="00616046"/>
    <w:rsid w:val="006160A0"/>
    <w:rsid w:val="006169F1"/>
    <w:rsid w:val="00616B80"/>
    <w:rsid w:val="00616BCA"/>
    <w:rsid w:val="006202F0"/>
    <w:rsid w:val="00620DE6"/>
    <w:rsid w:val="006219F8"/>
    <w:rsid w:val="00621F04"/>
    <w:rsid w:val="006227EB"/>
    <w:rsid w:val="006231F5"/>
    <w:rsid w:val="0062378B"/>
    <w:rsid w:val="00623FC5"/>
    <w:rsid w:val="006248FD"/>
    <w:rsid w:val="00624CD2"/>
    <w:rsid w:val="00625EF2"/>
    <w:rsid w:val="0062693A"/>
    <w:rsid w:val="0062695F"/>
    <w:rsid w:val="00626B75"/>
    <w:rsid w:val="00626C17"/>
    <w:rsid w:val="00626C8C"/>
    <w:rsid w:val="00626CEF"/>
    <w:rsid w:val="00627AD3"/>
    <w:rsid w:val="00631723"/>
    <w:rsid w:val="00632AC6"/>
    <w:rsid w:val="00632EF7"/>
    <w:rsid w:val="00633C23"/>
    <w:rsid w:val="00634179"/>
    <w:rsid w:val="00634653"/>
    <w:rsid w:val="00634AD1"/>
    <w:rsid w:val="006350F8"/>
    <w:rsid w:val="006373D5"/>
    <w:rsid w:val="00637591"/>
    <w:rsid w:val="00640B7A"/>
    <w:rsid w:val="00640CF0"/>
    <w:rsid w:val="0064196E"/>
    <w:rsid w:val="00642F0F"/>
    <w:rsid w:val="00643E70"/>
    <w:rsid w:val="00644007"/>
    <w:rsid w:val="0064418A"/>
    <w:rsid w:val="00644271"/>
    <w:rsid w:val="00644FA7"/>
    <w:rsid w:val="006451DB"/>
    <w:rsid w:val="00645528"/>
    <w:rsid w:val="0064635D"/>
    <w:rsid w:val="00646992"/>
    <w:rsid w:val="00647639"/>
    <w:rsid w:val="0065029F"/>
    <w:rsid w:val="00650709"/>
    <w:rsid w:val="006519C1"/>
    <w:rsid w:val="00651FED"/>
    <w:rsid w:val="006534EF"/>
    <w:rsid w:val="006535E0"/>
    <w:rsid w:val="006537E4"/>
    <w:rsid w:val="00653FED"/>
    <w:rsid w:val="0065460B"/>
    <w:rsid w:val="00654A65"/>
    <w:rsid w:val="006550BE"/>
    <w:rsid w:val="0065667B"/>
    <w:rsid w:val="00657134"/>
    <w:rsid w:val="00657D49"/>
    <w:rsid w:val="0066030A"/>
    <w:rsid w:val="006607C2"/>
    <w:rsid w:val="00661E58"/>
    <w:rsid w:val="00661E6B"/>
    <w:rsid w:val="00661F8D"/>
    <w:rsid w:val="00662B86"/>
    <w:rsid w:val="00663873"/>
    <w:rsid w:val="0066391A"/>
    <w:rsid w:val="006640CE"/>
    <w:rsid w:val="00664C3C"/>
    <w:rsid w:val="00664D78"/>
    <w:rsid w:val="00665AC4"/>
    <w:rsid w:val="00666575"/>
    <w:rsid w:val="00666716"/>
    <w:rsid w:val="006675F9"/>
    <w:rsid w:val="00667816"/>
    <w:rsid w:val="00670938"/>
    <w:rsid w:val="00670E72"/>
    <w:rsid w:val="006716B7"/>
    <w:rsid w:val="006716E1"/>
    <w:rsid w:val="00671CAE"/>
    <w:rsid w:val="00673C01"/>
    <w:rsid w:val="00673CE9"/>
    <w:rsid w:val="00673E8D"/>
    <w:rsid w:val="00675441"/>
    <w:rsid w:val="00675E69"/>
    <w:rsid w:val="0067655A"/>
    <w:rsid w:val="006770C6"/>
    <w:rsid w:val="00677D0D"/>
    <w:rsid w:val="00677EC2"/>
    <w:rsid w:val="006818B4"/>
    <w:rsid w:val="00683993"/>
    <w:rsid w:val="00683C9E"/>
    <w:rsid w:val="0068498D"/>
    <w:rsid w:val="0068545A"/>
    <w:rsid w:val="00685A35"/>
    <w:rsid w:val="0068612A"/>
    <w:rsid w:val="00687F56"/>
    <w:rsid w:val="00687FA3"/>
    <w:rsid w:val="00691205"/>
    <w:rsid w:val="006915C9"/>
    <w:rsid w:val="00692707"/>
    <w:rsid w:val="00692A73"/>
    <w:rsid w:val="00692C9F"/>
    <w:rsid w:val="00692CA2"/>
    <w:rsid w:val="00692D56"/>
    <w:rsid w:val="00693643"/>
    <w:rsid w:val="00693C9A"/>
    <w:rsid w:val="00693F3B"/>
    <w:rsid w:val="00693FA6"/>
    <w:rsid w:val="00695832"/>
    <w:rsid w:val="006969F1"/>
    <w:rsid w:val="00697A7E"/>
    <w:rsid w:val="00697B5B"/>
    <w:rsid w:val="006A0AD9"/>
    <w:rsid w:val="006A14EE"/>
    <w:rsid w:val="006A18D3"/>
    <w:rsid w:val="006A2730"/>
    <w:rsid w:val="006A2C79"/>
    <w:rsid w:val="006A329F"/>
    <w:rsid w:val="006A35E4"/>
    <w:rsid w:val="006A4003"/>
    <w:rsid w:val="006A447A"/>
    <w:rsid w:val="006A61B2"/>
    <w:rsid w:val="006A7EA0"/>
    <w:rsid w:val="006B0026"/>
    <w:rsid w:val="006B08D1"/>
    <w:rsid w:val="006B08E9"/>
    <w:rsid w:val="006B0CB1"/>
    <w:rsid w:val="006B136A"/>
    <w:rsid w:val="006B2736"/>
    <w:rsid w:val="006B2AF3"/>
    <w:rsid w:val="006B2B32"/>
    <w:rsid w:val="006B4175"/>
    <w:rsid w:val="006B4666"/>
    <w:rsid w:val="006B5D48"/>
    <w:rsid w:val="006B6B78"/>
    <w:rsid w:val="006B6DAC"/>
    <w:rsid w:val="006B7092"/>
    <w:rsid w:val="006B72D6"/>
    <w:rsid w:val="006B7A82"/>
    <w:rsid w:val="006B7FC6"/>
    <w:rsid w:val="006C0B52"/>
    <w:rsid w:val="006C0F21"/>
    <w:rsid w:val="006C1695"/>
    <w:rsid w:val="006C1C07"/>
    <w:rsid w:val="006C2251"/>
    <w:rsid w:val="006C2735"/>
    <w:rsid w:val="006C280D"/>
    <w:rsid w:val="006C3235"/>
    <w:rsid w:val="006C3444"/>
    <w:rsid w:val="006C4A41"/>
    <w:rsid w:val="006C4E87"/>
    <w:rsid w:val="006C4F68"/>
    <w:rsid w:val="006C5125"/>
    <w:rsid w:val="006C5EF1"/>
    <w:rsid w:val="006C6924"/>
    <w:rsid w:val="006C79AA"/>
    <w:rsid w:val="006D04B7"/>
    <w:rsid w:val="006D04CD"/>
    <w:rsid w:val="006D065A"/>
    <w:rsid w:val="006D0D46"/>
    <w:rsid w:val="006D19AC"/>
    <w:rsid w:val="006D1AFC"/>
    <w:rsid w:val="006D2702"/>
    <w:rsid w:val="006D2E4F"/>
    <w:rsid w:val="006D34ED"/>
    <w:rsid w:val="006D3B48"/>
    <w:rsid w:val="006D3C2A"/>
    <w:rsid w:val="006D525C"/>
    <w:rsid w:val="006D54A6"/>
    <w:rsid w:val="006D5857"/>
    <w:rsid w:val="006D60A7"/>
    <w:rsid w:val="006D6FB0"/>
    <w:rsid w:val="006D7943"/>
    <w:rsid w:val="006D7A9F"/>
    <w:rsid w:val="006E0899"/>
    <w:rsid w:val="006E1126"/>
    <w:rsid w:val="006E1612"/>
    <w:rsid w:val="006E1F8A"/>
    <w:rsid w:val="006E3EE3"/>
    <w:rsid w:val="006E45F7"/>
    <w:rsid w:val="006E5294"/>
    <w:rsid w:val="006E5E14"/>
    <w:rsid w:val="006E65F3"/>
    <w:rsid w:val="006E7456"/>
    <w:rsid w:val="006F0074"/>
    <w:rsid w:val="006F0829"/>
    <w:rsid w:val="006F1682"/>
    <w:rsid w:val="006F17E0"/>
    <w:rsid w:val="006F2246"/>
    <w:rsid w:val="006F2F56"/>
    <w:rsid w:val="006F320B"/>
    <w:rsid w:val="006F34A8"/>
    <w:rsid w:val="006F4E6A"/>
    <w:rsid w:val="006F594B"/>
    <w:rsid w:val="006F5EE1"/>
    <w:rsid w:val="006F73B6"/>
    <w:rsid w:val="006F73D9"/>
    <w:rsid w:val="006F7E80"/>
    <w:rsid w:val="00700ECA"/>
    <w:rsid w:val="00701C45"/>
    <w:rsid w:val="00702A71"/>
    <w:rsid w:val="007030C1"/>
    <w:rsid w:val="0070422C"/>
    <w:rsid w:val="00704B87"/>
    <w:rsid w:val="00705B63"/>
    <w:rsid w:val="00705BFF"/>
    <w:rsid w:val="00705F84"/>
    <w:rsid w:val="007073FF"/>
    <w:rsid w:val="00711121"/>
    <w:rsid w:val="00711DCA"/>
    <w:rsid w:val="007130DF"/>
    <w:rsid w:val="007159C5"/>
    <w:rsid w:val="00715BC9"/>
    <w:rsid w:val="00715EEC"/>
    <w:rsid w:val="007160DB"/>
    <w:rsid w:val="007211C1"/>
    <w:rsid w:val="007222B2"/>
    <w:rsid w:val="0072251C"/>
    <w:rsid w:val="007231A4"/>
    <w:rsid w:val="00723645"/>
    <w:rsid w:val="00723A96"/>
    <w:rsid w:val="00723E12"/>
    <w:rsid w:val="00725104"/>
    <w:rsid w:val="007254BD"/>
    <w:rsid w:val="00725D1D"/>
    <w:rsid w:val="00725DF5"/>
    <w:rsid w:val="00725EF3"/>
    <w:rsid w:val="00727812"/>
    <w:rsid w:val="00731CD7"/>
    <w:rsid w:val="0073278C"/>
    <w:rsid w:val="0073356C"/>
    <w:rsid w:val="00734743"/>
    <w:rsid w:val="007349D2"/>
    <w:rsid w:val="00735644"/>
    <w:rsid w:val="007363B1"/>
    <w:rsid w:val="00736496"/>
    <w:rsid w:val="00740B1A"/>
    <w:rsid w:val="00740FF6"/>
    <w:rsid w:val="00741570"/>
    <w:rsid w:val="00741940"/>
    <w:rsid w:val="007419AB"/>
    <w:rsid w:val="00741A80"/>
    <w:rsid w:val="00741AD8"/>
    <w:rsid w:val="0074274F"/>
    <w:rsid w:val="00742D47"/>
    <w:rsid w:val="00743BA3"/>
    <w:rsid w:val="00743E31"/>
    <w:rsid w:val="00745334"/>
    <w:rsid w:val="00746110"/>
    <w:rsid w:val="0074677B"/>
    <w:rsid w:val="00747FCE"/>
    <w:rsid w:val="00750000"/>
    <w:rsid w:val="007500B9"/>
    <w:rsid w:val="00750EB5"/>
    <w:rsid w:val="00750F23"/>
    <w:rsid w:val="007517FE"/>
    <w:rsid w:val="00751A22"/>
    <w:rsid w:val="00752195"/>
    <w:rsid w:val="007525B3"/>
    <w:rsid w:val="0075307D"/>
    <w:rsid w:val="00753A3F"/>
    <w:rsid w:val="007544BB"/>
    <w:rsid w:val="00755ADC"/>
    <w:rsid w:val="00755F5F"/>
    <w:rsid w:val="00755F82"/>
    <w:rsid w:val="00756C2F"/>
    <w:rsid w:val="00756D7E"/>
    <w:rsid w:val="00757D45"/>
    <w:rsid w:val="00761DB5"/>
    <w:rsid w:val="007627A9"/>
    <w:rsid w:val="00764B1C"/>
    <w:rsid w:val="00764BCC"/>
    <w:rsid w:val="00764E35"/>
    <w:rsid w:val="00765585"/>
    <w:rsid w:val="0076589C"/>
    <w:rsid w:val="007658D2"/>
    <w:rsid w:val="0076629A"/>
    <w:rsid w:val="0076666B"/>
    <w:rsid w:val="00766C3C"/>
    <w:rsid w:val="00766E8C"/>
    <w:rsid w:val="0077050F"/>
    <w:rsid w:val="00772175"/>
    <w:rsid w:val="007731D5"/>
    <w:rsid w:val="0077352A"/>
    <w:rsid w:val="00775D12"/>
    <w:rsid w:val="007764FE"/>
    <w:rsid w:val="007769F1"/>
    <w:rsid w:val="00776F00"/>
    <w:rsid w:val="0077713A"/>
    <w:rsid w:val="0077791A"/>
    <w:rsid w:val="00780333"/>
    <w:rsid w:val="00780A81"/>
    <w:rsid w:val="00780B26"/>
    <w:rsid w:val="007811D0"/>
    <w:rsid w:val="0078153F"/>
    <w:rsid w:val="00781E6D"/>
    <w:rsid w:val="0078268C"/>
    <w:rsid w:val="00782A83"/>
    <w:rsid w:val="00782D54"/>
    <w:rsid w:val="00783D5C"/>
    <w:rsid w:val="007844D3"/>
    <w:rsid w:val="007858C0"/>
    <w:rsid w:val="00785BFD"/>
    <w:rsid w:val="007865E5"/>
    <w:rsid w:val="007869B9"/>
    <w:rsid w:val="00786B8A"/>
    <w:rsid w:val="00786FBF"/>
    <w:rsid w:val="00787D58"/>
    <w:rsid w:val="007901D3"/>
    <w:rsid w:val="00790D24"/>
    <w:rsid w:val="00791018"/>
    <w:rsid w:val="00791AAE"/>
    <w:rsid w:val="007920FB"/>
    <w:rsid w:val="00793982"/>
    <w:rsid w:val="0079433C"/>
    <w:rsid w:val="0079560B"/>
    <w:rsid w:val="00796094"/>
    <w:rsid w:val="00796728"/>
    <w:rsid w:val="00797F89"/>
    <w:rsid w:val="007A044A"/>
    <w:rsid w:val="007A1154"/>
    <w:rsid w:val="007A1AA9"/>
    <w:rsid w:val="007A1DD3"/>
    <w:rsid w:val="007A1E3C"/>
    <w:rsid w:val="007A2CD2"/>
    <w:rsid w:val="007A356A"/>
    <w:rsid w:val="007A3ABC"/>
    <w:rsid w:val="007A5633"/>
    <w:rsid w:val="007A74B2"/>
    <w:rsid w:val="007B0274"/>
    <w:rsid w:val="007B06F3"/>
    <w:rsid w:val="007B1C3C"/>
    <w:rsid w:val="007B1CF5"/>
    <w:rsid w:val="007B205C"/>
    <w:rsid w:val="007B20BB"/>
    <w:rsid w:val="007B3506"/>
    <w:rsid w:val="007B3DA3"/>
    <w:rsid w:val="007B4135"/>
    <w:rsid w:val="007B5388"/>
    <w:rsid w:val="007B5B0C"/>
    <w:rsid w:val="007B5FDE"/>
    <w:rsid w:val="007B603F"/>
    <w:rsid w:val="007B777B"/>
    <w:rsid w:val="007B79C0"/>
    <w:rsid w:val="007B7AF0"/>
    <w:rsid w:val="007C0F2D"/>
    <w:rsid w:val="007C15B5"/>
    <w:rsid w:val="007C2E22"/>
    <w:rsid w:val="007C337D"/>
    <w:rsid w:val="007C33C1"/>
    <w:rsid w:val="007C3509"/>
    <w:rsid w:val="007C36D7"/>
    <w:rsid w:val="007C403B"/>
    <w:rsid w:val="007C6078"/>
    <w:rsid w:val="007C629B"/>
    <w:rsid w:val="007C6350"/>
    <w:rsid w:val="007C66C5"/>
    <w:rsid w:val="007C6920"/>
    <w:rsid w:val="007C699A"/>
    <w:rsid w:val="007C7030"/>
    <w:rsid w:val="007D0210"/>
    <w:rsid w:val="007D187F"/>
    <w:rsid w:val="007D1E27"/>
    <w:rsid w:val="007D2166"/>
    <w:rsid w:val="007D2EBF"/>
    <w:rsid w:val="007D3EE0"/>
    <w:rsid w:val="007D46FD"/>
    <w:rsid w:val="007D5375"/>
    <w:rsid w:val="007D6F76"/>
    <w:rsid w:val="007D70AA"/>
    <w:rsid w:val="007D7569"/>
    <w:rsid w:val="007D79DE"/>
    <w:rsid w:val="007D7EA4"/>
    <w:rsid w:val="007E1118"/>
    <w:rsid w:val="007E28C1"/>
    <w:rsid w:val="007E2DE4"/>
    <w:rsid w:val="007E2F5E"/>
    <w:rsid w:val="007E61E8"/>
    <w:rsid w:val="007F00AD"/>
    <w:rsid w:val="007F0175"/>
    <w:rsid w:val="007F0A98"/>
    <w:rsid w:val="007F214F"/>
    <w:rsid w:val="007F2C65"/>
    <w:rsid w:val="007F30F5"/>
    <w:rsid w:val="007F5E47"/>
    <w:rsid w:val="007F69D5"/>
    <w:rsid w:val="007F6A42"/>
    <w:rsid w:val="007F794D"/>
    <w:rsid w:val="007F7B51"/>
    <w:rsid w:val="008000BC"/>
    <w:rsid w:val="00800C6B"/>
    <w:rsid w:val="00802002"/>
    <w:rsid w:val="00802941"/>
    <w:rsid w:val="00802E5D"/>
    <w:rsid w:val="008031FF"/>
    <w:rsid w:val="00803249"/>
    <w:rsid w:val="0080438C"/>
    <w:rsid w:val="00804646"/>
    <w:rsid w:val="00805E25"/>
    <w:rsid w:val="008066E0"/>
    <w:rsid w:val="008106E4"/>
    <w:rsid w:val="00811408"/>
    <w:rsid w:val="00815694"/>
    <w:rsid w:val="00816216"/>
    <w:rsid w:val="008162D7"/>
    <w:rsid w:val="0081638F"/>
    <w:rsid w:val="008171CC"/>
    <w:rsid w:val="00820125"/>
    <w:rsid w:val="00820451"/>
    <w:rsid w:val="008204C6"/>
    <w:rsid w:val="0082127D"/>
    <w:rsid w:val="00822D43"/>
    <w:rsid w:val="0082458A"/>
    <w:rsid w:val="00824701"/>
    <w:rsid w:val="00824FEF"/>
    <w:rsid w:val="008251BB"/>
    <w:rsid w:val="008265E6"/>
    <w:rsid w:val="00826861"/>
    <w:rsid w:val="00826B22"/>
    <w:rsid w:val="00826CAE"/>
    <w:rsid w:val="00830175"/>
    <w:rsid w:val="00830482"/>
    <w:rsid w:val="0083090A"/>
    <w:rsid w:val="00830940"/>
    <w:rsid w:val="00832700"/>
    <w:rsid w:val="00832EEA"/>
    <w:rsid w:val="00833F2D"/>
    <w:rsid w:val="00835035"/>
    <w:rsid w:val="00835693"/>
    <w:rsid w:val="0083573B"/>
    <w:rsid w:val="00835C23"/>
    <w:rsid w:val="00837E4F"/>
    <w:rsid w:val="00841294"/>
    <w:rsid w:val="00841980"/>
    <w:rsid w:val="00842C70"/>
    <w:rsid w:val="00842E2D"/>
    <w:rsid w:val="008430BB"/>
    <w:rsid w:val="0084376F"/>
    <w:rsid w:val="00844306"/>
    <w:rsid w:val="008448A0"/>
    <w:rsid w:val="00845B80"/>
    <w:rsid w:val="00850F2C"/>
    <w:rsid w:val="00852102"/>
    <w:rsid w:val="0085332D"/>
    <w:rsid w:val="008536C6"/>
    <w:rsid w:val="00854B2D"/>
    <w:rsid w:val="00854E3C"/>
    <w:rsid w:val="008561C5"/>
    <w:rsid w:val="00856882"/>
    <w:rsid w:val="00856EBD"/>
    <w:rsid w:val="0085732F"/>
    <w:rsid w:val="00857564"/>
    <w:rsid w:val="00857CFA"/>
    <w:rsid w:val="00860282"/>
    <w:rsid w:val="008602E8"/>
    <w:rsid w:val="00860D90"/>
    <w:rsid w:val="008629EB"/>
    <w:rsid w:val="00862DD2"/>
    <w:rsid w:val="00862DF2"/>
    <w:rsid w:val="00863586"/>
    <w:rsid w:val="00863946"/>
    <w:rsid w:val="00863B24"/>
    <w:rsid w:val="0086469B"/>
    <w:rsid w:val="00865178"/>
    <w:rsid w:val="0086551D"/>
    <w:rsid w:val="00867262"/>
    <w:rsid w:val="008674F7"/>
    <w:rsid w:val="00870377"/>
    <w:rsid w:val="008711CE"/>
    <w:rsid w:val="00871238"/>
    <w:rsid w:val="00872123"/>
    <w:rsid w:val="00874ED9"/>
    <w:rsid w:val="00875715"/>
    <w:rsid w:val="00875BED"/>
    <w:rsid w:val="00875CC3"/>
    <w:rsid w:val="00875CF7"/>
    <w:rsid w:val="00877B30"/>
    <w:rsid w:val="00880399"/>
    <w:rsid w:val="00880E0A"/>
    <w:rsid w:val="0088234C"/>
    <w:rsid w:val="008824E7"/>
    <w:rsid w:val="00883448"/>
    <w:rsid w:val="0088408B"/>
    <w:rsid w:val="008849AB"/>
    <w:rsid w:val="008849B5"/>
    <w:rsid w:val="00884B73"/>
    <w:rsid w:val="00884E3E"/>
    <w:rsid w:val="00885A14"/>
    <w:rsid w:val="00885BE9"/>
    <w:rsid w:val="0088603D"/>
    <w:rsid w:val="0088686F"/>
    <w:rsid w:val="0088708B"/>
    <w:rsid w:val="008874AA"/>
    <w:rsid w:val="00887F0D"/>
    <w:rsid w:val="00890F40"/>
    <w:rsid w:val="00891979"/>
    <w:rsid w:val="00892049"/>
    <w:rsid w:val="00892454"/>
    <w:rsid w:val="00892749"/>
    <w:rsid w:val="00892A4D"/>
    <w:rsid w:val="008934BE"/>
    <w:rsid w:val="00894063"/>
    <w:rsid w:val="00894187"/>
    <w:rsid w:val="00894603"/>
    <w:rsid w:val="00895F62"/>
    <w:rsid w:val="008966A6"/>
    <w:rsid w:val="0089695B"/>
    <w:rsid w:val="008A0109"/>
    <w:rsid w:val="008A0234"/>
    <w:rsid w:val="008A0340"/>
    <w:rsid w:val="008A0459"/>
    <w:rsid w:val="008A0B98"/>
    <w:rsid w:val="008A1622"/>
    <w:rsid w:val="008A266D"/>
    <w:rsid w:val="008A31D8"/>
    <w:rsid w:val="008A39A7"/>
    <w:rsid w:val="008A4736"/>
    <w:rsid w:val="008A4A53"/>
    <w:rsid w:val="008A528F"/>
    <w:rsid w:val="008A7545"/>
    <w:rsid w:val="008A775A"/>
    <w:rsid w:val="008A7F61"/>
    <w:rsid w:val="008B027A"/>
    <w:rsid w:val="008B0915"/>
    <w:rsid w:val="008B1512"/>
    <w:rsid w:val="008B16BA"/>
    <w:rsid w:val="008B2934"/>
    <w:rsid w:val="008B3F23"/>
    <w:rsid w:val="008B4334"/>
    <w:rsid w:val="008B4F8C"/>
    <w:rsid w:val="008B538F"/>
    <w:rsid w:val="008B5538"/>
    <w:rsid w:val="008B5FC9"/>
    <w:rsid w:val="008B61D2"/>
    <w:rsid w:val="008B62CC"/>
    <w:rsid w:val="008B6925"/>
    <w:rsid w:val="008B77AF"/>
    <w:rsid w:val="008C0A26"/>
    <w:rsid w:val="008C128B"/>
    <w:rsid w:val="008C23C0"/>
    <w:rsid w:val="008C2604"/>
    <w:rsid w:val="008C27A2"/>
    <w:rsid w:val="008C2D53"/>
    <w:rsid w:val="008C4A63"/>
    <w:rsid w:val="008C526F"/>
    <w:rsid w:val="008C5519"/>
    <w:rsid w:val="008C6618"/>
    <w:rsid w:val="008C6A0A"/>
    <w:rsid w:val="008C6A70"/>
    <w:rsid w:val="008C78A5"/>
    <w:rsid w:val="008C79A4"/>
    <w:rsid w:val="008C7A1F"/>
    <w:rsid w:val="008D04F7"/>
    <w:rsid w:val="008D1428"/>
    <w:rsid w:val="008D2614"/>
    <w:rsid w:val="008D2A51"/>
    <w:rsid w:val="008D2BB6"/>
    <w:rsid w:val="008D397F"/>
    <w:rsid w:val="008D3AF1"/>
    <w:rsid w:val="008D4619"/>
    <w:rsid w:val="008D4A43"/>
    <w:rsid w:val="008D4AD2"/>
    <w:rsid w:val="008D57DC"/>
    <w:rsid w:val="008D5D56"/>
    <w:rsid w:val="008D6A52"/>
    <w:rsid w:val="008D7173"/>
    <w:rsid w:val="008E29A4"/>
    <w:rsid w:val="008E30C6"/>
    <w:rsid w:val="008E3689"/>
    <w:rsid w:val="008E3D1E"/>
    <w:rsid w:val="008E40DC"/>
    <w:rsid w:val="008E427F"/>
    <w:rsid w:val="008E5C1D"/>
    <w:rsid w:val="008E5CEE"/>
    <w:rsid w:val="008F155E"/>
    <w:rsid w:val="008F3027"/>
    <w:rsid w:val="008F304B"/>
    <w:rsid w:val="008F346B"/>
    <w:rsid w:val="008F3FB2"/>
    <w:rsid w:val="008F3FC0"/>
    <w:rsid w:val="008F46BE"/>
    <w:rsid w:val="008F4BEF"/>
    <w:rsid w:val="008F617E"/>
    <w:rsid w:val="008F62F2"/>
    <w:rsid w:val="008F7186"/>
    <w:rsid w:val="0090050A"/>
    <w:rsid w:val="0090056A"/>
    <w:rsid w:val="009031AC"/>
    <w:rsid w:val="00903E73"/>
    <w:rsid w:val="00905780"/>
    <w:rsid w:val="00905FC3"/>
    <w:rsid w:val="00906DB1"/>
    <w:rsid w:val="00907C80"/>
    <w:rsid w:val="00907CEC"/>
    <w:rsid w:val="00907FC9"/>
    <w:rsid w:val="00910E8B"/>
    <w:rsid w:val="009116C6"/>
    <w:rsid w:val="00911745"/>
    <w:rsid w:val="00912281"/>
    <w:rsid w:val="00912348"/>
    <w:rsid w:val="0091236A"/>
    <w:rsid w:val="00912485"/>
    <w:rsid w:val="00912D87"/>
    <w:rsid w:val="0091304F"/>
    <w:rsid w:val="0091312E"/>
    <w:rsid w:val="00913A3C"/>
    <w:rsid w:val="0091454E"/>
    <w:rsid w:val="00915ECD"/>
    <w:rsid w:val="00916568"/>
    <w:rsid w:val="009173A2"/>
    <w:rsid w:val="009205F4"/>
    <w:rsid w:val="00920BD0"/>
    <w:rsid w:val="00920C26"/>
    <w:rsid w:val="0092130B"/>
    <w:rsid w:val="00921599"/>
    <w:rsid w:val="009218D4"/>
    <w:rsid w:val="00921977"/>
    <w:rsid w:val="00922B63"/>
    <w:rsid w:val="0092343E"/>
    <w:rsid w:val="00923C37"/>
    <w:rsid w:val="0092603D"/>
    <w:rsid w:val="009270AB"/>
    <w:rsid w:val="0092724A"/>
    <w:rsid w:val="00927736"/>
    <w:rsid w:val="00927DAC"/>
    <w:rsid w:val="00931517"/>
    <w:rsid w:val="009318C0"/>
    <w:rsid w:val="00931AB9"/>
    <w:rsid w:val="00931D91"/>
    <w:rsid w:val="0093209D"/>
    <w:rsid w:val="00932818"/>
    <w:rsid w:val="00934335"/>
    <w:rsid w:val="00934463"/>
    <w:rsid w:val="0093589A"/>
    <w:rsid w:val="00935C2F"/>
    <w:rsid w:val="00935DA6"/>
    <w:rsid w:val="00936A27"/>
    <w:rsid w:val="00936C74"/>
    <w:rsid w:val="00937BA8"/>
    <w:rsid w:val="00940287"/>
    <w:rsid w:val="009418F3"/>
    <w:rsid w:val="00941EEE"/>
    <w:rsid w:val="00943EA5"/>
    <w:rsid w:val="00944D72"/>
    <w:rsid w:val="00944EB8"/>
    <w:rsid w:val="00945370"/>
    <w:rsid w:val="00945B70"/>
    <w:rsid w:val="00945CAD"/>
    <w:rsid w:val="00947201"/>
    <w:rsid w:val="00950A06"/>
    <w:rsid w:val="00950CC9"/>
    <w:rsid w:val="009517E6"/>
    <w:rsid w:val="0095186C"/>
    <w:rsid w:val="00952607"/>
    <w:rsid w:val="00952F7D"/>
    <w:rsid w:val="0095339D"/>
    <w:rsid w:val="00955100"/>
    <w:rsid w:val="00955429"/>
    <w:rsid w:val="00955918"/>
    <w:rsid w:val="00955B83"/>
    <w:rsid w:val="00955DAF"/>
    <w:rsid w:val="00955E57"/>
    <w:rsid w:val="00956539"/>
    <w:rsid w:val="00957549"/>
    <w:rsid w:val="00957A50"/>
    <w:rsid w:val="0096124B"/>
    <w:rsid w:val="00961919"/>
    <w:rsid w:val="0096277B"/>
    <w:rsid w:val="00962FB0"/>
    <w:rsid w:val="00963471"/>
    <w:rsid w:val="009641A2"/>
    <w:rsid w:val="009643D2"/>
    <w:rsid w:val="00964E4E"/>
    <w:rsid w:val="0096511F"/>
    <w:rsid w:val="0096731A"/>
    <w:rsid w:val="00970399"/>
    <w:rsid w:val="00970449"/>
    <w:rsid w:val="009708AE"/>
    <w:rsid w:val="0097093B"/>
    <w:rsid w:val="0097114A"/>
    <w:rsid w:val="00971D3C"/>
    <w:rsid w:val="00972A52"/>
    <w:rsid w:val="00973AD7"/>
    <w:rsid w:val="00973DCF"/>
    <w:rsid w:val="00974E3E"/>
    <w:rsid w:val="00975152"/>
    <w:rsid w:val="00976C0C"/>
    <w:rsid w:val="00977E8B"/>
    <w:rsid w:val="00980B26"/>
    <w:rsid w:val="00981016"/>
    <w:rsid w:val="00982238"/>
    <w:rsid w:val="00983072"/>
    <w:rsid w:val="00983EAE"/>
    <w:rsid w:val="00985D16"/>
    <w:rsid w:val="00985F88"/>
    <w:rsid w:val="0098698A"/>
    <w:rsid w:val="00986A13"/>
    <w:rsid w:val="00990B66"/>
    <w:rsid w:val="00991012"/>
    <w:rsid w:val="00991845"/>
    <w:rsid w:val="00991F72"/>
    <w:rsid w:val="00992608"/>
    <w:rsid w:val="00992ACB"/>
    <w:rsid w:val="00992B95"/>
    <w:rsid w:val="00993CE4"/>
    <w:rsid w:val="00993E7F"/>
    <w:rsid w:val="0099407F"/>
    <w:rsid w:val="009940FB"/>
    <w:rsid w:val="00995295"/>
    <w:rsid w:val="0099571F"/>
    <w:rsid w:val="00995C65"/>
    <w:rsid w:val="0099664A"/>
    <w:rsid w:val="00996795"/>
    <w:rsid w:val="00997B6B"/>
    <w:rsid w:val="009A0594"/>
    <w:rsid w:val="009A09B3"/>
    <w:rsid w:val="009A0DCA"/>
    <w:rsid w:val="009A0E82"/>
    <w:rsid w:val="009A1116"/>
    <w:rsid w:val="009A2A38"/>
    <w:rsid w:val="009A2B8D"/>
    <w:rsid w:val="009A4489"/>
    <w:rsid w:val="009A4DC7"/>
    <w:rsid w:val="009A4EA7"/>
    <w:rsid w:val="009A4EC2"/>
    <w:rsid w:val="009A64D8"/>
    <w:rsid w:val="009A6FED"/>
    <w:rsid w:val="009A7461"/>
    <w:rsid w:val="009A74E5"/>
    <w:rsid w:val="009A7C51"/>
    <w:rsid w:val="009A7DC3"/>
    <w:rsid w:val="009B0074"/>
    <w:rsid w:val="009B06E7"/>
    <w:rsid w:val="009B12CF"/>
    <w:rsid w:val="009B1F36"/>
    <w:rsid w:val="009B2747"/>
    <w:rsid w:val="009B361F"/>
    <w:rsid w:val="009B3A7F"/>
    <w:rsid w:val="009B3BEB"/>
    <w:rsid w:val="009B3C4A"/>
    <w:rsid w:val="009B470F"/>
    <w:rsid w:val="009B4969"/>
    <w:rsid w:val="009B4973"/>
    <w:rsid w:val="009B4C10"/>
    <w:rsid w:val="009B51DC"/>
    <w:rsid w:val="009B5D71"/>
    <w:rsid w:val="009B61E4"/>
    <w:rsid w:val="009B73D3"/>
    <w:rsid w:val="009B7875"/>
    <w:rsid w:val="009B7DC4"/>
    <w:rsid w:val="009C0A55"/>
    <w:rsid w:val="009C12E6"/>
    <w:rsid w:val="009C2964"/>
    <w:rsid w:val="009C2BFC"/>
    <w:rsid w:val="009C2DB3"/>
    <w:rsid w:val="009C358F"/>
    <w:rsid w:val="009C3DDE"/>
    <w:rsid w:val="009C3E45"/>
    <w:rsid w:val="009C4144"/>
    <w:rsid w:val="009C4421"/>
    <w:rsid w:val="009C4B34"/>
    <w:rsid w:val="009C59F7"/>
    <w:rsid w:val="009C681C"/>
    <w:rsid w:val="009C6919"/>
    <w:rsid w:val="009C6F0B"/>
    <w:rsid w:val="009C7048"/>
    <w:rsid w:val="009C7DEE"/>
    <w:rsid w:val="009D0D72"/>
    <w:rsid w:val="009D20EC"/>
    <w:rsid w:val="009D2640"/>
    <w:rsid w:val="009D3876"/>
    <w:rsid w:val="009D3B02"/>
    <w:rsid w:val="009D3CF2"/>
    <w:rsid w:val="009D3EEB"/>
    <w:rsid w:val="009D4859"/>
    <w:rsid w:val="009D4A02"/>
    <w:rsid w:val="009D4D38"/>
    <w:rsid w:val="009D4E74"/>
    <w:rsid w:val="009D5677"/>
    <w:rsid w:val="009D5F4B"/>
    <w:rsid w:val="009D6601"/>
    <w:rsid w:val="009D6B66"/>
    <w:rsid w:val="009D764A"/>
    <w:rsid w:val="009D78FF"/>
    <w:rsid w:val="009E0672"/>
    <w:rsid w:val="009E2489"/>
    <w:rsid w:val="009E2C24"/>
    <w:rsid w:val="009E5541"/>
    <w:rsid w:val="009E6D8B"/>
    <w:rsid w:val="009E7DCA"/>
    <w:rsid w:val="009E7DF8"/>
    <w:rsid w:val="009E7FCD"/>
    <w:rsid w:val="009F034B"/>
    <w:rsid w:val="009F0767"/>
    <w:rsid w:val="009F09BE"/>
    <w:rsid w:val="009F0A9C"/>
    <w:rsid w:val="009F0CFF"/>
    <w:rsid w:val="009F0D7C"/>
    <w:rsid w:val="009F17C0"/>
    <w:rsid w:val="009F3204"/>
    <w:rsid w:val="009F3289"/>
    <w:rsid w:val="009F347A"/>
    <w:rsid w:val="009F3AB5"/>
    <w:rsid w:val="009F4AA3"/>
    <w:rsid w:val="009F4B81"/>
    <w:rsid w:val="009F50A2"/>
    <w:rsid w:val="009F67C9"/>
    <w:rsid w:val="009F7196"/>
    <w:rsid w:val="009F721C"/>
    <w:rsid w:val="009F7389"/>
    <w:rsid w:val="009F776D"/>
    <w:rsid w:val="009F7809"/>
    <w:rsid w:val="00A004AC"/>
    <w:rsid w:val="00A0154D"/>
    <w:rsid w:val="00A022EA"/>
    <w:rsid w:val="00A024E0"/>
    <w:rsid w:val="00A02A2B"/>
    <w:rsid w:val="00A038A7"/>
    <w:rsid w:val="00A04040"/>
    <w:rsid w:val="00A05993"/>
    <w:rsid w:val="00A062FE"/>
    <w:rsid w:val="00A06971"/>
    <w:rsid w:val="00A07A34"/>
    <w:rsid w:val="00A07D76"/>
    <w:rsid w:val="00A1075D"/>
    <w:rsid w:val="00A10AD3"/>
    <w:rsid w:val="00A116E5"/>
    <w:rsid w:val="00A16C75"/>
    <w:rsid w:val="00A177F6"/>
    <w:rsid w:val="00A213D1"/>
    <w:rsid w:val="00A2227B"/>
    <w:rsid w:val="00A23A89"/>
    <w:rsid w:val="00A24C67"/>
    <w:rsid w:val="00A24DE2"/>
    <w:rsid w:val="00A24FA8"/>
    <w:rsid w:val="00A250FD"/>
    <w:rsid w:val="00A25250"/>
    <w:rsid w:val="00A25EE0"/>
    <w:rsid w:val="00A267E3"/>
    <w:rsid w:val="00A272FB"/>
    <w:rsid w:val="00A27488"/>
    <w:rsid w:val="00A27743"/>
    <w:rsid w:val="00A27E4F"/>
    <w:rsid w:val="00A3007D"/>
    <w:rsid w:val="00A30645"/>
    <w:rsid w:val="00A316FD"/>
    <w:rsid w:val="00A31700"/>
    <w:rsid w:val="00A31811"/>
    <w:rsid w:val="00A3189A"/>
    <w:rsid w:val="00A31B16"/>
    <w:rsid w:val="00A324F5"/>
    <w:rsid w:val="00A32705"/>
    <w:rsid w:val="00A332DD"/>
    <w:rsid w:val="00A3541A"/>
    <w:rsid w:val="00A35BEA"/>
    <w:rsid w:val="00A36B00"/>
    <w:rsid w:val="00A406E0"/>
    <w:rsid w:val="00A41E25"/>
    <w:rsid w:val="00A42852"/>
    <w:rsid w:val="00A42C6C"/>
    <w:rsid w:val="00A4353A"/>
    <w:rsid w:val="00A437B4"/>
    <w:rsid w:val="00A43982"/>
    <w:rsid w:val="00A43E8A"/>
    <w:rsid w:val="00A43F5F"/>
    <w:rsid w:val="00A4499B"/>
    <w:rsid w:val="00A44D56"/>
    <w:rsid w:val="00A451A3"/>
    <w:rsid w:val="00A45CA3"/>
    <w:rsid w:val="00A45E91"/>
    <w:rsid w:val="00A46263"/>
    <w:rsid w:val="00A46454"/>
    <w:rsid w:val="00A464FB"/>
    <w:rsid w:val="00A474C5"/>
    <w:rsid w:val="00A475BB"/>
    <w:rsid w:val="00A50501"/>
    <w:rsid w:val="00A50973"/>
    <w:rsid w:val="00A517C0"/>
    <w:rsid w:val="00A523A1"/>
    <w:rsid w:val="00A524F4"/>
    <w:rsid w:val="00A52CAB"/>
    <w:rsid w:val="00A54128"/>
    <w:rsid w:val="00A54C6C"/>
    <w:rsid w:val="00A557FD"/>
    <w:rsid w:val="00A571FF"/>
    <w:rsid w:val="00A6087E"/>
    <w:rsid w:val="00A60C86"/>
    <w:rsid w:val="00A60D89"/>
    <w:rsid w:val="00A62177"/>
    <w:rsid w:val="00A623AF"/>
    <w:rsid w:val="00A637D9"/>
    <w:rsid w:val="00A64028"/>
    <w:rsid w:val="00A645D1"/>
    <w:rsid w:val="00A64942"/>
    <w:rsid w:val="00A65284"/>
    <w:rsid w:val="00A65754"/>
    <w:rsid w:val="00A65CC5"/>
    <w:rsid w:val="00A66E95"/>
    <w:rsid w:val="00A67156"/>
    <w:rsid w:val="00A67205"/>
    <w:rsid w:val="00A71950"/>
    <w:rsid w:val="00A72141"/>
    <w:rsid w:val="00A72E06"/>
    <w:rsid w:val="00A72F43"/>
    <w:rsid w:val="00A738D1"/>
    <w:rsid w:val="00A7563B"/>
    <w:rsid w:val="00A762E2"/>
    <w:rsid w:val="00A764E5"/>
    <w:rsid w:val="00A76A71"/>
    <w:rsid w:val="00A76E44"/>
    <w:rsid w:val="00A76FF0"/>
    <w:rsid w:val="00A772A2"/>
    <w:rsid w:val="00A8034E"/>
    <w:rsid w:val="00A817A2"/>
    <w:rsid w:val="00A81806"/>
    <w:rsid w:val="00A829D4"/>
    <w:rsid w:val="00A82BFB"/>
    <w:rsid w:val="00A83258"/>
    <w:rsid w:val="00A83A09"/>
    <w:rsid w:val="00A83A96"/>
    <w:rsid w:val="00A83D6E"/>
    <w:rsid w:val="00A8404A"/>
    <w:rsid w:val="00A8455B"/>
    <w:rsid w:val="00A84727"/>
    <w:rsid w:val="00A848DD"/>
    <w:rsid w:val="00A84F69"/>
    <w:rsid w:val="00A84F70"/>
    <w:rsid w:val="00A85E19"/>
    <w:rsid w:val="00A91A84"/>
    <w:rsid w:val="00A91D94"/>
    <w:rsid w:val="00A91E0C"/>
    <w:rsid w:val="00A9334A"/>
    <w:rsid w:val="00A9388D"/>
    <w:rsid w:val="00A93B33"/>
    <w:rsid w:val="00A93C68"/>
    <w:rsid w:val="00A94093"/>
    <w:rsid w:val="00A94233"/>
    <w:rsid w:val="00A94A08"/>
    <w:rsid w:val="00A955D3"/>
    <w:rsid w:val="00A97119"/>
    <w:rsid w:val="00A977AB"/>
    <w:rsid w:val="00AA0218"/>
    <w:rsid w:val="00AA3560"/>
    <w:rsid w:val="00AA3973"/>
    <w:rsid w:val="00AA53A1"/>
    <w:rsid w:val="00AA5BAD"/>
    <w:rsid w:val="00AA5D3D"/>
    <w:rsid w:val="00AA73A9"/>
    <w:rsid w:val="00AB081E"/>
    <w:rsid w:val="00AB0B2F"/>
    <w:rsid w:val="00AB1B7B"/>
    <w:rsid w:val="00AB2D66"/>
    <w:rsid w:val="00AB32BA"/>
    <w:rsid w:val="00AB38A0"/>
    <w:rsid w:val="00AB4C14"/>
    <w:rsid w:val="00AB582A"/>
    <w:rsid w:val="00AB5CCC"/>
    <w:rsid w:val="00AB6242"/>
    <w:rsid w:val="00AB6E86"/>
    <w:rsid w:val="00AB749E"/>
    <w:rsid w:val="00AB77E9"/>
    <w:rsid w:val="00AC0CBC"/>
    <w:rsid w:val="00AC1397"/>
    <w:rsid w:val="00AC1DFA"/>
    <w:rsid w:val="00AC3323"/>
    <w:rsid w:val="00AC36C3"/>
    <w:rsid w:val="00AC3CA3"/>
    <w:rsid w:val="00AC41D6"/>
    <w:rsid w:val="00AC445B"/>
    <w:rsid w:val="00AC4823"/>
    <w:rsid w:val="00AC4B80"/>
    <w:rsid w:val="00AC4EA0"/>
    <w:rsid w:val="00AC58EC"/>
    <w:rsid w:val="00AC6593"/>
    <w:rsid w:val="00AC69E1"/>
    <w:rsid w:val="00AD1042"/>
    <w:rsid w:val="00AD142F"/>
    <w:rsid w:val="00AD15A7"/>
    <w:rsid w:val="00AD1C90"/>
    <w:rsid w:val="00AD1FB9"/>
    <w:rsid w:val="00AD2235"/>
    <w:rsid w:val="00AD2858"/>
    <w:rsid w:val="00AD2E76"/>
    <w:rsid w:val="00AD3024"/>
    <w:rsid w:val="00AD3345"/>
    <w:rsid w:val="00AD3607"/>
    <w:rsid w:val="00AD3785"/>
    <w:rsid w:val="00AD37F2"/>
    <w:rsid w:val="00AD411F"/>
    <w:rsid w:val="00AD4840"/>
    <w:rsid w:val="00AD57A0"/>
    <w:rsid w:val="00AD678D"/>
    <w:rsid w:val="00AD6C9B"/>
    <w:rsid w:val="00AD738C"/>
    <w:rsid w:val="00AD7679"/>
    <w:rsid w:val="00AE166B"/>
    <w:rsid w:val="00AE16AB"/>
    <w:rsid w:val="00AE1DB9"/>
    <w:rsid w:val="00AE273F"/>
    <w:rsid w:val="00AE2989"/>
    <w:rsid w:val="00AE3957"/>
    <w:rsid w:val="00AE5E85"/>
    <w:rsid w:val="00AE659F"/>
    <w:rsid w:val="00AE7C8D"/>
    <w:rsid w:val="00AE7D1C"/>
    <w:rsid w:val="00AF0026"/>
    <w:rsid w:val="00AF1B27"/>
    <w:rsid w:val="00AF2846"/>
    <w:rsid w:val="00AF3175"/>
    <w:rsid w:val="00AF379A"/>
    <w:rsid w:val="00AF3B30"/>
    <w:rsid w:val="00AF3D1E"/>
    <w:rsid w:val="00AF47E6"/>
    <w:rsid w:val="00AF5AED"/>
    <w:rsid w:val="00AF5CA2"/>
    <w:rsid w:val="00AF5ED3"/>
    <w:rsid w:val="00AF6F5B"/>
    <w:rsid w:val="00AF7423"/>
    <w:rsid w:val="00AF7A60"/>
    <w:rsid w:val="00B003F0"/>
    <w:rsid w:val="00B00E73"/>
    <w:rsid w:val="00B00E8D"/>
    <w:rsid w:val="00B01157"/>
    <w:rsid w:val="00B013E4"/>
    <w:rsid w:val="00B02A07"/>
    <w:rsid w:val="00B0436F"/>
    <w:rsid w:val="00B04BA1"/>
    <w:rsid w:val="00B05398"/>
    <w:rsid w:val="00B0563C"/>
    <w:rsid w:val="00B06030"/>
    <w:rsid w:val="00B06397"/>
    <w:rsid w:val="00B0687B"/>
    <w:rsid w:val="00B075A3"/>
    <w:rsid w:val="00B11093"/>
    <w:rsid w:val="00B11EE7"/>
    <w:rsid w:val="00B123D0"/>
    <w:rsid w:val="00B12514"/>
    <w:rsid w:val="00B12E61"/>
    <w:rsid w:val="00B1375C"/>
    <w:rsid w:val="00B138E8"/>
    <w:rsid w:val="00B1418D"/>
    <w:rsid w:val="00B145E6"/>
    <w:rsid w:val="00B14D46"/>
    <w:rsid w:val="00B1522B"/>
    <w:rsid w:val="00B172C1"/>
    <w:rsid w:val="00B172D8"/>
    <w:rsid w:val="00B17BC3"/>
    <w:rsid w:val="00B209A3"/>
    <w:rsid w:val="00B220E8"/>
    <w:rsid w:val="00B2212F"/>
    <w:rsid w:val="00B22251"/>
    <w:rsid w:val="00B27372"/>
    <w:rsid w:val="00B27573"/>
    <w:rsid w:val="00B278F9"/>
    <w:rsid w:val="00B27A3C"/>
    <w:rsid w:val="00B30736"/>
    <w:rsid w:val="00B313D3"/>
    <w:rsid w:val="00B31FE0"/>
    <w:rsid w:val="00B32F34"/>
    <w:rsid w:val="00B33120"/>
    <w:rsid w:val="00B331DA"/>
    <w:rsid w:val="00B343D3"/>
    <w:rsid w:val="00B3529D"/>
    <w:rsid w:val="00B35D06"/>
    <w:rsid w:val="00B365D9"/>
    <w:rsid w:val="00B36939"/>
    <w:rsid w:val="00B3774C"/>
    <w:rsid w:val="00B37C49"/>
    <w:rsid w:val="00B4007B"/>
    <w:rsid w:val="00B40462"/>
    <w:rsid w:val="00B42706"/>
    <w:rsid w:val="00B427A4"/>
    <w:rsid w:val="00B43F95"/>
    <w:rsid w:val="00B45139"/>
    <w:rsid w:val="00B4531F"/>
    <w:rsid w:val="00B45900"/>
    <w:rsid w:val="00B466AF"/>
    <w:rsid w:val="00B508F0"/>
    <w:rsid w:val="00B50946"/>
    <w:rsid w:val="00B50948"/>
    <w:rsid w:val="00B53840"/>
    <w:rsid w:val="00B547BC"/>
    <w:rsid w:val="00B55B9D"/>
    <w:rsid w:val="00B56040"/>
    <w:rsid w:val="00B56770"/>
    <w:rsid w:val="00B5772E"/>
    <w:rsid w:val="00B62CF6"/>
    <w:rsid w:val="00B645DE"/>
    <w:rsid w:val="00B652D5"/>
    <w:rsid w:val="00B66953"/>
    <w:rsid w:val="00B66DDD"/>
    <w:rsid w:val="00B67439"/>
    <w:rsid w:val="00B71747"/>
    <w:rsid w:val="00B72B4D"/>
    <w:rsid w:val="00B73999"/>
    <w:rsid w:val="00B73C2E"/>
    <w:rsid w:val="00B75866"/>
    <w:rsid w:val="00B75B31"/>
    <w:rsid w:val="00B75BD9"/>
    <w:rsid w:val="00B76492"/>
    <w:rsid w:val="00B77296"/>
    <w:rsid w:val="00B77368"/>
    <w:rsid w:val="00B80919"/>
    <w:rsid w:val="00B80E23"/>
    <w:rsid w:val="00B818FB"/>
    <w:rsid w:val="00B81E30"/>
    <w:rsid w:val="00B8203D"/>
    <w:rsid w:val="00B8224B"/>
    <w:rsid w:val="00B830C4"/>
    <w:rsid w:val="00B83593"/>
    <w:rsid w:val="00B8498F"/>
    <w:rsid w:val="00B84D91"/>
    <w:rsid w:val="00B84E1C"/>
    <w:rsid w:val="00B852C0"/>
    <w:rsid w:val="00B85585"/>
    <w:rsid w:val="00B855AA"/>
    <w:rsid w:val="00B85960"/>
    <w:rsid w:val="00B85E2F"/>
    <w:rsid w:val="00B85F08"/>
    <w:rsid w:val="00B86017"/>
    <w:rsid w:val="00B86C02"/>
    <w:rsid w:val="00B9028F"/>
    <w:rsid w:val="00B90631"/>
    <w:rsid w:val="00B916A5"/>
    <w:rsid w:val="00B91936"/>
    <w:rsid w:val="00B92275"/>
    <w:rsid w:val="00B92770"/>
    <w:rsid w:val="00B93409"/>
    <w:rsid w:val="00B93A3B"/>
    <w:rsid w:val="00B945B7"/>
    <w:rsid w:val="00B954A2"/>
    <w:rsid w:val="00B96371"/>
    <w:rsid w:val="00B96C7A"/>
    <w:rsid w:val="00B96E4D"/>
    <w:rsid w:val="00B97459"/>
    <w:rsid w:val="00B97DE9"/>
    <w:rsid w:val="00BA106B"/>
    <w:rsid w:val="00BA168D"/>
    <w:rsid w:val="00BA25FB"/>
    <w:rsid w:val="00BA28C4"/>
    <w:rsid w:val="00BA2D1C"/>
    <w:rsid w:val="00BA2EE4"/>
    <w:rsid w:val="00BA33F1"/>
    <w:rsid w:val="00BA380D"/>
    <w:rsid w:val="00BA41BD"/>
    <w:rsid w:val="00BA4878"/>
    <w:rsid w:val="00BA4F8A"/>
    <w:rsid w:val="00BA57F5"/>
    <w:rsid w:val="00BA5E2D"/>
    <w:rsid w:val="00BA623D"/>
    <w:rsid w:val="00BA661D"/>
    <w:rsid w:val="00BA68FA"/>
    <w:rsid w:val="00BA783F"/>
    <w:rsid w:val="00BA796A"/>
    <w:rsid w:val="00BB019B"/>
    <w:rsid w:val="00BB0AF2"/>
    <w:rsid w:val="00BB0D2A"/>
    <w:rsid w:val="00BB0D58"/>
    <w:rsid w:val="00BB154B"/>
    <w:rsid w:val="00BB1656"/>
    <w:rsid w:val="00BB1DC0"/>
    <w:rsid w:val="00BB21AC"/>
    <w:rsid w:val="00BB274B"/>
    <w:rsid w:val="00BB2F0C"/>
    <w:rsid w:val="00BB30CB"/>
    <w:rsid w:val="00BB373C"/>
    <w:rsid w:val="00BB400B"/>
    <w:rsid w:val="00BB4921"/>
    <w:rsid w:val="00BB6A8B"/>
    <w:rsid w:val="00BB7000"/>
    <w:rsid w:val="00BB79BB"/>
    <w:rsid w:val="00BC0516"/>
    <w:rsid w:val="00BC0DF9"/>
    <w:rsid w:val="00BC14AD"/>
    <w:rsid w:val="00BC18A8"/>
    <w:rsid w:val="00BC20AB"/>
    <w:rsid w:val="00BC2305"/>
    <w:rsid w:val="00BC2D49"/>
    <w:rsid w:val="00BC319B"/>
    <w:rsid w:val="00BC3262"/>
    <w:rsid w:val="00BC382B"/>
    <w:rsid w:val="00BC5001"/>
    <w:rsid w:val="00BC56A7"/>
    <w:rsid w:val="00BC636C"/>
    <w:rsid w:val="00BD0142"/>
    <w:rsid w:val="00BD1BE2"/>
    <w:rsid w:val="00BD2099"/>
    <w:rsid w:val="00BD210A"/>
    <w:rsid w:val="00BD2238"/>
    <w:rsid w:val="00BD278A"/>
    <w:rsid w:val="00BD565F"/>
    <w:rsid w:val="00BD71B8"/>
    <w:rsid w:val="00BD71E0"/>
    <w:rsid w:val="00BD73EF"/>
    <w:rsid w:val="00BE06D8"/>
    <w:rsid w:val="00BE286C"/>
    <w:rsid w:val="00BE3122"/>
    <w:rsid w:val="00BE373A"/>
    <w:rsid w:val="00BE421B"/>
    <w:rsid w:val="00BE7266"/>
    <w:rsid w:val="00BE72AD"/>
    <w:rsid w:val="00BE7579"/>
    <w:rsid w:val="00BE7EDF"/>
    <w:rsid w:val="00BF058B"/>
    <w:rsid w:val="00BF08A7"/>
    <w:rsid w:val="00BF0FDB"/>
    <w:rsid w:val="00BF133D"/>
    <w:rsid w:val="00BF18EC"/>
    <w:rsid w:val="00BF1EA8"/>
    <w:rsid w:val="00BF3707"/>
    <w:rsid w:val="00BF3E09"/>
    <w:rsid w:val="00BF4AC6"/>
    <w:rsid w:val="00BF4C42"/>
    <w:rsid w:val="00BF5200"/>
    <w:rsid w:val="00BF5A06"/>
    <w:rsid w:val="00BF5ABB"/>
    <w:rsid w:val="00BF5CAA"/>
    <w:rsid w:val="00BF616E"/>
    <w:rsid w:val="00BF61E2"/>
    <w:rsid w:val="00BF65E0"/>
    <w:rsid w:val="00BF6965"/>
    <w:rsid w:val="00BF69B7"/>
    <w:rsid w:val="00BF71DD"/>
    <w:rsid w:val="00BF743F"/>
    <w:rsid w:val="00BF7A8D"/>
    <w:rsid w:val="00C0143A"/>
    <w:rsid w:val="00C01EED"/>
    <w:rsid w:val="00C02DD8"/>
    <w:rsid w:val="00C03701"/>
    <w:rsid w:val="00C03E51"/>
    <w:rsid w:val="00C04670"/>
    <w:rsid w:val="00C04BA6"/>
    <w:rsid w:val="00C058DA"/>
    <w:rsid w:val="00C05B86"/>
    <w:rsid w:val="00C06E2A"/>
    <w:rsid w:val="00C10965"/>
    <w:rsid w:val="00C11B84"/>
    <w:rsid w:val="00C11E01"/>
    <w:rsid w:val="00C11E65"/>
    <w:rsid w:val="00C12225"/>
    <w:rsid w:val="00C1241C"/>
    <w:rsid w:val="00C12DA7"/>
    <w:rsid w:val="00C13B96"/>
    <w:rsid w:val="00C14342"/>
    <w:rsid w:val="00C1441B"/>
    <w:rsid w:val="00C15295"/>
    <w:rsid w:val="00C15D1A"/>
    <w:rsid w:val="00C22082"/>
    <w:rsid w:val="00C2250C"/>
    <w:rsid w:val="00C22FB6"/>
    <w:rsid w:val="00C24E5E"/>
    <w:rsid w:val="00C2544D"/>
    <w:rsid w:val="00C256A0"/>
    <w:rsid w:val="00C25F5B"/>
    <w:rsid w:val="00C26D40"/>
    <w:rsid w:val="00C305FC"/>
    <w:rsid w:val="00C31829"/>
    <w:rsid w:val="00C335E2"/>
    <w:rsid w:val="00C33618"/>
    <w:rsid w:val="00C339B4"/>
    <w:rsid w:val="00C359F4"/>
    <w:rsid w:val="00C360B1"/>
    <w:rsid w:val="00C40000"/>
    <w:rsid w:val="00C409AB"/>
    <w:rsid w:val="00C41362"/>
    <w:rsid w:val="00C41731"/>
    <w:rsid w:val="00C42263"/>
    <w:rsid w:val="00C42645"/>
    <w:rsid w:val="00C42AFF"/>
    <w:rsid w:val="00C445DB"/>
    <w:rsid w:val="00C44664"/>
    <w:rsid w:val="00C4573D"/>
    <w:rsid w:val="00C4604B"/>
    <w:rsid w:val="00C468BD"/>
    <w:rsid w:val="00C468C3"/>
    <w:rsid w:val="00C4736C"/>
    <w:rsid w:val="00C477C6"/>
    <w:rsid w:val="00C4795D"/>
    <w:rsid w:val="00C47A46"/>
    <w:rsid w:val="00C5182C"/>
    <w:rsid w:val="00C51A70"/>
    <w:rsid w:val="00C52F2F"/>
    <w:rsid w:val="00C533EB"/>
    <w:rsid w:val="00C535C8"/>
    <w:rsid w:val="00C54D57"/>
    <w:rsid w:val="00C55812"/>
    <w:rsid w:val="00C55945"/>
    <w:rsid w:val="00C565BB"/>
    <w:rsid w:val="00C57B73"/>
    <w:rsid w:val="00C605B1"/>
    <w:rsid w:val="00C60CE9"/>
    <w:rsid w:val="00C61A31"/>
    <w:rsid w:val="00C6231E"/>
    <w:rsid w:val="00C625F8"/>
    <w:rsid w:val="00C626E9"/>
    <w:rsid w:val="00C63257"/>
    <w:rsid w:val="00C6464A"/>
    <w:rsid w:val="00C64A18"/>
    <w:rsid w:val="00C64CE5"/>
    <w:rsid w:val="00C65ABF"/>
    <w:rsid w:val="00C668AB"/>
    <w:rsid w:val="00C6765C"/>
    <w:rsid w:val="00C71109"/>
    <w:rsid w:val="00C71857"/>
    <w:rsid w:val="00C72348"/>
    <w:rsid w:val="00C723AE"/>
    <w:rsid w:val="00C7243E"/>
    <w:rsid w:val="00C7574D"/>
    <w:rsid w:val="00C759BE"/>
    <w:rsid w:val="00C75C30"/>
    <w:rsid w:val="00C75D6A"/>
    <w:rsid w:val="00C76B5F"/>
    <w:rsid w:val="00C77119"/>
    <w:rsid w:val="00C771A6"/>
    <w:rsid w:val="00C777C6"/>
    <w:rsid w:val="00C800F0"/>
    <w:rsid w:val="00C801EB"/>
    <w:rsid w:val="00C8042B"/>
    <w:rsid w:val="00C80930"/>
    <w:rsid w:val="00C82766"/>
    <w:rsid w:val="00C82883"/>
    <w:rsid w:val="00C8337A"/>
    <w:rsid w:val="00C834DD"/>
    <w:rsid w:val="00C83BE8"/>
    <w:rsid w:val="00C84341"/>
    <w:rsid w:val="00C862F8"/>
    <w:rsid w:val="00C900EB"/>
    <w:rsid w:val="00C902EF"/>
    <w:rsid w:val="00C90432"/>
    <w:rsid w:val="00C916E4"/>
    <w:rsid w:val="00C9275A"/>
    <w:rsid w:val="00C92874"/>
    <w:rsid w:val="00C9292E"/>
    <w:rsid w:val="00C9347D"/>
    <w:rsid w:val="00C938F0"/>
    <w:rsid w:val="00C93A37"/>
    <w:rsid w:val="00C93FC0"/>
    <w:rsid w:val="00C94387"/>
    <w:rsid w:val="00C94A48"/>
    <w:rsid w:val="00C94AA1"/>
    <w:rsid w:val="00C94D33"/>
    <w:rsid w:val="00C95D62"/>
    <w:rsid w:val="00C9627B"/>
    <w:rsid w:val="00CA0165"/>
    <w:rsid w:val="00CA1581"/>
    <w:rsid w:val="00CA1615"/>
    <w:rsid w:val="00CA166C"/>
    <w:rsid w:val="00CA2AF4"/>
    <w:rsid w:val="00CA2ECB"/>
    <w:rsid w:val="00CA3452"/>
    <w:rsid w:val="00CA3621"/>
    <w:rsid w:val="00CA366E"/>
    <w:rsid w:val="00CA3684"/>
    <w:rsid w:val="00CA421F"/>
    <w:rsid w:val="00CA5002"/>
    <w:rsid w:val="00CA55A6"/>
    <w:rsid w:val="00CA5CC9"/>
    <w:rsid w:val="00CA6300"/>
    <w:rsid w:val="00CA6FDF"/>
    <w:rsid w:val="00CA77BD"/>
    <w:rsid w:val="00CB07D8"/>
    <w:rsid w:val="00CB0A9B"/>
    <w:rsid w:val="00CB11BD"/>
    <w:rsid w:val="00CB1F37"/>
    <w:rsid w:val="00CB21DF"/>
    <w:rsid w:val="00CB275F"/>
    <w:rsid w:val="00CB4157"/>
    <w:rsid w:val="00CB42B2"/>
    <w:rsid w:val="00CB466E"/>
    <w:rsid w:val="00CB49B6"/>
    <w:rsid w:val="00CB4B03"/>
    <w:rsid w:val="00CB5595"/>
    <w:rsid w:val="00CB5E5A"/>
    <w:rsid w:val="00CB7D9B"/>
    <w:rsid w:val="00CC08F2"/>
    <w:rsid w:val="00CC0FF9"/>
    <w:rsid w:val="00CC22AB"/>
    <w:rsid w:val="00CC30A9"/>
    <w:rsid w:val="00CC3C50"/>
    <w:rsid w:val="00CC3F15"/>
    <w:rsid w:val="00CC543D"/>
    <w:rsid w:val="00CC5DBF"/>
    <w:rsid w:val="00CC6795"/>
    <w:rsid w:val="00CC6B2A"/>
    <w:rsid w:val="00CC7D79"/>
    <w:rsid w:val="00CD0D50"/>
    <w:rsid w:val="00CD1A08"/>
    <w:rsid w:val="00CD3C74"/>
    <w:rsid w:val="00CD40C7"/>
    <w:rsid w:val="00CD4560"/>
    <w:rsid w:val="00CD4913"/>
    <w:rsid w:val="00CD4A74"/>
    <w:rsid w:val="00CD4AD3"/>
    <w:rsid w:val="00CD4D45"/>
    <w:rsid w:val="00CD5230"/>
    <w:rsid w:val="00CD5736"/>
    <w:rsid w:val="00CD684D"/>
    <w:rsid w:val="00CD6F6C"/>
    <w:rsid w:val="00CD78C5"/>
    <w:rsid w:val="00CE0451"/>
    <w:rsid w:val="00CE04F2"/>
    <w:rsid w:val="00CE11F3"/>
    <w:rsid w:val="00CE1EAF"/>
    <w:rsid w:val="00CE241C"/>
    <w:rsid w:val="00CE2D63"/>
    <w:rsid w:val="00CE352F"/>
    <w:rsid w:val="00CE41A9"/>
    <w:rsid w:val="00CE517A"/>
    <w:rsid w:val="00CE5CF9"/>
    <w:rsid w:val="00CE664C"/>
    <w:rsid w:val="00CE6F00"/>
    <w:rsid w:val="00CE7ECA"/>
    <w:rsid w:val="00CF05D2"/>
    <w:rsid w:val="00CF1200"/>
    <w:rsid w:val="00CF2019"/>
    <w:rsid w:val="00CF3F42"/>
    <w:rsid w:val="00CF4A4F"/>
    <w:rsid w:val="00CF745A"/>
    <w:rsid w:val="00CF76D8"/>
    <w:rsid w:val="00D01CF2"/>
    <w:rsid w:val="00D01DE3"/>
    <w:rsid w:val="00D026A7"/>
    <w:rsid w:val="00D04CB5"/>
    <w:rsid w:val="00D05AA4"/>
    <w:rsid w:val="00D063C0"/>
    <w:rsid w:val="00D069E4"/>
    <w:rsid w:val="00D06C87"/>
    <w:rsid w:val="00D06DA3"/>
    <w:rsid w:val="00D07137"/>
    <w:rsid w:val="00D07C96"/>
    <w:rsid w:val="00D1202C"/>
    <w:rsid w:val="00D12BEC"/>
    <w:rsid w:val="00D12C98"/>
    <w:rsid w:val="00D153DB"/>
    <w:rsid w:val="00D1543F"/>
    <w:rsid w:val="00D15A4F"/>
    <w:rsid w:val="00D168A6"/>
    <w:rsid w:val="00D16DAB"/>
    <w:rsid w:val="00D207E4"/>
    <w:rsid w:val="00D21669"/>
    <w:rsid w:val="00D21E78"/>
    <w:rsid w:val="00D222C9"/>
    <w:rsid w:val="00D222EE"/>
    <w:rsid w:val="00D22329"/>
    <w:rsid w:val="00D22AF0"/>
    <w:rsid w:val="00D23937"/>
    <w:rsid w:val="00D23DDC"/>
    <w:rsid w:val="00D25FA7"/>
    <w:rsid w:val="00D264FB"/>
    <w:rsid w:val="00D27C1D"/>
    <w:rsid w:val="00D27E4E"/>
    <w:rsid w:val="00D30196"/>
    <w:rsid w:val="00D308FA"/>
    <w:rsid w:val="00D3144D"/>
    <w:rsid w:val="00D321BF"/>
    <w:rsid w:val="00D3358C"/>
    <w:rsid w:val="00D345C3"/>
    <w:rsid w:val="00D345DB"/>
    <w:rsid w:val="00D346CB"/>
    <w:rsid w:val="00D34CF8"/>
    <w:rsid w:val="00D3520A"/>
    <w:rsid w:val="00D352D9"/>
    <w:rsid w:val="00D3550D"/>
    <w:rsid w:val="00D36B06"/>
    <w:rsid w:val="00D36EC6"/>
    <w:rsid w:val="00D3724E"/>
    <w:rsid w:val="00D37895"/>
    <w:rsid w:val="00D415BB"/>
    <w:rsid w:val="00D42799"/>
    <w:rsid w:val="00D43A91"/>
    <w:rsid w:val="00D44C9D"/>
    <w:rsid w:val="00D45977"/>
    <w:rsid w:val="00D463CD"/>
    <w:rsid w:val="00D50A3B"/>
    <w:rsid w:val="00D50BF7"/>
    <w:rsid w:val="00D519AB"/>
    <w:rsid w:val="00D5208B"/>
    <w:rsid w:val="00D53069"/>
    <w:rsid w:val="00D5336A"/>
    <w:rsid w:val="00D53BA6"/>
    <w:rsid w:val="00D53EC1"/>
    <w:rsid w:val="00D54AB6"/>
    <w:rsid w:val="00D5513E"/>
    <w:rsid w:val="00D55279"/>
    <w:rsid w:val="00D55788"/>
    <w:rsid w:val="00D57E8E"/>
    <w:rsid w:val="00D609DF"/>
    <w:rsid w:val="00D60D1F"/>
    <w:rsid w:val="00D61054"/>
    <w:rsid w:val="00D6231A"/>
    <w:rsid w:val="00D628D4"/>
    <w:rsid w:val="00D63034"/>
    <w:rsid w:val="00D6378E"/>
    <w:rsid w:val="00D63CEE"/>
    <w:rsid w:val="00D63D64"/>
    <w:rsid w:val="00D642F6"/>
    <w:rsid w:val="00D648EE"/>
    <w:rsid w:val="00D65E8B"/>
    <w:rsid w:val="00D6603E"/>
    <w:rsid w:val="00D668D5"/>
    <w:rsid w:val="00D67AED"/>
    <w:rsid w:val="00D7091E"/>
    <w:rsid w:val="00D70E6E"/>
    <w:rsid w:val="00D7155E"/>
    <w:rsid w:val="00D715A5"/>
    <w:rsid w:val="00D725C5"/>
    <w:rsid w:val="00D7304C"/>
    <w:rsid w:val="00D737A8"/>
    <w:rsid w:val="00D73D2B"/>
    <w:rsid w:val="00D7580D"/>
    <w:rsid w:val="00D7586A"/>
    <w:rsid w:val="00D765DA"/>
    <w:rsid w:val="00D7668E"/>
    <w:rsid w:val="00D779C2"/>
    <w:rsid w:val="00D77C13"/>
    <w:rsid w:val="00D8036F"/>
    <w:rsid w:val="00D803E6"/>
    <w:rsid w:val="00D8042C"/>
    <w:rsid w:val="00D80CA3"/>
    <w:rsid w:val="00D81AD9"/>
    <w:rsid w:val="00D8215D"/>
    <w:rsid w:val="00D82177"/>
    <w:rsid w:val="00D82B91"/>
    <w:rsid w:val="00D82F09"/>
    <w:rsid w:val="00D8322F"/>
    <w:rsid w:val="00D83B9E"/>
    <w:rsid w:val="00D84E6A"/>
    <w:rsid w:val="00D8626C"/>
    <w:rsid w:val="00D863FF"/>
    <w:rsid w:val="00D8676A"/>
    <w:rsid w:val="00D8676E"/>
    <w:rsid w:val="00D86D23"/>
    <w:rsid w:val="00D86F99"/>
    <w:rsid w:val="00D873B8"/>
    <w:rsid w:val="00D875E1"/>
    <w:rsid w:val="00D87625"/>
    <w:rsid w:val="00D87F9A"/>
    <w:rsid w:val="00D90A38"/>
    <w:rsid w:val="00D913B0"/>
    <w:rsid w:val="00D915DF"/>
    <w:rsid w:val="00D9191C"/>
    <w:rsid w:val="00D92102"/>
    <w:rsid w:val="00D92951"/>
    <w:rsid w:val="00D9398E"/>
    <w:rsid w:val="00D95C3E"/>
    <w:rsid w:val="00D96235"/>
    <w:rsid w:val="00D97CFD"/>
    <w:rsid w:val="00DA0FCE"/>
    <w:rsid w:val="00DA1919"/>
    <w:rsid w:val="00DA2840"/>
    <w:rsid w:val="00DA2FF9"/>
    <w:rsid w:val="00DA4C5D"/>
    <w:rsid w:val="00DA63FB"/>
    <w:rsid w:val="00DA6833"/>
    <w:rsid w:val="00DA6A0E"/>
    <w:rsid w:val="00DA6C60"/>
    <w:rsid w:val="00DA6F59"/>
    <w:rsid w:val="00DA7C59"/>
    <w:rsid w:val="00DA7EC8"/>
    <w:rsid w:val="00DB11FD"/>
    <w:rsid w:val="00DB3C62"/>
    <w:rsid w:val="00DB3C88"/>
    <w:rsid w:val="00DB4564"/>
    <w:rsid w:val="00DB4577"/>
    <w:rsid w:val="00DB7962"/>
    <w:rsid w:val="00DC1AFA"/>
    <w:rsid w:val="00DC1CAC"/>
    <w:rsid w:val="00DC217B"/>
    <w:rsid w:val="00DC3750"/>
    <w:rsid w:val="00DC388C"/>
    <w:rsid w:val="00DC43F6"/>
    <w:rsid w:val="00DC4538"/>
    <w:rsid w:val="00DC45AA"/>
    <w:rsid w:val="00DC47BA"/>
    <w:rsid w:val="00DC498F"/>
    <w:rsid w:val="00DC71BF"/>
    <w:rsid w:val="00DD0053"/>
    <w:rsid w:val="00DD034E"/>
    <w:rsid w:val="00DD0F2A"/>
    <w:rsid w:val="00DD1009"/>
    <w:rsid w:val="00DD1B89"/>
    <w:rsid w:val="00DD1EB0"/>
    <w:rsid w:val="00DD22F6"/>
    <w:rsid w:val="00DD3B0D"/>
    <w:rsid w:val="00DD3E5F"/>
    <w:rsid w:val="00DD499F"/>
    <w:rsid w:val="00DD4AD6"/>
    <w:rsid w:val="00DD54A1"/>
    <w:rsid w:val="00DD6636"/>
    <w:rsid w:val="00DD691A"/>
    <w:rsid w:val="00DE00FB"/>
    <w:rsid w:val="00DE1850"/>
    <w:rsid w:val="00DE44E5"/>
    <w:rsid w:val="00DE505C"/>
    <w:rsid w:val="00DE6F40"/>
    <w:rsid w:val="00DF0AE0"/>
    <w:rsid w:val="00DF0EEB"/>
    <w:rsid w:val="00DF16F7"/>
    <w:rsid w:val="00DF17F1"/>
    <w:rsid w:val="00DF35CB"/>
    <w:rsid w:val="00DF3C2E"/>
    <w:rsid w:val="00DF5E27"/>
    <w:rsid w:val="00DF69CA"/>
    <w:rsid w:val="00DF70B3"/>
    <w:rsid w:val="00DF7E2A"/>
    <w:rsid w:val="00DF7EA1"/>
    <w:rsid w:val="00E00443"/>
    <w:rsid w:val="00E0080A"/>
    <w:rsid w:val="00E00A93"/>
    <w:rsid w:val="00E0161C"/>
    <w:rsid w:val="00E01C0F"/>
    <w:rsid w:val="00E03C88"/>
    <w:rsid w:val="00E0478B"/>
    <w:rsid w:val="00E049F6"/>
    <w:rsid w:val="00E054B8"/>
    <w:rsid w:val="00E0574F"/>
    <w:rsid w:val="00E05AB9"/>
    <w:rsid w:val="00E05EA5"/>
    <w:rsid w:val="00E10700"/>
    <w:rsid w:val="00E10F7C"/>
    <w:rsid w:val="00E11968"/>
    <w:rsid w:val="00E11A23"/>
    <w:rsid w:val="00E1278F"/>
    <w:rsid w:val="00E131BC"/>
    <w:rsid w:val="00E13C75"/>
    <w:rsid w:val="00E13D6D"/>
    <w:rsid w:val="00E13DCA"/>
    <w:rsid w:val="00E15571"/>
    <w:rsid w:val="00E156B9"/>
    <w:rsid w:val="00E167F7"/>
    <w:rsid w:val="00E16BA7"/>
    <w:rsid w:val="00E17FDB"/>
    <w:rsid w:val="00E20C2F"/>
    <w:rsid w:val="00E20FB8"/>
    <w:rsid w:val="00E21E8E"/>
    <w:rsid w:val="00E21F4E"/>
    <w:rsid w:val="00E22018"/>
    <w:rsid w:val="00E220E1"/>
    <w:rsid w:val="00E22DEB"/>
    <w:rsid w:val="00E2356B"/>
    <w:rsid w:val="00E235BF"/>
    <w:rsid w:val="00E24280"/>
    <w:rsid w:val="00E25AF8"/>
    <w:rsid w:val="00E25F0D"/>
    <w:rsid w:val="00E2722E"/>
    <w:rsid w:val="00E317AC"/>
    <w:rsid w:val="00E323AB"/>
    <w:rsid w:val="00E32A6D"/>
    <w:rsid w:val="00E32E2D"/>
    <w:rsid w:val="00E336E3"/>
    <w:rsid w:val="00E356F7"/>
    <w:rsid w:val="00E360AF"/>
    <w:rsid w:val="00E367E8"/>
    <w:rsid w:val="00E36804"/>
    <w:rsid w:val="00E36E31"/>
    <w:rsid w:val="00E4049F"/>
    <w:rsid w:val="00E40C59"/>
    <w:rsid w:val="00E40CDB"/>
    <w:rsid w:val="00E411FC"/>
    <w:rsid w:val="00E417A2"/>
    <w:rsid w:val="00E420D0"/>
    <w:rsid w:val="00E42194"/>
    <w:rsid w:val="00E42AD3"/>
    <w:rsid w:val="00E431D4"/>
    <w:rsid w:val="00E43329"/>
    <w:rsid w:val="00E438E2"/>
    <w:rsid w:val="00E44EE5"/>
    <w:rsid w:val="00E45F50"/>
    <w:rsid w:val="00E462FF"/>
    <w:rsid w:val="00E46992"/>
    <w:rsid w:val="00E4711B"/>
    <w:rsid w:val="00E471DE"/>
    <w:rsid w:val="00E475C3"/>
    <w:rsid w:val="00E47944"/>
    <w:rsid w:val="00E47A30"/>
    <w:rsid w:val="00E5188F"/>
    <w:rsid w:val="00E51E8C"/>
    <w:rsid w:val="00E523E6"/>
    <w:rsid w:val="00E524CE"/>
    <w:rsid w:val="00E52B6B"/>
    <w:rsid w:val="00E53A31"/>
    <w:rsid w:val="00E53B2A"/>
    <w:rsid w:val="00E55545"/>
    <w:rsid w:val="00E559CD"/>
    <w:rsid w:val="00E55E01"/>
    <w:rsid w:val="00E55F98"/>
    <w:rsid w:val="00E576FD"/>
    <w:rsid w:val="00E6134B"/>
    <w:rsid w:val="00E615C2"/>
    <w:rsid w:val="00E62340"/>
    <w:rsid w:val="00E625AB"/>
    <w:rsid w:val="00E62718"/>
    <w:rsid w:val="00E62AF1"/>
    <w:rsid w:val="00E634CC"/>
    <w:rsid w:val="00E64866"/>
    <w:rsid w:val="00E64D2D"/>
    <w:rsid w:val="00E65A5E"/>
    <w:rsid w:val="00E67171"/>
    <w:rsid w:val="00E679D1"/>
    <w:rsid w:val="00E7001F"/>
    <w:rsid w:val="00E70127"/>
    <w:rsid w:val="00E71387"/>
    <w:rsid w:val="00E714C8"/>
    <w:rsid w:val="00E71C7B"/>
    <w:rsid w:val="00E727CD"/>
    <w:rsid w:val="00E72E64"/>
    <w:rsid w:val="00E73884"/>
    <w:rsid w:val="00E74355"/>
    <w:rsid w:val="00E74ADB"/>
    <w:rsid w:val="00E74D67"/>
    <w:rsid w:val="00E74DBC"/>
    <w:rsid w:val="00E75364"/>
    <w:rsid w:val="00E75D90"/>
    <w:rsid w:val="00E765D6"/>
    <w:rsid w:val="00E77618"/>
    <w:rsid w:val="00E77EFA"/>
    <w:rsid w:val="00E80BDD"/>
    <w:rsid w:val="00E8352B"/>
    <w:rsid w:val="00E846BD"/>
    <w:rsid w:val="00E85000"/>
    <w:rsid w:val="00E859A6"/>
    <w:rsid w:val="00E8668D"/>
    <w:rsid w:val="00E86FF1"/>
    <w:rsid w:val="00E875CB"/>
    <w:rsid w:val="00E90B36"/>
    <w:rsid w:val="00E90C51"/>
    <w:rsid w:val="00E90DB6"/>
    <w:rsid w:val="00E911FF"/>
    <w:rsid w:val="00E91E5F"/>
    <w:rsid w:val="00E925BE"/>
    <w:rsid w:val="00E926EC"/>
    <w:rsid w:val="00E93066"/>
    <w:rsid w:val="00E93499"/>
    <w:rsid w:val="00E93635"/>
    <w:rsid w:val="00E94205"/>
    <w:rsid w:val="00E979AF"/>
    <w:rsid w:val="00EA08E3"/>
    <w:rsid w:val="00EA19D6"/>
    <w:rsid w:val="00EA1BAE"/>
    <w:rsid w:val="00EA1C17"/>
    <w:rsid w:val="00EA2447"/>
    <w:rsid w:val="00EA3B21"/>
    <w:rsid w:val="00EA450A"/>
    <w:rsid w:val="00EA4E16"/>
    <w:rsid w:val="00EA4FD9"/>
    <w:rsid w:val="00EA5F66"/>
    <w:rsid w:val="00EA6D75"/>
    <w:rsid w:val="00EA7E0F"/>
    <w:rsid w:val="00EB00FB"/>
    <w:rsid w:val="00EB02EA"/>
    <w:rsid w:val="00EB0B85"/>
    <w:rsid w:val="00EB1279"/>
    <w:rsid w:val="00EB2288"/>
    <w:rsid w:val="00EB5042"/>
    <w:rsid w:val="00EB608A"/>
    <w:rsid w:val="00EB6232"/>
    <w:rsid w:val="00EB6707"/>
    <w:rsid w:val="00EB7CFA"/>
    <w:rsid w:val="00EB7FEE"/>
    <w:rsid w:val="00EC086D"/>
    <w:rsid w:val="00EC291C"/>
    <w:rsid w:val="00EC378F"/>
    <w:rsid w:val="00EC4B80"/>
    <w:rsid w:val="00EC5B91"/>
    <w:rsid w:val="00EC666E"/>
    <w:rsid w:val="00EC67C9"/>
    <w:rsid w:val="00ED0934"/>
    <w:rsid w:val="00ED0CE7"/>
    <w:rsid w:val="00ED10CF"/>
    <w:rsid w:val="00ED2390"/>
    <w:rsid w:val="00ED25C4"/>
    <w:rsid w:val="00ED2B15"/>
    <w:rsid w:val="00ED34D1"/>
    <w:rsid w:val="00ED354C"/>
    <w:rsid w:val="00ED3863"/>
    <w:rsid w:val="00ED394D"/>
    <w:rsid w:val="00ED47FD"/>
    <w:rsid w:val="00ED4A8D"/>
    <w:rsid w:val="00ED5B8C"/>
    <w:rsid w:val="00ED64F4"/>
    <w:rsid w:val="00ED6FAB"/>
    <w:rsid w:val="00EE0AC1"/>
    <w:rsid w:val="00EE0CF1"/>
    <w:rsid w:val="00EE114E"/>
    <w:rsid w:val="00EE17FA"/>
    <w:rsid w:val="00EE2D6B"/>
    <w:rsid w:val="00EE4682"/>
    <w:rsid w:val="00EE4816"/>
    <w:rsid w:val="00EE497F"/>
    <w:rsid w:val="00EE5DDD"/>
    <w:rsid w:val="00EF0AD4"/>
    <w:rsid w:val="00EF1E03"/>
    <w:rsid w:val="00EF315C"/>
    <w:rsid w:val="00EF34EA"/>
    <w:rsid w:val="00EF399C"/>
    <w:rsid w:val="00EF3D55"/>
    <w:rsid w:val="00EF489A"/>
    <w:rsid w:val="00EF6236"/>
    <w:rsid w:val="00EF69BA"/>
    <w:rsid w:val="00EF73A4"/>
    <w:rsid w:val="00EF767C"/>
    <w:rsid w:val="00F0006D"/>
    <w:rsid w:val="00F01B17"/>
    <w:rsid w:val="00F02354"/>
    <w:rsid w:val="00F02A07"/>
    <w:rsid w:val="00F02C3C"/>
    <w:rsid w:val="00F03591"/>
    <w:rsid w:val="00F03EC1"/>
    <w:rsid w:val="00F03FF9"/>
    <w:rsid w:val="00F04DF2"/>
    <w:rsid w:val="00F054E1"/>
    <w:rsid w:val="00F05A7C"/>
    <w:rsid w:val="00F060C1"/>
    <w:rsid w:val="00F06B9A"/>
    <w:rsid w:val="00F070CD"/>
    <w:rsid w:val="00F07225"/>
    <w:rsid w:val="00F078AA"/>
    <w:rsid w:val="00F07C60"/>
    <w:rsid w:val="00F10FFA"/>
    <w:rsid w:val="00F11077"/>
    <w:rsid w:val="00F11373"/>
    <w:rsid w:val="00F11518"/>
    <w:rsid w:val="00F11C24"/>
    <w:rsid w:val="00F131D6"/>
    <w:rsid w:val="00F14B6B"/>
    <w:rsid w:val="00F15366"/>
    <w:rsid w:val="00F15508"/>
    <w:rsid w:val="00F15A1D"/>
    <w:rsid w:val="00F15B28"/>
    <w:rsid w:val="00F16844"/>
    <w:rsid w:val="00F172AD"/>
    <w:rsid w:val="00F214B5"/>
    <w:rsid w:val="00F214E4"/>
    <w:rsid w:val="00F224B9"/>
    <w:rsid w:val="00F22B21"/>
    <w:rsid w:val="00F23D07"/>
    <w:rsid w:val="00F26119"/>
    <w:rsid w:val="00F2721F"/>
    <w:rsid w:val="00F276CB"/>
    <w:rsid w:val="00F301A6"/>
    <w:rsid w:val="00F306F7"/>
    <w:rsid w:val="00F31A89"/>
    <w:rsid w:val="00F31C05"/>
    <w:rsid w:val="00F31E92"/>
    <w:rsid w:val="00F32EE2"/>
    <w:rsid w:val="00F32F0D"/>
    <w:rsid w:val="00F33A96"/>
    <w:rsid w:val="00F34319"/>
    <w:rsid w:val="00F34FC9"/>
    <w:rsid w:val="00F359A0"/>
    <w:rsid w:val="00F36DDD"/>
    <w:rsid w:val="00F37D19"/>
    <w:rsid w:val="00F37E57"/>
    <w:rsid w:val="00F411EF"/>
    <w:rsid w:val="00F43214"/>
    <w:rsid w:val="00F43AD1"/>
    <w:rsid w:val="00F43BED"/>
    <w:rsid w:val="00F43CCF"/>
    <w:rsid w:val="00F44780"/>
    <w:rsid w:val="00F44B59"/>
    <w:rsid w:val="00F450DC"/>
    <w:rsid w:val="00F4592A"/>
    <w:rsid w:val="00F46651"/>
    <w:rsid w:val="00F46FDA"/>
    <w:rsid w:val="00F476EA"/>
    <w:rsid w:val="00F478C4"/>
    <w:rsid w:val="00F47A22"/>
    <w:rsid w:val="00F51949"/>
    <w:rsid w:val="00F5263C"/>
    <w:rsid w:val="00F544CF"/>
    <w:rsid w:val="00F55A55"/>
    <w:rsid w:val="00F56949"/>
    <w:rsid w:val="00F56E15"/>
    <w:rsid w:val="00F57025"/>
    <w:rsid w:val="00F63C7A"/>
    <w:rsid w:val="00F6488F"/>
    <w:rsid w:val="00F65D5A"/>
    <w:rsid w:val="00F6682B"/>
    <w:rsid w:val="00F66C62"/>
    <w:rsid w:val="00F6707D"/>
    <w:rsid w:val="00F70ED0"/>
    <w:rsid w:val="00F712FC"/>
    <w:rsid w:val="00F7271C"/>
    <w:rsid w:val="00F73201"/>
    <w:rsid w:val="00F737F3"/>
    <w:rsid w:val="00F74076"/>
    <w:rsid w:val="00F744CB"/>
    <w:rsid w:val="00F762F0"/>
    <w:rsid w:val="00F77770"/>
    <w:rsid w:val="00F77C2D"/>
    <w:rsid w:val="00F77FA2"/>
    <w:rsid w:val="00F81444"/>
    <w:rsid w:val="00F8178A"/>
    <w:rsid w:val="00F81CAC"/>
    <w:rsid w:val="00F81FF2"/>
    <w:rsid w:val="00F821BF"/>
    <w:rsid w:val="00F83E53"/>
    <w:rsid w:val="00F84024"/>
    <w:rsid w:val="00F85190"/>
    <w:rsid w:val="00F857EB"/>
    <w:rsid w:val="00F8630C"/>
    <w:rsid w:val="00F8684C"/>
    <w:rsid w:val="00F86E51"/>
    <w:rsid w:val="00F8714D"/>
    <w:rsid w:val="00F87A65"/>
    <w:rsid w:val="00F91009"/>
    <w:rsid w:val="00F91325"/>
    <w:rsid w:val="00F91F8A"/>
    <w:rsid w:val="00F939F3"/>
    <w:rsid w:val="00F93EB3"/>
    <w:rsid w:val="00F94C9F"/>
    <w:rsid w:val="00F95252"/>
    <w:rsid w:val="00F9535E"/>
    <w:rsid w:val="00F95457"/>
    <w:rsid w:val="00F95C13"/>
    <w:rsid w:val="00F95D7F"/>
    <w:rsid w:val="00F965D7"/>
    <w:rsid w:val="00FA08B7"/>
    <w:rsid w:val="00FA26CE"/>
    <w:rsid w:val="00FA2A29"/>
    <w:rsid w:val="00FA30CE"/>
    <w:rsid w:val="00FA5215"/>
    <w:rsid w:val="00FA60EF"/>
    <w:rsid w:val="00FA784E"/>
    <w:rsid w:val="00FB17D4"/>
    <w:rsid w:val="00FB1F34"/>
    <w:rsid w:val="00FB2986"/>
    <w:rsid w:val="00FB29C5"/>
    <w:rsid w:val="00FB3077"/>
    <w:rsid w:val="00FB38E2"/>
    <w:rsid w:val="00FB3C71"/>
    <w:rsid w:val="00FB3E22"/>
    <w:rsid w:val="00FB40E4"/>
    <w:rsid w:val="00FB48CD"/>
    <w:rsid w:val="00FB60A0"/>
    <w:rsid w:val="00FB6DCA"/>
    <w:rsid w:val="00FB7F74"/>
    <w:rsid w:val="00FC1D51"/>
    <w:rsid w:val="00FC2292"/>
    <w:rsid w:val="00FC2B8E"/>
    <w:rsid w:val="00FC356F"/>
    <w:rsid w:val="00FC369A"/>
    <w:rsid w:val="00FC3DF4"/>
    <w:rsid w:val="00FC3DF8"/>
    <w:rsid w:val="00FC7EF6"/>
    <w:rsid w:val="00FD0BDF"/>
    <w:rsid w:val="00FD1C94"/>
    <w:rsid w:val="00FD24A6"/>
    <w:rsid w:val="00FD256E"/>
    <w:rsid w:val="00FD35B3"/>
    <w:rsid w:val="00FD4BC1"/>
    <w:rsid w:val="00FD4C77"/>
    <w:rsid w:val="00FD51D0"/>
    <w:rsid w:val="00FD53FE"/>
    <w:rsid w:val="00FD64E2"/>
    <w:rsid w:val="00FD69D1"/>
    <w:rsid w:val="00FD6E64"/>
    <w:rsid w:val="00FD7422"/>
    <w:rsid w:val="00FE0A9A"/>
    <w:rsid w:val="00FE1ED3"/>
    <w:rsid w:val="00FE281C"/>
    <w:rsid w:val="00FE2C9F"/>
    <w:rsid w:val="00FE32B7"/>
    <w:rsid w:val="00FE3EDC"/>
    <w:rsid w:val="00FE4D8A"/>
    <w:rsid w:val="00FE5560"/>
    <w:rsid w:val="00FE58DA"/>
    <w:rsid w:val="00FE5AAC"/>
    <w:rsid w:val="00FE5EF1"/>
    <w:rsid w:val="00FE665A"/>
    <w:rsid w:val="00FF034C"/>
    <w:rsid w:val="00FF0783"/>
    <w:rsid w:val="00FF1FB1"/>
    <w:rsid w:val="00FF35B6"/>
    <w:rsid w:val="00FF3633"/>
    <w:rsid w:val="00FF43D6"/>
    <w:rsid w:val="00FF64F0"/>
    <w:rsid w:val="00FF695D"/>
    <w:rsid w:val="013A23CD"/>
    <w:rsid w:val="01EB315A"/>
    <w:rsid w:val="022F136D"/>
    <w:rsid w:val="02381606"/>
    <w:rsid w:val="027DE57D"/>
    <w:rsid w:val="02872CB5"/>
    <w:rsid w:val="02C0B400"/>
    <w:rsid w:val="0324813B"/>
    <w:rsid w:val="03272690"/>
    <w:rsid w:val="034B2E03"/>
    <w:rsid w:val="03ED728D"/>
    <w:rsid w:val="0404E0D2"/>
    <w:rsid w:val="04A6655B"/>
    <w:rsid w:val="04B5863F"/>
    <w:rsid w:val="04D5B316"/>
    <w:rsid w:val="0566C1D5"/>
    <w:rsid w:val="05684A2F"/>
    <w:rsid w:val="05893F20"/>
    <w:rsid w:val="059162F6"/>
    <w:rsid w:val="059C05CE"/>
    <w:rsid w:val="05EA92A6"/>
    <w:rsid w:val="05FE3C72"/>
    <w:rsid w:val="064B7E2D"/>
    <w:rsid w:val="066EC4C8"/>
    <w:rsid w:val="0675293F"/>
    <w:rsid w:val="06918D3D"/>
    <w:rsid w:val="06A1D4E2"/>
    <w:rsid w:val="06B4B8FA"/>
    <w:rsid w:val="07598B33"/>
    <w:rsid w:val="075FD0BE"/>
    <w:rsid w:val="07F8C030"/>
    <w:rsid w:val="08290F8B"/>
    <w:rsid w:val="0861DFFC"/>
    <w:rsid w:val="089EA646"/>
    <w:rsid w:val="08A51A5D"/>
    <w:rsid w:val="08C52CA7"/>
    <w:rsid w:val="08D30EBD"/>
    <w:rsid w:val="08E3D429"/>
    <w:rsid w:val="091CA7BF"/>
    <w:rsid w:val="096FAB27"/>
    <w:rsid w:val="09990D0A"/>
    <w:rsid w:val="09AFCE17"/>
    <w:rsid w:val="0A16399E"/>
    <w:rsid w:val="0A1B5C0F"/>
    <w:rsid w:val="0A4DC404"/>
    <w:rsid w:val="0A871FAA"/>
    <w:rsid w:val="0A8E033D"/>
    <w:rsid w:val="0B10A6B4"/>
    <w:rsid w:val="0B20564F"/>
    <w:rsid w:val="0B6DCE8D"/>
    <w:rsid w:val="0B998650"/>
    <w:rsid w:val="0BA0C4DE"/>
    <w:rsid w:val="0C07CE05"/>
    <w:rsid w:val="0C08889B"/>
    <w:rsid w:val="0C10AA86"/>
    <w:rsid w:val="0C72779C"/>
    <w:rsid w:val="0C73F17F"/>
    <w:rsid w:val="0C7A03CB"/>
    <w:rsid w:val="0C9699A0"/>
    <w:rsid w:val="0CA74BE9"/>
    <w:rsid w:val="0CA9D89A"/>
    <w:rsid w:val="0CB48339"/>
    <w:rsid w:val="0CC4FF59"/>
    <w:rsid w:val="0D4A8ABB"/>
    <w:rsid w:val="0D6485A5"/>
    <w:rsid w:val="0D6A4DF8"/>
    <w:rsid w:val="0DA6A5E8"/>
    <w:rsid w:val="0DBF6A07"/>
    <w:rsid w:val="0DD031AC"/>
    <w:rsid w:val="0E144138"/>
    <w:rsid w:val="0E1FF456"/>
    <w:rsid w:val="0E3028B9"/>
    <w:rsid w:val="0E710703"/>
    <w:rsid w:val="0E8507CB"/>
    <w:rsid w:val="0E9877B6"/>
    <w:rsid w:val="0F2D8659"/>
    <w:rsid w:val="0F3164E0"/>
    <w:rsid w:val="0F6E83DC"/>
    <w:rsid w:val="0FE80125"/>
    <w:rsid w:val="102E4517"/>
    <w:rsid w:val="1042F7BF"/>
    <w:rsid w:val="108D26CB"/>
    <w:rsid w:val="10A79A24"/>
    <w:rsid w:val="10F84A62"/>
    <w:rsid w:val="1120A585"/>
    <w:rsid w:val="1143E289"/>
    <w:rsid w:val="114C215B"/>
    <w:rsid w:val="1150E33D"/>
    <w:rsid w:val="11607469"/>
    <w:rsid w:val="11802421"/>
    <w:rsid w:val="11B0B745"/>
    <w:rsid w:val="1224393A"/>
    <w:rsid w:val="12421B50"/>
    <w:rsid w:val="12664CBC"/>
    <w:rsid w:val="12AFBB48"/>
    <w:rsid w:val="12D29DBE"/>
    <w:rsid w:val="12E7F1BC"/>
    <w:rsid w:val="1300524D"/>
    <w:rsid w:val="131BA178"/>
    <w:rsid w:val="133D99C3"/>
    <w:rsid w:val="137C806B"/>
    <w:rsid w:val="139393BD"/>
    <w:rsid w:val="13D6DF06"/>
    <w:rsid w:val="1433CC40"/>
    <w:rsid w:val="146FC3DD"/>
    <w:rsid w:val="1471C14C"/>
    <w:rsid w:val="148641E0"/>
    <w:rsid w:val="14AF2E7F"/>
    <w:rsid w:val="14EDB532"/>
    <w:rsid w:val="150A1C2A"/>
    <w:rsid w:val="155604E4"/>
    <w:rsid w:val="156DF50B"/>
    <w:rsid w:val="1575E547"/>
    <w:rsid w:val="15E183F9"/>
    <w:rsid w:val="1619B024"/>
    <w:rsid w:val="163B3A9E"/>
    <w:rsid w:val="16490295"/>
    <w:rsid w:val="1693A62E"/>
    <w:rsid w:val="16AC7F51"/>
    <w:rsid w:val="16AD4DEB"/>
    <w:rsid w:val="16B18263"/>
    <w:rsid w:val="16E80CDD"/>
    <w:rsid w:val="172F7648"/>
    <w:rsid w:val="17C99F8F"/>
    <w:rsid w:val="17F516E3"/>
    <w:rsid w:val="183BC870"/>
    <w:rsid w:val="1868D488"/>
    <w:rsid w:val="1889FE70"/>
    <w:rsid w:val="191569E1"/>
    <w:rsid w:val="19462298"/>
    <w:rsid w:val="19480F5D"/>
    <w:rsid w:val="1985CEF1"/>
    <w:rsid w:val="198A8378"/>
    <w:rsid w:val="199B7E6A"/>
    <w:rsid w:val="1A03EB23"/>
    <w:rsid w:val="1A120FEA"/>
    <w:rsid w:val="1AB9FFFD"/>
    <w:rsid w:val="1AE950AE"/>
    <w:rsid w:val="1AFD57C2"/>
    <w:rsid w:val="1B7FF074"/>
    <w:rsid w:val="1BBE4E2F"/>
    <w:rsid w:val="1C43C088"/>
    <w:rsid w:val="1C4FB9EA"/>
    <w:rsid w:val="1C9153C5"/>
    <w:rsid w:val="1CAE4A1C"/>
    <w:rsid w:val="1D139813"/>
    <w:rsid w:val="1E0CB352"/>
    <w:rsid w:val="1E2D2426"/>
    <w:rsid w:val="1EBAF208"/>
    <w:rsid w:val="1EC7290F"/>
    <w:rsid w:val="1F0AA200"/>
    <w:rsid w:val="1F694554"/>
    <w:rsid w:val="1F7CA85A"/>
    <w:rsid w:val="1FC8F487"/>
    <w:rsid w:val="1FEA3CDE"/>
    <w:rsid w:val="2013DA89"/>
    <w:rsid w:val="205B83BF"/>
    <w:rsid w:val="2071ADDA"/>
    <w:rsid w:val="207AF02B"/>
    <w:rsid w:val="20865F0F"/>
    <w:rsid w:val="2087FF48"/>
    <w:rsid w:val="209C643F"/>
    <w:rsid w:val="20DBEA1B"/>
    <w:rsid w:val="21D0FFD4"/>
    <w:rsid w:val="22093D22"/>
    <w:rsid w:val="221E55B1"/>
    <w:rsid w:val="224DF783"/>
    <w:rsid w:val="2264B95D"/>
    <w:rsid w:val="22739000"/>
    <w:rsid w:val="2288890E"/>
    <w:rsid w:val="22A8D6FF"/>
    <w:rsid w:val="231FE05F"/>
    <w:rsid w:val="236BF168"/>
    <w:rsid w:val="23E6FE67"/>
    <w:rsid w:val="24074BCD"/>
    <w:rsid w:val="2482C691"/>
    <w:rsid w:val="248D9F17"/>
    <w:rsid w:val="249F1A56"/>
    <w:rsid w:val="24A26D6B"/>
    <w:rsid w:val="24B3EC6B"/>
    <w:rsid w:val="24DD8D58"/>
    <w:rsid w:val="2517E32F"/>
    <w:rsid w:val="253DD20F"/>
    <w:rsid w:val="25A4BB1E"/>
    <w:rsid w:val="25B4C3DF"/>
    <w:rsid w:val="25BC448B"/>
    <w:rsid w:val="25ED4A6F"/>
    <w:rsid w:val="26030EC7"/>
    <w:rsid w:val="2613AFD9"/>
    <w:rsid w:val="2647202E"/>
    <w:rsid w:val="2647BAE5"/>
    <w:rsid w:val="265DF204"/>
    <w:rsid w:val="26E392EA"/>
    <w:rsid w:val="27AA6D81"/>
    <w:rsid w:val="27AF803A"/>
    <w:rsid w:val="27B86E8E"/>
    <w:rsid w:val="27C575EF"/>
    <w:rsid w:val="27F71D37"/>
    <w:rsid w:val="280F6B9D"/>
    <w:rsid w:val="28180D4B"/>
    <w:rsid w:val="28606863"/>
    <w:rsid w:val="288A4F1D"/>
    <w:rsid w:val="28BAD5AE"/>
    <w:rsid w:val="28CFFD17"/>
    <w:rsid w:val="29E0A644"/>
    <w:rsid w:val="29ED8DB9"/>
    <w:rsid w:val="2A20871B"/>
    <w:rsid w:val="2A3B7509"/>
    <w:rsid w:val="2AA8D60F"/>
    <w:rsid w:val="2AB4CD27"/>
    <w:rsid w:val="2AC596E8"/>
    <w:rsid w:val="2B04C7B5"/>
    <w:rsid w:val="2B07A1F2"/>
    <w:rsid w:val="2BAD0D05"/>
    <w:rsid w:val="2BCB059B"/>
    <w:rsid w:val="2BEAD388"/>
    <w:rsid w:val="2C0ADA1A"/>
    <w:rsid w:val="2C1708F0"/>
    <w:rsid w:val="2C4F6E08"/>
    <w:rsid w:val="2C8D0243"/>
    <w:rsid w:val="2CB106E3"/>
    <w:rsid w:val="2CEF0B8F"/>
    <w:rsid w:val="2D2A0599"/>
    <w:rsid w:val="2D4775D7"/>
    <w:rsid w:val="2D7E33A4"/>
    <w:rsid w:val="2DFA5764"/>
    <w:rsid w:val="2E07178F"/>
    <w:rsid w:val="2E1481F2"/>
    <w:rsid w:val="2E509A42"/>
    <w:rsid w:val="2E97B746"/>
    <w:rsid w:val="2EAC6982"/>
    <w:rsid w:val="2EAF82DC"/>
    <w:rsid w:val="2F1DE286"/>
    <w:rsid w:val="2F212B16"/>
    <w:rsid w:val="2F26D680"/>
    <w:rsid w:val="2F462B73"/>
    <w:rsid w:val="2FB57F66"/>
    <w:rsid w:val="3013EA2F"/>
    <w:rsid w:val="30491FEA"/>
    <w:rsid w:val="3050ED7B"/>
    <w:rsid w:val="30A62B47"/>
    <w:rsid w:val="30ACD7A1"/>
    <w:rsid w:val="30B9B2E7"/>
    <w:rsid w:val="30FFCB8D"/>
    <w:rsid w:val="310F7E4F"/>
    <w:rsid w:val="3234B554"/>
    <w:rsid w:val="3262EC3D"/>
    <w:rsid w:val="32645B86"/>
    <w:rsid w:val="3272799F"/>
    <w:rsid w:val="32B2014F"/>
    <w:rsid w:val="32ED2028"/>
    <w:rsid w:val="331323F8"/>
    <w:rsid w:val="333E522D"/>
    <w:rsid w:val="33654CD5"/>
    <w:rsid w:val="336B4C35"/>
    <w:rsid w:val="337DEBC5"/>
    <w:rsid w:val="33DCA825"/>
    <w:rsid w:val="33F153A9"/>
    <w:rsid w:val="342C7081"/>
    <w:rsid w:val="345093D5"/>
    <w:rsid w:val="345265AA"/>
    <w:rsid w:val="34906131"/>
    <w:rsid w:val="34973B6A"/>
    <w:rsid w:val="34E296D9"/>
    <w:rsid w:val="35A1E0B6"/>
    <w:rsid w:val="35B93FF8"/>
    <w:rsid w:val="35D6C05C"/>
    <w:rsid w:val="360B988D"/>
    <w:rsid w:val="3626A0FB"/>
    <w:rsid w:val="37E7C8DE"/>
    <w:rsid w:val="38067879"/>
    <w:rsid w:val="38107EA2"/>
    <w:rsid w:val="38C892C6"/>
    <w:rsid w:val="39301C73"/>
    <w:rsid w:val="394A2815"/>
    <w:rsid w:val="39814275"/>
    <w:rsid w:val="398DA549"/>
    <w:rsid w:val="39A8B629"/>
    <w:rsid w:val="39E226FD"/>
    <w:rsid w:val="39FF1BB3"/>
    <w:rsid w:val="3A1DB4F6"/>
    <w:rsid w:val="3A646327"/>
    <w:rsid w:val="3A66EE92"/>
    <w:rsid w:val="3A6A76AD"/>
    <w:rsid w:val="3A829981"/>
    <w:rsid w:val="3AA45558"/>
    <w:rsid w:val="3ABC344A"/>
    <w:rsid w:val="3AE35B42"/>
    <w:rsid w:val="3B26445C"/>
    <w:rsid w:val="3B51848B"/>
    <w:rsid w:val="3B581668"/>
    <w:rsid w:val="3B749523"/>
    <w:rsid w:val="3BBB83B3"/>
    <w:rsid w:val="3C11F445"/>
    <w:rsid w:val="3C44563F"/>
    <w:rsid w:val="3CB6A76C"/>
    <w:rsid w:val="3CB86EAD"/>
    <w:rsid w:val="3CDFD890"/>
    <w:rsid w:val="3CF00DB8"/>
    <w:rsid w:val="3DD6B43A"/>
    <w:rsid w:val="3DE7DEAA"/>
    <w:rsid w:val="3E8FF616"/>
    <w:rsid w:val="3EAE5B79"/>
    <w:rsid w:val="3EAF4B03"/>
    <w:rsid w:val="3EB99380"/>
    <w:rsid w:val="3EE1EF99"/>
    <w:rsid w:val="3F2D6D96"/>
    <w:rsid w:val="3F568165"/>
    <w:rsid w:val="3FAF9788"/>
    <w:rsid w:val="3FD776AC"/>
    <w:rsid w:val="4028FF1A"/>
    <w:rsid w:val="402B11D3"/>
    <w:rsid w:val="402FAA45"/>
    <w:rsid w:val="405F2BD4"/>
    <w:rsid w:val="4091C12F"/>
    <w:rsid w:val="40D590DD"/>
    <w:rsid w:val="40D7C437"/>
    <w:rsid w:val="41344BF7"/>
    <w:rsid w:val="4161A97F"/>
    <w:rsid w:val="41623147"/>
    <w:rsid w:val="416CE56B"/>
    <w:rsid w:val="41A80710"/>
    <w:rsid w:val="41BEACCC"/>
    <w:rsid w:val="41D75BD7"/>
    <w:rsid w:val="422BEE4C"/>
    <w:rsid w:val="423161FE"/>
    <w:rsid w:val="423E6DC6"/>
    <w:rsid w:val="427C8892"/>
    <w:rsid w:val="42D85952"/>
    <w:rsid w:val="43597F5A"/>
    <w:rsid w:val="43E4CD4E"/>
    <w:rsid w:val="4409E347"/>
    <w:rsid w:val="4499AE25"/>
    <w:rsid w:val="44E53DF3"/>
    <w:rsid w:val="44E92335"/>
    <w:rsid w:val="44EE8E7F"/>
    <w:rsid w:val="4513A9F9"/>
    <w:rsid w:val="46155486"/>
    <w:rsid w:val="46830ACF"/>
    <w:rsid w:val="46D51D5E"/>
    <w:rsid w:val="4711DDCE"/>
    <w:rsid w:val="47157F4A"/>
    <w:rsid w:val="4718E45D"/>
    <w:rsid w:val="47896112"/>
    <w:rsid w:val="47FB0580"/>
    <w:rsid w:val="481EAD20"/>
    <w:rsid w:val="485EC0AB"/>
    <w:rsid w:val="487AF66E"/>
    <w:rsid w:val="48949DE0"/>
    <w:rsid w:val="489E3679"/>
    <w:rsid w:val="48D3DB19"/>
    <w:rsid w:val="48F19888"/>
    <w:rsid w:val="48FB5687"/>
    <w:rsid w:val="4995DAA1"/>
    <w:rsid w:val="49AE7749"/>
    <w:rsid w:val="4AB0CFEE"/>
    <w:rsid w:val="4B5D90B1"/>
    <w:rsid w:val="4BC948AD"/>
    <w:rsid w:val="4C1E44D8"/>
    <w:rsid w:val="4CA30929"/>
    <w:rsid w:val="4D0A1A45"/>
    <w:rsid w:val="4D202259"/>
    <w:rsid w:val="4D8BBBEE"/>
    <w:rsid w:val="4DB17A73"/>
    <w:rsid w:val="4DE17AF9"/>
    <w:rsid w:val="4E278BF2"/>
    <w:rsid w:val="4E4BACED"/>
    <w:rsid w:val="4E57ADD6"/>
    <w:rsid w:val="4E6445D1"/>
    <w:rsid w:val="4E6C3EA5"/>
    <w:rsid w:val="4E82255B"/>
    <w:rsid w:val="4F002EE6"/>
    <w:rsid w:val="4F366F80"/>
    <w:rsid w:val="4F73158A"/>
    <w:rsid w:val="4F9F5F0C"/>
    <w:rsid w:val="4FCC2025"/>
    <w:rsid w:val="4FF595F9"/>
    <w:rsid w:val="4FFC0601"/>
    <w:rsid w:val="5042C855"/>
    <w:rsid w:val="50502B1A"/>
    <w:rsid w:val="50627975"/>
    <w:rsid w:val="506F1239"/>
    <w:rsid w:val="509AA0D1"/>
    <w:rsid w:val="509ADBA6"/>
    <w:rsid w:val="50A4601F"/>
    <w:rsid w:val="50CD4C8D"/>
    <w:rsid w:val="50DC9402"/>
    <w:rsid w:val="50FAE2C2"/>
    <w:rsid w:val="510D4E81"/>
    <w:rsid w:val="511E857B"/>
    <w:rsid w:val="5153B8AE"/>
    <w:rsid w:val="5193831F"/>
    <w:rsid w:val="51C06979"/>
    <w:rsid w:val="51E29965"/>
    <w:rsid w:val="51EF2CED"/>
    <w:rsid w:val="51F4DDD3"/>
    <w:rsid w:val="521950FD"/>
    <w:rsid w:val="523494E5"/>
    <w:rsid w:val="523F3883"/>
    <w:rsid w:val="52CAE989"/>
    <w:rsid w:val="52E2EE49"/>
    <w:rsid w:val="52F12319"/>
    <w:rsid w:val="530D29E0"/>
    <w:rsid w:val="53290346"/>
    <w:rsid w:val="5330F751"/>
    <w:rsid w:val="538276F0"/>
    <w:rsid w:val="539106CC"/>
    <w:rsid w:val="54151D42"/>
    <w:rsid w:val="546CA85B"/>
    <w:rsid w:val="54EE3244"/>
    <w:rsid w:val="55388B5F"/>
    <w:rsid w:val="561B3D42"/>
    <w:rsid w:val="5655250A"/>
    <w:rsid w:val="5657F732"/>
    <w:rsid w:val="56C1A786"/>
    <w:rsid w:val="56FE8A5D"/>
    <w:rsid w:val="57148DEE"/>
    <w:rsid w:val="5733909A"/>
    <w:rsid w:val="573D227E"/>
    <w:rsid w:val="5764A409"/>
    <w:rsid w:val="57CFE270"/>
    <w:rsid w:val="57DDD36C"/>
    <w:rsid w:val="58281EE2"/>
    <w:rsid w:val="5837C41B"/>
    <w:rsid w:val="5863E009"/>
    <w:rsid w:val="5864BA04"/>
    <w:rsid w:val="586BE2B0"/>
    <w:rsid w:val="5884DC5B"/>
    <w:rsid w:val="58D0E931"/>
    <w:rsid w:val="58F1DB8F"/>
    <w:rsid w:val="590D90FD"/>
    <w:rsid w:val="59322415"/>
    <w:rsid w:val="599CFD18"/>
    <w:rsid w:val="59DC085D"/>
    <w:rsid w:val="59DC8876"/>
    <w:rsid w:val="59EA397B"/>
    <w:rsid w:val="59ECF8B9"/>
    <w:rsid w:val="59F7041B"/>
    <w:rsid w:val="59FC1724"/>
    <w:rsid w:val="5A3F9A05"/>
    <w:rsid w:val="5B04E023"/>
    <w:rsid w:val="5B1FFA17"/>
    <w:rsid w:val="5B42F125"/>
    <w:rsid w:val="5B43946B"/>
    <w:rsid w:val="5B69A8D1"/>
    <w:rsid w:val="5B77393B"/>
    <w:rsid w:val="5BCB87BC"/>
    <w:rsid w:val="5BFF0D42"/>
    <w:rsid w:val="5C5A5828"/>
    <w:rsid w:val="5C644A21"/>
    <w:rsid w:val="5C70D8B0"/>
    <w:rsid w:val="5C79EEDE"/>
    <w:rsid w:val="5C9C1DDF"/>
    <w:rsid w:val="5CD51C41"/>
    <w:rsid w:val="5D29DF93"/>
    <w:rsid w:val="5D37512C"/>
    <w:rsid w:val="5E42DDA2"/>
    <w:rsid w:val="5E4B3B21"/>
    <w:rsid w:val="5E4DBAA0"/>
    <w:rsid w:val="5EF57DAC"/>
    <w:rsid w:val="5EFA0C22"/>
    <w:rsid w:val="5F1A2278"/>
    <w:rsid w:val="5F3172AF"/>
    <w:rsid w:val="5F340C3A"/>
    <w:rsid w:val="5FC7305A"/>
    <w:rsid w:val="5FFE9D6D"/>
    <w:rsid w:val="60076C92"/>
    <w:rsid w:val="6036EA5A"/>
    <w:rsid w:val="6060BFAF"/>
    <w:rsid w:val="608B0B31"/>
    <w:rsid w:val="60D3F162"/>
    <w:rsid w:val="60FAA552"/>
    <w:rsid w:val="6110B2C8"/>
    <w:rsid w:val="6153C904"/>
    <w:rsid w:val="61862F4B"/>
    <w:rsid w:val="61C2FE41"/>
    <w:rsid w:val="61CE71FE"/>
    <w:rsid w:val="61D77CDD"/>
    <w:rsid w:val="62483644"/>
    <w:rsid w:val="6260215A"/>
    <w:rsid w:val="6286CFA1"/>
    <w:rsid w:val="62B49C01"/>
    <w:rsid w:val="62C6FE57"/>
    <w:rsid w:val="62CE49C8"/>
    <w:rsid w:val="630E013C"/>
    <w:rsid w:val="6348F051"/>
    <w:rsid w:val="64324614"/>
    <w:rsid w:val="643798C5"/>
    <w:rsid w:val="64490ADC"/>
    <w:rsid w:val="646BBD36"/>
    <w:rsid w:val="651E9B6A"/>
    <w:rsid w:val="65C13760"/>
    <w:rsid w:val="66072B92"/>
    <w:rsid w:val="66FFEFE5"/>
    <w:rsid w:val="673ED050"/>
    <w:rsid w:val="67943478"/>
    <w:rsid w:val="67BA4522"/>
    <w:rsid w:val="682FA25A"/>
    <w:rsid w:val="683BA35A"/>
    <w:rsid w:val="6843F08C"/>
    <w:rsid w:val="6846DF4C"/>
    <w:rsid w:val="68859D6B"/>
    <w:rsid w:val="68B28F19"/>
    <w:rsid w:val="68DE801B"/>
    <w:rsid w:val="69258B40"/>
    <w:rsid w:val="69617BD8"/>
    <w:rsid w:val="696D0628"/>
    <w:rsid w:val="69DD30D3"/>
    <w:rsid w:val="69FB53E9"/>
    <w:rsid w:val="6A21D8E7"/>
    <w:rsid w:val="6A7343A1"/>
    <w:rsid w:val="6AC75289"/>
    <w:rsid w:val="6B37E467"/>
    <w:rsid w:val="6B40891B"/>
    <w:rsid w:val="6B55B347"/>
    <w:rsid w:val="6B610275"/>
    <w:rsid w:val="6B65355C"/>
    <w:rsid w:val="6B995CEE"/>
    <w:rsid w:val="6BBD3E2D"/>
    <w:rsid w:val="6BCE9630"/>
    <w:rsid w:val="6BF6CD5A"/>
    <w:rsid w:val="6C8E20E6"/>
    <w:rsid w:val="6CABFCC0"/>
    <w:rsid w:val="6CDE6BEC"/>
    <w:rsid w:val="6CFAB331"/>
    <w:rsid w:val="6CFFFEAE"/>
    <w:rsid w:val="6D158779"/>
    <w:rsid w:val="6D1C3546"/>
    <w:rsid w:val="6D3F0CCA"/>
    <w:rsid w:val="6D5C7B30"/>
    <w:rsid w:val="6DA202EF"/>
    <w:rsid w:val="6DB59302"/>
    <w:rsid w:val="6E3905FE"/>
    <w:rsid w:val="6E75579E"/>
    <w:rsid w:val="6E97CE56"/>
    <w:rsid w:val="6F052880"/>
    <w:rsid w:val="6FA146C5"/>
    <w:rsid w:val="701131F2"/>
    <w:rsid w:val="7087F6A8"/>
    <w:rsid w:val="70AA824F"/>
    <w:rsid w:val="70C90FA6"/>
    <w:rsid w:val="711D8997"/>
    <w:rsid w:val="713C885A"/>
    <w:rsid w:val="7176FFCF"/>
    <w:rsid w:val="717DFBBE"/>
    <w:rsid w:val="719CC10E"/>
    <w:rsid w:val="72088723"/>
    <w:rsid w:val="722C7FB1"/>
    <w:rsid w:val="72781647"/>
    <w:rsid w:val="72B27FD1"/>
    <w:rsid w:val="72FB80AF"/>
    <w:rsid w:val="73DE2902"/>
    <w:rsid w:val="73E17BDC"/>
    <w:rsid w:val="73E65D4D"/>
    <w:rsid w:val="7428C8F3"/>
    <w:rsid w:val="743A0F5F"/>
    <w:rsid w:val="74695D61"/>
    <w:rsid w:val="7482FEE3"/>
    <w:rsid w:val="74975110"/>
    <w:rsid w:val="74C067A3"/>
    <w:rsid w:val="74DB190F"/>
    <w:rsid w:val="751EBDE7"/>
    <w:rsid w:val="752E5C85"/>
    <w:rsid w:val="75410331"/>
    <w:rsid w:val="7581183B"/>
    <w:rsid w:val="75C0880B"/>
    <w:rsid w:val="75D05109"/>
    <w:rsid w:val="75D2EFD6"/>
    <w:rsid w:val="75FD66E0"/>
    <w:rsid w:val="7606999C"/>
    <w:rsid w:val="76341C84"/>
    <w:rsid w:val="7644AB84"/>
    <w:rsid w:val="76529DF7"/>
    <w:rsid w:val="767442B4"/>
    <w:rsid w:val="7676E970"/>
    <w:rsid w:val="76AF5178"/>
    <w:rsid w:val="771B4DDD"/>
    <w:rsid w:val="774FE076"/>
    <w:rsid w:val="775A2632"/>
    <w:rsid w:val="776CBCE7"/>
    <w:rsid w:val="77B62170"/>
    <w:rsid w:val="77E58100"/>
    <w:rsid w:val="78F7FCB8"/>
    <w:rsid w:val="792C73A9"/>
    <w:rsid w:val="797C6081"/>
    <w:rsid w:val="79A328DA"/>
    <w:rsid w:val="79B51B14"/>
    <w:rsid w:val="7A1E6939"/>
    <w:rsid w:val="7A81B18C"/>
    <w:rsid w:val="7A852648"/>
    <w:rsid w:val="7A9D81E6"/>
    <w:rsid w:val="7AAF2746"/>
    <w:rsid w:val="7AB90039"/>
    <w:rsid w:val="7B069294"/>
    <w:rsid w:val="7B06F77D"/>
    <w:rsid w:val="7B78CF5F"/>
    <w:rsid w:val="7BE9349C"/>
    <w:rsid w:val="7BFC6F20"/>
    <w:rsid w:val="7C0B1DE9"/>
    <w:rsid w:val="7D1160D8"/>
    <w:rsid w:val="7D1275E9"/>
    <w:rsid w:val="7D5063BD"/>
    <w:rsid w:val="7E6F85BD"/>
    <w:rsid w:val="7E908BEB"/>
    <w:rsid w:val="7E92CDE2"/>
    <w:rsid w:val="7EB1DDF9"/>
    <w:rsid w:val="7EE0BCB1"/>
    <w:rsid w:val="7F176073"/>
    <w:rsid w:val="7F5F3BE5"/>
    <w:rsid w:val="7FD4B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FD261"/>
  <w15:docId w15:val="{F58A6AC7-A9E1-4D80-AD6C-7FDD54CB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39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573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57391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25E"/>
    <w:rPr>
      <w:sz w:val="20"/>
      <w:szCs w:val="20"/>
    </w:rPr>
  </w:style>
  <w:style w:type="paragraph" w:styleId="Revision">
    <w:name w:val="Revision"/>
    <w:hidden/>
    <w:uiPriority w:val="99"/>
    <w:semiHidden/>
    <w:rsid w:val="0054125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1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064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4233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233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A94233"/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A94233"/>
    <w:rPr>
      <w:noProof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54E3C"/>
  </w:style>
  <w:style w:type="paragraph" w:styleId="Header">
    <w:name w:val="header"/>
    <w:basedOn w:val="Normal"/>
    <w:link w:val="Head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506"/>
  </w:style>
  <w:style w:type="paragraph" w:styleId="Footer">
    <w:name w:val="footer"/>
    <w:basedOn w:val="Normal"/>
    <w:link w:val="Foot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5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5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5A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566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0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Emphasis">
    <w:name w:val="Emphasis"/>
    <w:basedOn w:val="DefaultParagraphFont"/>
    <w:uiPriority w:val="20"/>
    <w:qFormat/>
    <w:rsid w:val="008430BB"/>
    <w:rPr>
      <w:i/>
      <w:iCs/>
    </w:rPr>
  </w:style>
  <w:style w:type="paragraph" w:customStyle="1" w:styleId="pf0">
    <w:name w:val="pf0"/>
    <w:basedOn w:val="Normal"/>
    <w:rsid w:val="008430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cf11">
    <w:name w:val="cf11"/>
    <w:basedOn w:val="DefaultParagraphFont"/>
    <w:rsid w:val="008430BB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8430BB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01">
    <w:name w:val="cf01"/>
    <w:basedOn w:val="DefaultParagraphFont"/>
    <w:rsid w:val="008430BB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30BB"/>
    <w:rPr>
      <w:b/>
      <w:sz w:val="36"/>
      <w:szCs w:val="36"/>
    </w:rPr>
  </w:style>
  <w:style w:type="character" w:customStyle="1" w:styleId="Mention">
    <w:name w:val="Mention"/>
    <w:basedOn w:val="DefaultParagraphFont"/>
    <w:uiPriority w:val="99"/>
    <w:unhideWhenUsed/>
    <w:rsid w:val="008430BB"/>
    <w:rPr>
      <w:color w:val="2B579A"/>
      <w:shd w:val="clear" w:color="auto" w:fill="E1DFDD"/>
    </w:rPr>
  </w:style>
  <w:style w:type="paragraph" w:customStyle="1" w:styleId="RDDAuthor">
    <w:name w:val="RDD Author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Cs/>
      <w:i/>
      <w:color w:val="404040"/>
      <w:sz w:val="22"/>
      <w:szCs w:val="22"/>
      <w:lang w:val="it-IT" w:eastAsia="zh-TW"/>
    </w:rPr>
  </w:style>
  <w:style w:type="paragraph" w:customStyle="1" w:styleId="RDDBoxTitle">
    <w:name w:val="RDD Box Title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/>
      <w:color w:val="404040" w:themeColor="text1" w:themeTint="BF"/>
      <w:sz w:val="20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4C74D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C74D8"/>
    <w:rPr>
      <w:b/>
      <w:sz w:val="48"/>
      <w:szCs w:val="48"/>
    </w:rPr>
  </w:style>
  <w:style w:type="paragraph" w:customStyle="1" w:styleId="Default">
    <w:name w:val="Default"/>
    <w:rsid w:val="004C74D8"/>
    <w:pPr>
      <w:autoSpaceDE w:val="0"/>
      <w:autoSpaceDN w:val="0"/>
      <w:adjustRightInd w:val="0"/>
    </w:pPr>
    <w:rPr>
      <w:rFonts w:ascii="Myriad Pro" w:eastAsiaTheme="minorHAnsi" w:hAnsi="Myriad Pro" w:cs="Myriad Pro"/>
      <w:color w:val="000000"/>
      <w:lang w:val="it-IT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C74D8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74D8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C74D8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20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20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20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9/05/relationships/documenttasks" Target="documenttasks/documenttasks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giacomo.x.vezzani@gsk.com" TargetMode="External"/><Relationship Id="rId14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ADCC070A-D4E2-4E62-8A0B-55D2BA0F8A7C}">
    <t:Anchor>
      <t:Comment id="400856618"/>
    </t:Anchor>
    <t:History>
      <t:Event id="{0417838D-8D51-48E0-8934-49D3F8919F8A}" time="2025-03-22T17:28:36.597Z">
        <t:Attribution userId="S::omar.x.rossi@gsk.com::62ab5c56-a1b7-4f1d-815f-d475587ef3c1" userProvider="AD" userName="Omar Rossi"/>
        <t:Anchor>
          <t:Comment id="400856618"/>
        </t:Anchor>
        <t:Create/>
      </t:Event>
      <t:Event id="{F72EFABB-4279-410F-8DAA-D201C6CB3B32}" time="2025-03-22T17:28:36.597Z">
        <t:Attribution userId="S::omar.x.rossi@gsk.com::62ab5c56-a1b7-4f1d-815f-d475587ef3c1" userProvider="AD" userName="Omar Rossi"/>
        <t:Anchor>
          <t:Comment id="400856618"/>
        </t:Anchor>
        <t:Assign userId="S::giacomo.x.vezzani@gsk.com::13abc3c1-86e5-439f-83c5-d7124f47df70" userProvider="AD" userName="Giacomo Vezzani"/>
      </t:Event>
      <t:Event id="{B5981315-41C4-4452-BEA7-423703B7E259}" time="2025-03-22T17:28:36.597Z">
        <t:Attribution userId="S::omar.x.rossi@gsk.com::62ab5c56-a1b7-4f1d-815f-d475587ef3c1" userProvider="AD" userName="Omar Rossi"/>
        <t:Anchor>
          <t:Comment id="400856618"/>
        </t:Anchor>
        <t:SetTitle title="@Giacomo Vezzani I suggest to present only Yield (ug/--- how many mL of cultrue and delete concentration , st dev, cv etc and merge this table with the ones below with KD"/>
      </t:Event>
      <t:Event id="{D1565581-906E-462B-A2CC-1A47C85B6DE3}" time="2025-03-25T09:39:14.961Z">
        <t:Attribution userId="S::giacomo.x.vezzani@gsk.com::13abc3c1-86e5-439f-83c5-d7124f47df70" userProvider="AD" userName="Giacomo Vezzani"/>
        <t:Progress percentComplete="100"/>
      </t:Event>
    </t:History>
  </t:Task>
</t:Task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IcXV1HnAgCWvurtMyIHmH7OLiSA==">AMUW2mW8NHcDBvvLmtqBLBX6zp/bysnZis1sf3KJctzRGN4vVISQIiNeuClu5STpocKTOj64czidT5ENYKSTca3/dwHZZV6b/LsvWQTLkxNDCdTC3mJb1r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ACAD692-234D-409F-8D20-D44CE158865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9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Fondazione TLS</Company>
  <LinksUpToDate>false</LinksUpToDate>
  <CharactersWithSpaces>1661</CharactersWithSpaces>
  <SharedDoc>false</SharedDoc>
  <HLinks>
    <vt:vector size="6" baseType="variant">
      <vt:variant>
        <vt:i4>3145760</vt:i4>
      </vt:variant>
      <vt:variant>
        <vt:i4>119</vt:i4>
      </vt:variant>
      <vt:variant>
        <vt:i4>0</vt:i4>
      </vt:variant>
      <vt:variant>
        <vt:i4>5</vt:i4>
      </vt:variant>
      <vt:variant>
        <vt:lpwstr>http://clinicaltrials.gov/show/NCT0352717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ro Batani</dc:creator>
  <cp:keywords/>
  <cp:lastModifiedBy>Kim Final Deliverables</cp:lastModifiedBy>
  <cp:revision>25</cp:revision>
  <dcterms:created xsi:type="dcterms:W3CDTF">2025-09-03T19:08:00Z</dcterms:created>
  <dcterms:modified xsi:type="dcterms:W3CDTF">2026-01-03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4-08T07:50:54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a83cb66f-a936-471f-b737-1b421ff68921</vt:lpwstr>
  </property>
  <property fmtid="{D5CDD505-2E9C-101B-9397-08002B2CF9AE}" pid="8" name="MSIP_Label_bea66b2b-af80-48b6-873b-d341d3035cfa_ContentBits">
    <vt:lpwstr>0</vt:lpwstr>
  </property>
</Properties>
</file>